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3A9" w:rsidRPr="00F030DF" w:rsidRDefault="007617F5" w:rsidP="00D9118F">
      <w:pPr>
        <w:pStyle w:val="Title"/>
        <w:spacing w:line="480" w:lineRule="auto"/>
        <w:rPr>
          <w:lang w:val="en-US"/>
        </w:rPr>
      </w:pPr>
      <w:proofErr w:type="spellStart"/>
      <w:r w:rsidRPr="00F030DF">
        <w:rPr>
          <w:lang w:val="en-US"/>
        </w:rPr>
        <w:t>N</w:t>
      </w:r>
      <w:r w:rsidR="000B307B" w:rsidRPr="00F030DF">
        <w:rPr>
          <w:lang w:val="en-US"/>
        </w:rPr>
        <w:t>ano</w:t>
      </w:r>
      <w:proofErr w:type="spellEnd"/>
      <w:r w:rsidR="00655FFF" w:rsidRPr="00F030DF">
        <w:rPr>
          <w:lang w:val="en-US"/>
        </w:rPr>
        <w:t xml:space="preserve"> silver and </w:t>
      </w:r>
      <w:proofErr w:type="spellStart"/>
      <w:r w:rsidR="00655FFF" w:rsidRPr="00F030DF">
        <w:rPr>
          <w:lang w:val="en-US"/>
        </w:rPr>
        <w:t>nano</w:t>
      </w:r>
      <w:proofErr w:type="spellEnd"/>
      <w:r w:rsidR="00655FFF" w:rsidRPr="00F030DF">
        <w:rPr>
          <w:lang w:val="en-US"/>
        </w:rPr>
        <w:t xml:space="preserve"> zinc-</w:t>
      </w:r>
      <w:r w:rsidRPr="00F030DF">
        <w:rPr>
          <w:lang w:val="en-US"/>
        </w:rPr>
        <w:t>oxide</w:t>
      </w:r>
      <w:r w:rsidR="000B307B" w:rsidRPr="00F030DF">
        <w:rPr>
          <w:lang w:val="en-US"/>
        </w:rPr>
        <w:t xml:space="preserve"> in sur</w:t>
      </w:r>
      <w:r w:rsidR="00552CA6" w:rsidRPr="00F030DF">
        <w:rPr>
          <w:lang w:val="en-US"/>
        </w:rPr>
        <w:t>face waters - Exposure estimation</w:t>
      </w:r>
      <w:r w:rsidR="000B307B" w:rsidRPr="00F030DF">
        <w:rPr>
          <w:lang w:val="en-US"/>
        </w:rPr>
        <w:t xml:space="preserve"> for Europe at high spatial and temporal resolution</w:t>
      </w:r>
    </w:p>
    <w:p w:rsidR="00CA226D" w:rsidRPr="00F030DF" w:rsidRDefault="00DF43A9" w:rsidP="00D9118F">
      <w:pPr>
        <w:pStyle w:val="appendixheader2"/>
        <w:spacing w:line="480" w:lineRule="auto"/>
        <w:rPr>
          <w:vertAlign w:val="superscript"/>
          <w:lang w:val="en-US"/>
        </w:rPr>
      </w:pPr>
      <w:r w:rsidRPr="00F030DF">
        <w:rPr>
          <w:lang w:val="en-US"/>
        </w:rPr>
        <w:t xml:space="preserve">Egon </w:t>
      </w:r>
      <w:r w:rsidRPr="00F030DF">
        <w:rPr>
          <w:color w:val="auto"/>
          <w:lang w:val="en-US"/>
        </w:rPr>
        <w:t>Dumont</w:t>
      </w:r>
      <w:r w:rsidRPr="00F030DF">
        <w:rPr>
          <w:color w:val="auto"/>
          <w:vertAlign w:val="superscript"/>
          <w:lang w:val="en-US"/>
        </w:rPr>
        <w:t>a</w:t>
      </w:r>
      <w:proofErr w:type="gramStart"/>
      <w:r w:rsidRPr="00F030DF">
        <w:rPr>
          <w:color w:val="auto"/>
          <w:vertAlign w:val="superscript"/>
          <w:lang w:val="en-US"/>
        </w:rPr>
        <w:t>,</w:t>
      </w:r>
      <w:r w:rsidR="009A32A8" w:rsidRPr="00F030DF">
        <w:rPr>
          <w:color w:val="auto"/>
          <w:vertAlign w:val="superscript"/>
          <w:lang w:val="en-US"/>
        </w:rPr>
        <w:t>1</w:t>
      </w:r>
      <w:proofErr w:type="gramEnd"/>
      <w:r w:rsidR="006B0C6E" w:rsidRPr="00F030DF">
        <w:rPr>
          <w:color w:val="auto"/>
          <w:lang w:val="en-US"/>
        </w:rPr>
        <w:t>,</w:t>
      </w:r>
      <w:r w:rsidR="00F75BA9" w:rsidRPr="00F030DF">
        <w:rPr>
          <w:color w:val="auto"/>
          <w:lang w:val="en-US"/>
        </w:rPr>
        <w:t xml:space="preserve"> </w:t>
      </w:r>
      <w:r w:rsidR="00E335B2" w:rsidRPr="00F030DF">
        <w:rPr>
          <w:color w:val="auto"/>
          <w:lang w:val="en-US"/>
        </w:rPr>
        <w:t xml:space="preserve">Andrew </w:t>
      </w:r>
      <w:r w:rsidR="00DA5481" w:rsidRPr="00F030DF">
        <w:rPr>
          <w:color w:val="auto"/>
          <w:lang w:val="en-US"/>
        </w:rPr>
        <w:t xml:space="preserve">C. </w:t>
      </w:r>
      <w:proofErr w:type="spellStart"/>
      <w:r w:rsidR="00E335B2" w:rsidRPr="00F030DF">
        <w:rPr>
          <w:color w:val="auto"/>
          <w:lang w:val="en-US"/>
        </w:rPr>
        <w:t>Johnson</w:t>
      </w:r>
      <w:r w:rsidR="00F75BA9" w:rsidRPr="00F030DF">
        <w:rPr>
          <w:color w:val="auto"/>
          <w:vertAlign w:val="superscript"/>
          <w:lang w:val="en-US"/>
        </w:rPr>
        <w:t>a</w:t>
      </w:r>
      <w:proofErr w:type="spellEnd"/>
      <w:r w:rsidR="00F75BA9" w:rsidRPr="00F030DF">
        <w:rPr>
          <w:color w:val="auto"/>
          <w:lang w:val="en-US"/>
        </w:rPr>
        <w:t>,</w:t>
      </w:r>
      <w:r w:rsidR="00B32AB8" w:rsidRPr="00F030DF">
        <w:rPr>
          <w:color w:val="auto"/>
          <w:lang w:val="en-US"/>
        </w:rPr>
        <w:t xml:space="preserve"> </w:t>
      </w:r>
      <w:r w:rsidR="00E335B2" w:rsidRPr="00F030DF">
        <w:rPr>
          <w:color w:val="auto"/>
          <w:lang w:val="en-US"/>
        </w:rPr>
        <w:t>Virginie</w:t>
      </w:r>
      <w:r w:rsidR="00DA5481" w:rsidRPr="00F030DF">
        <w:rPr>
          <w:color w:val="auto"/>
          <w:lang w:val="en-US"/>
        </w:rPr>
        <w:t xml:space="preserve"> D.J.</w:t>
      </w:r>
      <w:r w:rsidR="00E335B2" w:rsidRPr="00F030DF">
        <w:rPr>
          <w:color w:val="auto"/>
          <w:lang w:val="en-US"/>
        </w:rPr>
        <w:t xml:space="preserve"> </w:t>
      </w:r>
      <w:proofErr w:type="spellStart"/>
      <w:r w:rsidR="00E335B2" w:rsidRPr="00F030DF">
        <w:rPr>
          <w:color w:val="auto"/>
          <w:lang w:val="en-US"/>
        </w:rPr>
        <w:t>Keller</w:t>
      </w:r>
      <w:r w:rsidRPr="00F030DF">
        <w:rPr>
          <w:vertAlign w:val="superscript"/>
          <w:lang w:val="en-US"/>
        </w:rPr>
        <w:t>a</w:t>
      </w:r>
      <w:proofErr w:type="spellEnd"/>
      <w:r w:rsidR="00EF2772" w:rsidRPr="00F030DF">
        <w:rPr>
          <w:lang w:val="en-US"/>
        </w:rPr>
        <w:t xml:space="preserve">, </w:t>
      </w:r>
      <w:r w:rsidR="005242AC" w:rsidRPr="00F030DF">
        <w:rPr>
          <w:lang w:val="en-US"/>
        </w:rPr>
        <w:t xml:space="preserve">Richard </w:t>
      </w:r>
      <w:r w:rsidR="00DA5481" w:rsidRPr="00F030DF">
        <w:rPr>
          <w:lang w:val="en-US"/>
        </w:rPr>
        <w:t xml:space="preserve">J. </w:t>
      </w:r>
      <w:proofErr w:type="spellStart"/>
      <w:r w:rsidR="005242AC" w:rsidRPr="00F030DF">
        <w:rPr>
          <w:lang w:val="en-US"/>
        </w:rPr>
        <w:t>Williams</w:t>
      </w:r>
      <w:r w:rsidR="00EF2772" w:rsidRPr="00F030DF">
        <w:rPr>
          <w:vertAlign w:val="superscript"/>
          <w:lang w:val="en-US"/>
        </w:rPr>
        <w:t>a</w:t>
      </w:r>
      <w:proofErr w:type="spellEnd"/>
    </w:p>
    <w:p w:rsidR="0045565C" w:rsidRPr="00F030DF" w:rsidRDefault="0045565C" w:rsidP="00D9118F">
      <w:pPr>
        <w:spacing w:line="480" w:lineRule="auto"/>
        <w:rPr>
          <w:vertAlign w:val="superscript"/>
          <w:lang w:val="en-US"/>
        </w:rPr>
      </w:pPr>
    </w:p>
    <w:p w:rsidR="00DF43A9" w:rsidRPr="00F030DF" w:rsidRDefault="00DF43A9" w:rsidP="00D9118F">
      <w:pPr>
        <w:pStyle w:val="affiliations"/>
        <w:spacing w:line="480" w:lineRule="auto"/>
        <w:ind w:left="284" w:hanging="284"/>
      </w:pPr>
      <w:proofErr w:type="gramStart"/>
      <w:r w:rsidRPr="00F030DF">
        <w:rPr>
          <w:vertAlign w:val="superscript"/>
        </w:rPr>
        <w:t>a</w:t>
      </w:r>
      <w:proofErr w:type="gramEnd"/>
      <w:r w:rsidR="003C6A50" w:rsidRPr="00F030DF">
        <w:t>:</w:t>
      </w:r>
      <w:r w:rsidRPr="00F030DF">
        <w:t xml:space="preserve"> Centre for Ecology &amp; Hydrology (CEH)</w:t>
      </w:r>
      <w:r w:rsidR="003C6A50" w:rsidRPr="00F030DF">
        <w:t>, Centre for Ecology &amp; Hydrology, Maclean Building, Benson Lane, Wallingford, OX10 8BB, United Kingdom</w:t>
      </w:r>
    </w:p>
    <w:p w:rsidR="0045565C" w:rsidRPr="00F030DF" w:rsidRDefault="0045565C" w:rsidP="00D9118F">
      <w:pPr>
        <w:pStyle w:val="affiliations"/>
        <w:spacing w:line="480" w:lineRule="auto"/>
      </w:pPr>
    </w:p>
    <w:p w:rsidR="00DF43A9" w:rsidRPr="00F030DF" w:rsidRDefault="009A32A8" w:rsidP="00D9118F">
      <w:pPr>
        <w:pStyle w:val="affiliations"/>
        <w:spacing w:line="480" w:lineRule="auto"/>
      </w:pPr>
      <w:r w:rsidRPr="00F030DF">
        <w:rPr>
          <w:vertAlign w:val="superscript"/>
        </w:rPr>
        <w:t>1</w:t>
      </w:r>
      <w:r w:rsidR="003C6A50" w:rsidRPr="00F030DF">
        <w:t>:</w:t>
      </w:r>
      <w:r w:rsidR="00DF43A9" w:rsidRPr="00F030DF">
        <w:t xml:space="preserve"> Corresponding author.</w:t>
      </w:r>
    </w:p>
    <w:p w:rsidR="0065584D" w:rsidRPr="00F030DF" w:rsidRDefault="0065584D" w:rsidP="00D9118F">
      <w:pPr>
        <w:pStyle w:val="affiliations"/>
        <w:spacing w:line="480" w:lineRule="auto"/>
        <w:ind w:firstLine="284"/>
      </w:pPr>
      <w:r w:rsidRPr="00F030DF">
        <w:t>E-mail address: egdu@ceh.ac.uk</w:t>
      </w:r>
    </w:p>
    <w:p w:rsidR="00DF43A9" w:rsidRPr="00F030DF" w:rsidRDefault="00DF43A9" w:rsidP="00D9118F">
      <w:pPr>
        <w:pStyle w:val="affiliations"/>
        <w:spacing w:line="480" w:lineRule="auto"/>
        <w:ind w:firstLine="284"/>
      </w:pPr>
      <w:r w:rsidRPr="00F030DF">
        <w:t>Telephone number: +44 1491 692291</w:t>
      </w:r>
    </w:p>
    <w:p w:rsidR="009E246E" w:rsidRPr="00F030DF" w:rsidRDefault="0065584D" w:rsidP="009E246E">
      <w:pPr>
        <w:keepNext/>
        <w:rPr>
          <w:lang w:val="en-US"/>
        </w:rPr>
      </w:pPr>
      <w:r w:rsidRPr="00F030DF">
        <w:rPr>
          <w:lang w:val="en-US"/>
        </w:rPr>
        <w:t>Fax number: +44 1491 692430</w:t>
      </w:r>
      <w:r w:rsidR="00DF43A9" w:rsidRPr="00F030DF">
        <w:rPr>
          <w:lang w:val="en-US"/>
        </w:rPr>
        <w:br w:type="page"/>
      </w:r>
      <w:r w:rsidR="009E246E" w:rsidRPr="00F030DF">
        <w:rPr>
          <w:b/>
          <w:lang w:val="en-US"/>
        </w:rPr>
        <w:lastRenderedPageBreak/>
        <w:t>Table S1</w:t>
      </w:r>
      <w:r w:rsidR="00F030DF" w:rsidRPr="00F030DF">
        <w:rPr>
          <w:lang w:val="en-US"/>
        </w:rPr>
        <w:t xml:space="preserve"> Literature data used in model</w:t>
      </w:r>
      <w:r w:rsidR="009E246E" w:rsidRPr="00F030DF">
        <w:rPr>
          <w:lang w:val="en-US"/>
        </w:rPr>
        <w:t xml:space="preserve">ing </w:t>
      </w:r>
      <w:proofErr w:type="spellStart"/>
      <w:r w:rsidR="009E246E" w:rsidRPr="00F030DF">
        <w:rPr>
          <w:lang w:val="en-US"/>
        </w:rPr>
        <w:t>nano</w:t>
      </w:r>
      <w:proofErr w:type="spellEnd"/>
      <w:r w:rsidR="009E246E" w:rsidRPr="00F030DF">
        <w:rPr>
          <w:lang w:val="en-US"/>
        </w:rPr>
        <w:t xml:space="preserve"> Ag and </w:t>
      </w:r>
      <w:proofErr w:type="spellStart"/>
      <w:r w:rsidR="009E246E" w:rsidRPr="00F030DF">
        <w:rPr>
          <w:lang w:val="en-US"/>
        </w:rPr>
        <w:t>nano</w:t>
      </w:r>
      <w:proofErr w:type="spellEnd"/>
      <w:r w:rsidR="009E246E" w:rsidRPr="00F030DF">
        <w:rPr>
          <w:lang w:val="en-US"/>
        </w:rPr>
        <w:t xml:space="preserve"> </w:t>
      </w:r>
      <w:proofErr w:type="spellStart"/>
      <w:r w:rsidR="009E246E" w:rsidRPr="00F030DF">
        <w:rPr>
          <w:lang w:val="en-US"/>
        </w:rPr>
        <w:t>ZnO</w:t>
      </w:r>
      <w:proofErr w:type="spellEnd"/>
      <w:r w:rsidR="009E246E" w:rsidRPr="00F030DF">
        <w:rPr>
          <w:lang w:val="en-US"/>
        </w:rPr>
        <w:t xml:space="preserve"> removal in sewage treatment work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55"/>
        <w:gridCol w:w="2971"/>
        <w:gridCol w:w="2716"/>
      </w:tblGrid>
      <w:tr w:rsidR="009E246E" w:rsidRPr="00F030DF" w:rsidTr="00C70F34">
        <w:tc>
          <w:tcPr>
            <w:tcW w:w="3555" w:type="dxa"/>
          </w:tcPr>
          <w:p w:rsidR="009E246E" w:rsidRPr="00F030DF" w:rsidRDefault="009E246E" w:rsidP="009E246E">
            <w:pPr>
              <w:rPr>
                <w:b/>
                <w:lang w:val="en-US"/>
              </w:rPr>
            </w:pPr>
          </w:p>
        </w:tc>
        <w:tc>
          <w:tcPr>
            <w:tcW w:w="2971" w:type="dxa"/>
          </w:tcPr>
          <w:p w:rsidR="009E246E" w:rsidRPr="00F030DF" w:rsidRDefault="009E246E" w:rsidP="009E246E">
            <w:pPr>
              <w:rPr>
                <w:b/>
                <w:lang w:val="en-US"/>
              </w:rPr>
            </w:pPr>
            <w:proofErr w:type="spellStart"/>
            <w:r w:rsidRPr="00F030DF">
              <w:rPr>
                <w:b/>
                <w:lang w:val="en-US"/>
              </w:rPr>
              <w:t>Nano</w:t>
            </w:r>
            <w:proofErr w:type="spellEnd"/>
            <w:r w:rsidRPr="00F030DF">
              <w:rPr>
                <w:b/>
                <w:lang w:val="en-US"/>
              </w:rPr>
              <w:t xml:space="preserve"> Ag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rPr>
                <w:b/>
                <w:lang w:val="en-US"/>
              </w:rPr>
            </w:pPr>
            <w:proofErr w:type="spellStart"/>
            <w:r w:rsidRPr="00F030DF">
              <w:rPr>
                <w:b/>
                <w:lang w:val="en-US"/>
              </w:rPr>
              <w:t>Nano</w:t>
            </w:r>
            <w:proofErr w:type="spellEnd"/>
            <w:r w:rsidRPr="00F030DF">
              <w:rPr>
                <w:b/>
                <w:lang w:val="en-US"/>
              </w:rPr>
              <w:t xml:space="preserve"> </w:t>
            </w:r>
            <w:proofErr w:type="spellStart"/>
            <w:r w:rsidRPr="00F030DF">
              <w:rPr>
                <w:b/>
                <w:lang w:val="en-US"/>
              </w:rPr>
              <w:t>ZnO</w:t>
            </w:r>
            <w:proofErr w:type="spellEnd"/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rFonts w:ascii="Calibri" w:eastAsia="Calibri" w:hAnsi="Calibri"/>
                <w:szCs w:val="20"/>
                <w:lang w:val="en-US" w:bidi="ar-SA"/>
              </w:rPr>
              <w:t>Li et al. (2013)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rFonts w:eastAsia="Calibri"/>
                <w:lang w:val="en-US"/>
              </w:rPr>
            </w:pPr>
            <w:r w:rsidRPr="00F030DF">
              <w:rPr>
                <w:rFonts w:eastAsia="Calibri"/>
                <w:lang w:val="en-US"/>
              </w:rPr>
              <w:t>95% (Field studies</w:t>
            </w:r>
            <w:r w:rsidR="00F030DF" w:rsidRPr="00F030DF">
              <w:rPr>
                <w:rFonts w:eastAsia="Calibri"/>
                <w:lang w:val="en-US"/>
              </w:rPr>
              <w:t xml:space="preserve"> on 9</w:t>
            </w:r>
            <w:r w:rsidRPr="00F030DF">
              <w:rPr>
                <w:rFonts w:eastAsia="Calibri"/>
                <w:lang w:val="en-US"/>
              </w:rPr>
              <w:t xml:space="preserve"> STPs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rFonts w:ascii="Calibri" w:eastAsia="Calibri" w:hAnsi="Calibri"/>
                <w:szCs w:val="20"/>
                <w:lang w:val="en-US" w:bidi="ar-SA"/>
              </w:rPr>
            </w:pPr>
            <w:r w:rsidRPr="00F030DF">
              <w:rPr>
                <w:rFonts w:ascii="Calibri" w:eastAsia="Calibri" w:hAnsi="Calibri"/>
                <w:szCs w:val="20"/>
                <w:lang w:val="en-US" w:bidi="ar-SA"/>
              </w:rPr>
              <w:t>NA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9E246E" w:rsidP="009E246E">
            <w:pPr>
              <w:pStyle w:val="Tabletext"/>
              <w:rPr>
                <w:rFonts w:ascii="Calibri" w:eastAsia="Calibri" w:hAnsi="Calibri"/>
                <w:szCs w:val="20"/>
                <w:lang w:val="en-US" w:bidi="ar-SA"/>
              </w:rPr>
            </w:pPr>
            <w:r w:rsidRPr="00F030DF">
              <w:rPr>
                <w:rFonts w:ascii="Calibri" w:eastAsia="Calibri" w:hAnsi="Calibri"/>
                <w:szCs w:val="20"/>
                <w:lang w:val="en-US" w:bidi="ar-SA"/>
              </w:rPr>
              <w:t xml:space="preserve">Studies run by Work Package 2 of EU project </w:t>
            </w:r>
            <w:proofErr w:type="spellStart"/>
            <w:r w:rsidRPr="00F030DF">
              <w:rPr>
                <w:rFonts w:ascii="Calibri" w:eastAsia="Calibri" w:hAnsi="Calibri"/>
                <w:szCs w:val="20"/>
                <w:lang w:val="en-US" w:bidi="ar-SA"/>
              </w:rPr>
              <w:t>NanoFate</w:t>
            </w:r>
            <w:proofErr w:type="spellEnd"/>
          </w:p>
        </w:tc>
        <w:tc>
          <w:tcPr>
            <w:tcW w:w="2971" w:type="dxa"/>
          </w:tcPr>
          <w:p w:rsidR="009E246E" w:rsidRPr="00F030DF" w:rsidRDefault="00F030DF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99% (</w:t>
            </w:r>
            <w:r w:rsidR="009E246E" w:rsidRPr="00F030DF">
              <w:rPr>
                <w:szCs w:val="20"/>
                <w:lang w:val="en-US"/>
              </w:rPr>
              <w:t>pilot STP study, 2 separate runs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NA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noProof/>
                <w:szCs w:val="20"/>
                <w:lang w:val="en-US"/>
              </w:rPr>
              <w:t>Lombi et al. (2012)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NA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 xml:space="preserve">82% (based on </w:t>
            </w:r>
            <w:proofErr w:type="spellStart"/>
            <w:r w:rsidRPr="00F030DF">
              <w:rPr>
                <w:szCs w:val="20"/>
                <w:lang w:val="en-US"/>
              </w:rPr>
              <w:t>nano</w:t>
            </w:r>
            <w:proofErr w:type="spellEnd"/>
            <w:r w:rsidRPr="00F030DF">
              <w:rPr>
                <w:szCs w:val="20"/>
                <w:lang w:val="en-US"/>
              </w:rPr>
              <w:t xml:space="preserve"> </w:t>
            </w:r>
            <w:proofErr w:type="spellStart"/>
            <w:r w:rsidRPr="00F030DF">
              <w:rPr>
                <w:szCs w:val="20"/>
                <w:lang w:val="en-US"/>
              </w:rPr>
              <w:t>ZnO</w:t>
            </w:r>
            <w:proofErr w:type="spellEnd"/>
            <w:r w:rsidRPr="00F030DF">
              <w:rPr>
                <w:szCs w:val="20"/>
                <w:lang w:val="en-US"/>
              </w:rPr>
              <w:t xml:space="preserve"> STP sediment </w:t>
            </w:r>
            <w:proofErr w:type="spellStart"/>
            <w:r w:rsidRPr="00F030DF">
              <w:rPr>
                <w:szCs w:val="20"/>
                <w:lang w:val="en-US"/>
              </w:rPr>
              <w:t>K</w:t>
            </w:r>
            <w:r w:rsidRPr="00F030DF">
              <w:rPr>
                <w:szCs w:val="20"/>
                <w:vertAlign w:val="subscript"/>
                <w:lang w:val="en-US"/>
              </w:rPr>
              <w:t>d</w:t>
            </w:r>
            <w:proofErr w:type="spellEnd"/>
            <w:r w:rsidRPr="00F030DF">
              <w:rPr>
                <w:szCs w:val="20"/>
                <w:lang w:val="en-US"/>
              </w:rPr>
              <w:t xml:space="preserve"> of 1280 from </w:t>
            </w:r>
            <w:proofErr w:type="spellStart"/>
            <w:r w:rsidRPr="00F030DF">
              <w:rPr>
                <w:szCs w:val="20"/>
                <w:lang w:val="en-US"/>
              </w:rPr>
              <w:t>Lombi</w:t>
            </w:r>
            <w:proofErr w:type="spellEnd"/>
            <w:r w:rsidRPr="00F030DF">
              <w:rPr>
                <w:szCs w:val="20"/>
                <w:lang w:val="en-US"/>
              </w:rPr>
              <w:t xml:space="preserve"> et al. (2012) and assumed 3.5 g/L sediment in STP)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F030DF" w:rsidP="009E246E">
            <w:pPr>
              <w:pStyle w:val="Tabletext"/>
              <w:rPr>
                <w:szCs w:val="20"/>
                <w:lang w:val="en-US"/>
              </w:rPr>
            </w:pPr>
            <w:r>
              <w:rPr>
                <w:noProof/>
                <w:szCs w:val="20"/>
                <w:lang w:val="en-US"/>
              </w:rPr>
              <w:t>Sun et al.</w:t>
            </w:r>
            <w:r w:rsidR="009E246E" w:rsidRPr="00F030DF">
              <w:rPr>
                <w:noProof/>
                <w:szCs w:val="20"/>
                <w:lang w:val="en-US"/>
              </w:rPr>
              <w:t xml:space="preserve"> </w:t>
            </w:r>
            <w:r>
              <w:rPr>
                <w:noProof/>
                <w:szCs w:val="20"/>
                <w:lang w:val="en-US"/>
              </w:rPr>
              <w:t>(</w:t>
            </w:r>
            <w:r w:rsidR="009E246E" w:rsidRPr="00F030DF">
              <w:rPr>
                <w:noProof/>
                <w:szCs w:val="20"/>
                <w:lang w:val="en-US"/>
              </w:rPr>
              <w:t>2014)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96% (</w:t>
            </w:r>
            <w:r w:rsidR="00F030DF" w:rsidRPr="00F030DF">
              <w:rPr>
                <w:szCs w:val="20"/>
                <w:lang w:val="en-US"/>
              </w:rPr>
              <w:t>Calculation based on mode</w:t>
            </w:r>
            <w:r w:rsidRPr="00F030DF">
              <w:rPr>
                <w:szCs w:val="20"/>
                <w:lang w:val="en-US"/>
              </w:rPr>
              <w:t>ling/review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88% (</w:t>
            </w:r>
            <w:r w:rsidR="00F030DF" w:rsidRPr="00F030DF">
              <w:rPr>
                <w:szCs w:val="20"/>
                <w:lang w:val="en-US"/>
              </w:rPr>
              <w:t>Calculation based on mode</w:t>
            </w:r>
            <w:r w:rsidRPr="00F030DF">
              <w:rPr>
                <w:szCs w:val="20"/>
                <w:lang w:val="en-US"/>
              </w:rPr>
              <w:t>ling/review)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noProof/>
                <w:szCs w:val="20"/>
                <w:lang w:val="en-US"/>
              </w:rPr>
              <w:t>Environment Agency (2011)</w:t>
            </w:r>
            <w:r w:rsidRPr="00F030DF">
              <w:rPr>
                <w:szCs w:val="20"/>
                <w:lang w:val="en-US"/>
              </w:rPr>
              <w:t xml:space="preserve"> – general removal for Zn applied in environmental concentration estimations for discharges from STPs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NA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81%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noProof/>
                <w:szCs w:val="20"/>
                <w:lang w:val="en-US"/>
              </w:rPr>
              <w:t>Kaegi et al. (2011)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95% to sludge (1 pilot STP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NA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noProof/>
                <w:szCs w:val="20"/>
                <w:lang w:val="en-US"/>
              </w:rPr>
              <w:t>Schlich et al. (2013)</w:t>
            </w:r>
          </w:p>
        </w:tc>
        <w:tc>
          <w:tcPr>
            <w:tcW w:w="2971" w:type="dxa"/>
          </w:tcPr>
          <w:p w:rsidR="009E246E" w:rsidRPr="00F030DF" w:rsidRDefault="00D30CB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fldChar w:fldCharType="begin"/>
            </w:r>
            <w:r w:rsidR="009E246E" w:rsidRPr="00F030DF">
              <w:rPr>
                <w:szCs w:val="20"/>
                <w:lang w:val="en-US"/>
              </w:rPr>
              <w:instrText xml:space="preserve"> QUOTE </w:instrText>
            </w:r>
            <w:r w:rsidR="00F030DF" w:rsidRPr="00F030DF">
              <w:rPr>
                <w:position w:val="-8"/>
                <w:lang w:val="en-US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pt;height:13.5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9F5D75&quot;/&gt;&lt;wsp:rsid wsp:val=&quot;0000117B&quot;/&gt;&lt;wsp:rsid wsp:val=&quot;00001FD2&quot;/&gt;&lt;wsp:rsid wsp:val=&quot;000043BF&quot;/&gt;&lt;wsp:rsid wsp:val=&quot;00016E05&quot;/&gt;&lt;wsp:rsid wsp:val=&quot;00017548&quot;/&gt;&lt;wsp:rsid wsp:val=&quot;00017FEA&quot;/&gt;&lt;wsp:rsid wsp:val=&quot;0002346D&quot;/&gt;&lt;wsp:rsid wsp:val=&quot;00034100&quot;/&gt;&lt;wsp:rsid wsp:val=&quot;00040D2E&quot;/&gt;&lt;wsp:rsid wsp:val=&quot;00042235&quot;/&gt;&lt;wsp:rsid wsp:val=&quot;000453BE&quot;/&gt;&lt;wsp:rsid wsp:val=&quot;00053A59&quot;/&gt;&lt;wsp:rsid wsp:val=&quot;00054B2A&quot;/&gt;&lt;wsp:rsid wsp:val=&quot;00054BD9&quot;/&gt;&lt;wsp:rsid wsp:val=&quot;00060BB4&quot;/&gt;&lt;wsp:rsid wsp:val=&quot;00063D4B&quot;/&gt;&lt;wsp:rsid wsp:val=&quot;00065267&quot;/&gt;&lt;wsp:rsid wsp:val=&quot;00065D96&quot;/&gt;&lt;wsp:rsid wsp:val=&quot;00065DEE&quot;/&gt;&lt;wsp:rsid wsp:val=&quot;00066B5F&quot;/&gt;&lt;wsp:rsid wsp:val=&quot;0007351B&quot;/&gt;&lt;wsp:rsid wsp:val=&quot;00074182&quot;/&gt;&lt;wsp:rsid wsp:val=&quot;00077E2B&quot;/&gt;&lt;wsp:rsid wsp:val=&quot;000831D7&quot;/&gt;&lt;wsp:rsid wsp:val=&quot;00085A79&quot;/&gt;&lt;wsp:rsid wsp:val=&quot;00085DBC&quot;/&gt;&lt;wsp:rsid wsp:val=&quot;00090472&quot;/&gt;&lt;wsp:rsid wsp:val=&quot;00090B58&quot;/&gt;&lt;wsp:rsid wsp:val=&quot;000924B5&quot;/&gt;&lt;wsp:rsid wsp:val=&quot;00092520&quot;/&gt;&lt;wsp:rsid wsp:val=&quot;000966E5&quot;/&gt;&lt;wsp:rsid wsp:val=&quot;000A0E74&quot;/&gt;&lt;wsp:rsid wsp:val=&quot;000A4E73&quot;/&gt;&lt;wsp:rsid wsp:val=&quot;000A7380&quot;/&gt;&lt;wsp:rsid wsp:val=&quot;000B0B35&quot;/&gt;&lt;wsp:rsid wsp:val=&quot;000B27C2&quot;/&gt;&lt;wsp:rsid wsp:val=&quot;000B3FA1&quot;/&gt;&lt;wsp:rsid wsp:val=&quot;000B793B&quot;/&gt;&lt;wsp:rsid wsp:val=&quot;000C40C9&quot;/&gt;&lt;wsp:rsid wsp:val=&quot;000C7EBB&quot;/&gt;&lt;wsp:rsid wsp:val=&quot;000E7674&quot;/&gt;&lt;wsp:rsid wsp:val=&quot;000F1FF9&quot;/&gt;&lt;wsp:rsid wsp:val=&quot;00102323&quot;/&gt;&lt;wsp:rsid wsp:val=&quot;001026F5&quot;/&gt;&lt;wsp:rsid wsp:val=&quot;00110F2C&quot;/&gt;&lt;wsp:rsid wsp:val=&quot;001115B7&quot;/&gt;&lt;wsp:rsid wsp:val=&quot;001134A6&quot;/&gt;&lt;wsp:rsid wsp:val=&quot;00113A23&quot;/&gt;&lt;wsp:rsid wsp:val=&quot;00114E7E&quot;/&gt;&lt;wsp:rsid wsp:val=&quot;0011679A&quot;/&gt;&lt;wsp:rsid wsp:val=&quot;001203DA&quot;/&gt;&lt;wsp:rsid wsp:val=&quot;00121428&quot;/&gt;&lt;wsp:rsid wsp:val=&quot;00121B34&quot;/&gt;&lt;wsp:rsid wsp:val=&quot;00121D74&quot;/&gt;&lt;wsp:rsid wsp:val=&quot;00132004&quot;/&gt;&lt;wsp:rsid wsp:val=&quot;00133B91&quot;/&gt;&lt;wsp:rsid wsp:val=&quot;0013472A&quot;/&gt;&lt;wsp:rsid wsp:val=&quot;00137727&quot;/&gt;&lt;wsp:rsid wsp:val=&quot;00140C8F&quot;/&gt;&lt;wsp:rsid wsp:val=&quot;00142B23&quot;/&gt;&lt;wsp:rsid wsp:val=&quot;00143F92&quot;/&gt;&lt;wsp:rsid wsp:val=&quot;001440B7&quot;/&gt;&lt;wsp:rsid wsp:val=&quot;00145588&quot;/&gt;&lt;wsp:rsid wsp:val=&quot;00147177&quot;/&gt;&lt;wsp:rsid wsp:val=&quot;001524E4&quot;/&gt;&lt;wsp:rsid wsp:val=&quot;0015280D&quot;/&gt;&lt;wsp:rsid wsp:val=&quot;00153063&quot;/&gt;&lt;wsp:rsid wsp:val=&quot;00161E8B&quot;/&gt;&lt;wsp:rsid wsp:val=&quot;00177A87&quot;/&gt;&lt;wsp:rsid wsp:val=&quot;00180558&quot;/&gt;&lt;wsp:rsid wsp:val=&quot;001846F1&quot;/&gt;&lt;wsp:rsid wsp:val=&quot;00190941&quot;/&gt;&lt;wsp:rsid wsp:val=&quot;00196E82&quot;/&gt;&lt;wsp:rsid wsp:val=&quot;00197D1F&quot;/&gt;&lt;wsp:rsid wsp:val=&quot;001C3C06&quot;/&gt;&lt;wsp:rsid wsp:val=&quot;001D07BF&quot;/&gt;&lt;wsp:rsid wsp:val=&quot;001D6CD4&quot;/&gt;&lt;wsp:rsid wsp:val=&quot;001D7115&quot;/&gt;&lt;wsp:rsid wsp:val=&quot;001E0C7E&quot;/&gt;&lt;wsp:rsid wsp:val=&quot;001E493E&quot;/&gt;&lt;wsp:rsid wsp:val=&quot;001E5D81&quot;/&gt;&lt;wsp:rsid wsp:val=&quot;001F06B7&quot;/&gt;&lt;wsp:rsid wsp:val=&quot;001F3209&quot;/&gt;&lt;wsp:rsid wsp:val=&quot;001F677B&quot;/&gt;&lt;wsp:rsid wsp:val=&quot;001F689C&quot;/&gt;&lt;wsp:rsid wsp:val=&quot;00202E84&quot;/&gt;&lt;wsp:rsid wsp:val=&quot;0020452E&quot;/&gt;&lt;wsp:rsid wsp:val=&quot;00204840&quot;/&gt;&lt;wsp:rsid wsp:val=&quot;002124FE&quot;/&gt;&lt;wsp:rsid wsp:val=&quot;0021732B&quot;/&gt;&lt;wsp:rsid wsp:val=&quot;0021779C&quot;/&gt;&lt;wsp:rsid wsp:val=&quot;00225083&quot;/&gt;&lt;wsp:rsid wsp:val=&quot;0022572A&quot;/&gt;&lt;wsp:rsid wsp:val=&quot;00231773&quot;/&gt;&lt;wsp:rsid wsp:val=&quot;00232B59&quot;/&gt;&lt;wsp:rsid wsp:val=&quot;002336F8&quot;/&gt;&lt;wsp:rsid wsp:val=&quot;0023426F&quot;/&gt;&lt;wsp:rsid wsp:val=&quot;00235931&quot;/&gt;&lt;wsp:rsid wsp:val=&quot;002359B3&quot;/&gt;&lt;wsp:rsid wsp:val=&quot;00243331&quot;/&gt;&lt;wsp:rsid wsp:val=&quot;00250A82&quot;/&gt;&lt;wsp:rsid wsp:val=&quot;002526DA&quot;/&gt;&lt;wsp:rsid wsp:val=&quot;00255726&quot;/&gt;&lt;wsp:rsid wsp:val=&quot;002615DC&quot;/&gt;&lt;wsp:rsid wsp:val=&quot;00263E3B&quot;/&gt;&lt;wsp:rsid wsp:val=&quot;002641A3&quot;/&gt;&lt;wsp:rsid wsp:val=&quot;00264BE1&quot;/&gt;&lt;wsp:rsid wsp:val=&quot;00265198&quot;/&gt;&lt;wsp:rsid wsp:val=&quot;00273E62&quot;/&gt;&lt;wsp:rsid wsp:val=&quot;00275D32&quot;/&gt;&lt;wsp:rsid wsp:val=&quot;002768D5&quot;/&gt;&lt;wsp:rsid wsp:val=&quot;002800C5&quot;/&gt;&lt;wsp:rsid wsp:val=&quot;00281B19&quot;/&gt;&lt;wsp:rsid wsp:val=&quot;002940F6&quot;/&gt;&lt;wsp:rsid wsp:val=&quot;00294512&quot;/&gt;&lt;wsp:rsid wsp:val=&quot;002949F9&quot;/&gt;&lt;wsp:rsid wsp:val=&quot;00295650&quot;/&gt;&lt;wsp:rsid wsp:val=&quot;00296426&quot;/&gt;&lt;wsp:rsid wsp:val=&quot;002A40B5&quot;/&gt;&lt;wsp:rsid wsp:val=&quot;002A4E13&quot;/&gt;&lt;wsp:rsid wsp:val=&quot;002A6B02&quot;/&gt;&lt;wsp:rsid wsp:val=&quot;002A7995&quot;/&gt;&lt;wsp:rsid wsp:val=&quot;002B1146&quot;/&gt;&lt;wsp:rsid wsp:val=&quot;002B1B0E&quot;/&gt;&lt;wsp:rsid wsp:val=&quot;002B25AE&quot;/&gt;&lt;wsp:rsid wsp:val=&quot;002C32CD&quot;/&gt;&lt;wsp:rsid wsp:val=&quot;002C67FE&quot;/&gt;&lt;wsp:rsid wsp:val=&quot;002D664C&quot;/&gt;&lt;wsp:rsid wsp:val=&quot;002E117D&quot;/&gt;&lt;wsp:rsid wsp:val=&quot;002E1A45&quot;/&gt;&lt;wsp:rsid wsp:val=&quot;002E6C6F&quot;/&gt;&lt;wsp:rsid wsp:val=&quot;002E6D56&quot;/&gt;&lt;wsp:rsid wsp:val=&quot;002F10A6&quot;/&gt;&lt;wsp:rsid wsp:val=&quot;002F43EA&quot;/&gt;&lt;wsp:rsid wsp:val=&quot;002F5141&quot;/&gt;&lt;wsp:rsid wsp:val=&quot;002F6092&quot;/&gt;&lt;wsp:rsid wsp:val=&quot;00301574&quot;/&gt;&lt;wsp:rsid wsp:val=&quot;003026E9&quot;/&gt;&lt;wsp:rsid wsp:val=&quot;003106F4&quot;/&gt;&lt;wsp:rsid wsp:val=&quot;003136CE&quot;/&gt;&lt;wsp:rsid wsp:val=&quot;0031692A&quot;/&gt;&lt;wsp:rsid wsp:val=&quot;00331EA4&quot;/&gt;&lt;wsp:rsid wsp:val=&quot;00340749&quot;/&gt;&lt;wsp:rsid wsp:val=&quot;00343B92&quot;/&gt;&lt;wsp:rsid wsp:val=&quot;00343BFA&quot;/&gt;&lt;wsp:rsid wsp:val=&quot;00344F99&quot;/&gt;&lt;wsp:rsid wsp:val=&quot;0035069D&quot;/&gt;&lt;wsp:rsid wsp:val=&quot;00351753&quot;/&gt;&lt;wsp:rsid wsp:val=&quot;003535E3&quot;/&gt;&lt;wsp:rsid wsp:val=&quot;00355209&quot;/&gt;&lt;wsp:rsid wsp:val=&quot;003557BB&quot;/&gt;&lt;wsp:rsid wsp:val=&quot;00356C28&quot;/&gt;&lt;wsp:rsid wsp:val=&quot;003575B1&quot;/&gt;&lt;wsp:rsid wsp:val=&quot;0036198F&quot;/&gt;&lt;wsp:rsid wsp:val=&quot;003639F5&quot;/&gt;&lt;wsp:rsid wsp:val=&quot;00363E56&quot;/&gt;&lt;wsp:rsid wsp:val=&quot;00363FC9&quot;/&gt;&lt;wsp:rsid wsp:val=&quot;00364E24&quot;/&gt;&lt;wsp:rsid wsp:val=&quot;00366D5D&quot;/&gt;&lt;wsp:rsid wsp:val=&quot;003961B5&quot;/&gt;&lt;wsp:rsid wsp:val=&quot;003A55B4&quot;/&gt;&lt;wsp:rsid wsp:val=&quot;003A6550&quot;/&gt;&lt;wsp:rsid wsp:val=&quot;003B733D&quot;/&gt;&lt;wsp:rsid wsp:val=&quot;003C00C6&quot;/&gt;&lt;wsp:rsid wsp:val=&quot;003C105D&quot;/&gt;&lt;wsp:rsid wsp:val=&quot;003C749D&quot;/&gt;&lt;wsp:rsid wsp:val=&quot;003C74FC&quot;/&gt;&lt;wsp:rsid wsp:val=&quot;003C772C&quot;/&gt;&lt;wsp:rsid wsp:val=&quot;003D54B5&quot;/&gt;&lt;wsp:rsid wsp:val=&quot;003D6264&quot;/&gt;&lt;wsp:rsid wsp:val=&quot;003E118B&quot;/&gt;&lt;wsp:rsid wsp:val=&quot;003E3809&quot;/&gt;&lt;wsp:rsid wsp:val=&quot;003E3B6D&quot;/&gt;&lt;wsp:rsid wsp:val=&quot;003E5288&quot;/&gt;&lt;wsp:rsid wsp:val=&quot;003E56B0&quot;/&gt;&lt;wsp:rsid wsp:val=&quot;003F56B0&quot;/&gt;&lt;wsp:rsid wsp:val=&quot;003F597B&quot;/&gt;&lt;wsp:rsid wsp:val=&quot;003F70D5&quot;/&gt;&lt;wsp:rsid wsp:val=&quot;004070E1&quot;/&gt;&lt;wsp:rsid wsp:val=&quot;00421CAB&quot;/&gt;&lt;wsp:rsid wsp:val=&quot;0042523F&quot;/&gt;&lt;wsp:rsid wsp:val=&quot;00430B61&quot;/&gt;&lt;wsp:rsid wsp:val=&quot;004313B1&quot;/&gt;&lt;wsp:rsid wsp:val=&quot;00433C6D&quot;/&gt;&lt;wsp:rsid wsp:val=&quot;00434FD5&quot;/&gt;&lt;wsp:rsid wsp:val=&quot;00435D3E&quot;/&gt;&lt;wsp:rsid wsp:val=&quot;0044269D&quot;/&gt;&lt;wsp:rsid wsp:val=&quot;00450FB8&quot;/&gt;&lt;wsp:rsid wsp:val=&quot;004511AD&quot;/&gt;&lt;wsp:rsid wsp:val=&quot;004523D0&quot;/&gt;&lt;wsp:rsid wsp:val=&quot;0046171E&quot;/&gt;&lt;wsp:rsid wsp:val=&quot;00462E96&quot;/&gt;&lt;wsp:rsid wsp:val=&quot;00464DB7&quot;/&gt;&lt;wsp:rsid wsp:val=&quot;00467492&quot;/&gt;&lt;wsp:rsid wsp:val=&quot;004702E2&quot;/&gt;&lt;wsp:rsid wsp:val=&quot;004704DC&quot;/&gt;&lt;wsp:rsid wsp:val=&quot;00473659&quot;/&gt;&lt;wsp:rsid wsp:val=&quot;004740C7&quot;/&gt;&lt;wsp:rsid wsp:val=&quot;00474AA8&quot;/&gt;&lt;wsp:rsid wsp:val=&quot;00474EBD&quot;/&gt;&lt;wsp:rsid wsp:val=&quot;00484902&quot;/&gt;&lt;wsp:rsid wsp:val=&quot;0049016D&quot;/&gt;&lt;wsp:rsid wsp:val=&quot;004978A7&quot;/&gt;&lt;wsp:rsid wsp:val=&quot;004B239B&quot;/&gt;&lt;wsp:rsid wsp:val=&quot;004C3071&quot;/&gt;&lt;wsp:rsid wsp:val=&quot;004C60EC&quot;/&gt;&lt;wsp:rsid wsp:val=&quot;004D0A78&quot;/&gt;&lt;wsp:rsid wsp:val=&quot;004D0E93&quot;/&gt;&lt;wsp:rsid wsp:val=&quot;004D55D2&quot;/&gt;&lt;wsp:rsid wsp:val=&quot;004D6027&quot;/&gt;&lt;wsp:rsid wsp:val=&quot;004E43F4&quot;/&gt;&lt;wsp:rsid wsp:val=&quot;004E50A3&quot;/&gt;&lt;wsp:rsid wsp:val=&quot;004F4BDA&quot;/&gt;&lt;wsp:rsid wsp:val=&quot;004F5BED&quot;/&gt;&lt;wsp:rsid wsp:val=&quot;004F7D69&quot;/&gt;&lt;wsp:rsid wsp:val=&quot;00502C49&quot;/&gt;&lt;wsp:rsid wsp:val=&quot;00503B4F&quot;/&gt;&lt;wsp:rsid wsp:val=&quot;00504270&quot;/&gt;&lt;wsp:rsid wsp:val=&quot;00505921&quot;/&gt;&lt;wsp:rsid wsp:val=&quot;0050721D&quot;/&gt;&lt;wsp:rsid wsp:val=&quot;005073EF&quot;/&gt;&lt;wsp:rsid wsp:val=&quot;0050788F&quot;/&gt;&lt;wsp:rsid wsp:val=&quot;005203B2&quot;/&gt;&lt;wsp:rsid wsp:val=&quot;00520A84&quot;/&gt;&lt;wsp:rsid wsp:val=&quot;00524E8D&quot;/&gt;&lt;wsp:rsid wsp:val=&quot;0052680A&quot;/&gt;&lt;wsp:rsid wsp:val=&quot;00526DA3&quot;/&gt;&lt;wsp:rsid wsp:val=&quot;00526F58&quot;/&gt;&lt;wsp:rsid wsp:val=&quot;0053052D&quot;/&gt;&lt;wsp:rsid wsp:val=&quot;005407F6&quot;/&gt;&lt;wsp:rsid wsp:val=&quot;0054762A&quot;/&gt;&lt;wsp:rsid wsp:val=&quot;0055126A&quot;/&gt;&lt;wsp:rsid wsp:val=&quot;00554F7D&quot;/&gt;&lt;wsp:rsid wsp:val=&quot;0056075C&quot;/&gt;&lt;wsp:rsid wsp:val=&quot;005611F8&quot;/&gt;&lt;wsp:rsid wsp:val=&quot;005627B0&quot;/&gt;&lt;wsp:rsid wsp:val=&quot;005668A5&quot;/&gt;&lt;wsp:rsid wsp:val=&quot;00571772&quot;/&gt;&lt;wsp:rsid wsp:val=&quot;0057419B&quot;/&gt;&lt;wsp:rsid wsp:val=&quot;0057449B&quot;/&gt;&lt;wsp:rsid wsp:val=&quot;00575201&quot;/&gt;&lt;wsp:rsid wsp:val=&quot;005939FF&quot;/&gt;&lt;wsp:rsid wsp:val=&quot;00593D66&quot;/&gt;&lt;wsp:rsid wsp:val=&quot;005944AF&quot;/&gt;&lt;wsp:rsid wsp:val=&quot;005A0D6F&quot;/&gt;&lt;wsp:rsid wsp:val=&quot;005A28D3&quot;/&gt;&lt;wsp:rsid wsp:val=&quot;005A3B05&quot;/&gt;&lt;wsp:rsid wsp:val=&quot;005A78D4&quot;/&gt;&lt;wsp:rsid wsp:val=&quot;005B3E5E&quot;/&gt;&lt;wsp:rsid wsp:val=&quot;005D04C2&quot;/&gt;&lt;wsp:rsid wsp:val=&quot;005D29F0&quot;/&gt;&lt;wsp:rsid wsp:val=&quot;005D2C5D&quot;/&gt;&lt;wsp:rsid wsp:val=&quot;005D789A&quot;/&gt;&lt;wsp:rsid wsp:val=&quot;005E26B3&quot;/&gt;&lt;wsp:rsid wsp:val=&quot;005E2A3F&quot;/&gt;&lt;wsp:rsid wsp:val=&quot;005F3840&quot;/&gt;&lt;wsp:rsid wsp:val=&quot;005F41FF&quot;/&gt;&lt;wsp:rsid wsp:val=&quot;005F4580&quot;/&gt;&lt;wsp:rsid wsp:val=&quot;005F6CA0&quot;/&gt;&lt;wsp:rsid wsp:val=&quot;00600C3A&quot;/&gt;&lt;wsp:rsid wsp:val=&quot;0060105C&quot;/&gt;&lt;wsp:rsid wsp:val=&quot;0061046B&quot;/&gt;&lt;wsp:rsid wsp:val=&quot;00610CF0&quot;/&gt;&lt;wsp:rsid wsp:val=&quot;00611050&quot;/&gt;&lt;wsp:rsid wsp:val=&quot;00611934&quot;/&gt;&lt;wsp:rsid wsp:val=&quot;00612AD8&quot;/&gt;&lt;wsp:rsid wsp:val=&quot;00613275&quot;/&gt;&lt;wsp:rsid wsp:val=&quot;006152BB&quot;/&gt;&lt;wsp:rsid wsp:val=&quot;00617127&quot;/&gt;&lt;wsp:rsid wsp:val=&quot;006173AC&quot;/&gt;&lt;wsp:rsid wsp:val=&quot;006178F5&quot;/&gt;&lt;wsp:rsid wsp:val=&quot;00621BD2&quot;/&gt;&lt;wsp:rsid wsp:val=&quot;00623568&quot;/&gt;&lt;wsp:rsid wsp:val=&quot;00624B7E&quot;/&gt;&lt;wsp:rsid wsp:val=&quot;006274E6&quot;/&gt;&lt;wsp:rsid wsp:val=&quot;006316D8&quot;/&gt;&lt;wsp:rsid wsp:val=&quot;006365C3&quot;/&gt;&lt;wsp:rsid wsp:val=&quot;006376C2&quot;/&gt;&lt;wsp:rsid wsp:val=&quot;006456B5&quot;/&gt;&lt;wsp:rsid wsp:val=&quot;00646BA3&quot;/&gt;&lt;wsp:rsid wsp:val=&quot;00650A9E&quot;/&gt;&lt;wsp:rsid wsp:val=&quot;0065176E&quot;/&gt;&lt;wsp:rsid wsp:val=&quot;00651F96&quot;/&gt;&lt;wsp:rsid wsp:val=&quot;0065603E&quot;/&gt;&lt;wsp:rsid wsp:val=&quot;00663B9B&quot;/&gt;&lt;wsp:rsid wsp:val=&quot;0066413B&quot;/&gt;&lt;wsp:rsid wsp:val=&quot;00667A93&quot;/&gt;&lt;wsp:rsid wsp:val=&quot;006720E7&quot;/&gt;&lt;wsp:rsid wsp:val=&quot;0069217A&quot;/&gt;&lt;wsp:rsid wsp:val=&quot;006949AC&quot;/&gt;&lt;wsp:rsid wsp:val=&quot;00697F25&quot;/&gt;&lt;wsp:rsid wsp:val=&quot;006A2659&quot;/&gt;&lt;wsp:rsid wsp:val=&quot;006A305C&quot;/&gt;&lt;wsp:rsid wsp:val=&quot;006B0F9C&quot;/&gt;&lt;wsp:rsid wsp:val=&quot;006B2358&quot;/&gt;&lt;wsp:rsid wsp:val=&quot;006B395D&quot;/&gt;&lt;wsp:rsid wsp:val=&quot;006C5669&quot;/&gt;&lt;wsp:rsid wsp:val=&quot;006E3A80&quot;/&gt;&lt;wsp:rsid wsp:val=&quot;006E41D9&quot;/&gt;&lt;wsp:rsid wsp:val=&quot;006E7441&quot;/&gt;&lt;wsp:rsid wsp:val=&quot;006E79AD&quot;/&gt;&lt;wsp:rsid wsp:val=&quot;006E7E4F&quot;/&gt;&lt;wsp:rsid wsp:val=&quot;006F6DBC&quot;/&gt;&lt;wsp:rsid wsp:val=&quot;007052F1&quot;/&gt;&lt;wsp:rsid wsp:val=&quot;0071165E&quot;/&gt;&lt;wsp:rsid wsp:val=&quot;0071440C&quot;/&gt;&lt;wsp:rsid wsp:val=&quot;00722B3A&quot;/&gt;&lt;wsp:rsid wsp:val=&quot;00724086&quot;/&gt;&lt;wsp:rsid wsp:val=&quot;00727273&quot;/&gt;&lt;wsp:rsid wsp:val=&quot;00737FF8&quot;/&gt;&lt;wsp:rsid wsp:val=&quot;00740533&quot;/&gt;&lt;wsp:rsid wsp:val=&quot;00746B3B&quot;/&gt;&lt;wsp:rsid wsp:val=&quot;00753B46&quot;/&gt;&lt;wsp:rsid wsp:val=&quot;00757DA6&quot;/&gt;&lt;wsp:rsid wsp:val=&quot;00762215&quot;/&gt;&lt;wsp:rsid wsp:val=&quot;0077010D&quot;/&gt;&lt;wsp:rsid wsp:val=&quot;007718B7&quot;/&gt;&lt;wsp:rsid wsp:val=&quot;007725E9&quot;/&gt;&lt;wsp:rsid wsp:val=&quot;00772D21&quot;/&gt;&lt;wsp:rsid wsp:val=&quot;007806B2&quot;/&gt;&lt;wsp:rsid wsp:val=&quot;007831D2&quot;/&gt;&lt;wsp:rsid wsp:val=&quot;007968BA&quot;/&gt;&lt;wsp:rsid wsp:val=&quot;007A399B&quot;/&gt;&lt;wsp:rsid wsp:val=&quot;007A5CFD&quot;/&gt;&lt;wsp:rsid wsp:val=&quot;007B013F&quot;/&gt;&lt;wsp:rsid wsp:val=&quot;007B0313&quot;/&gt;&lt;wsp:rsid wsp:val=&quot;007B3137&quot;/&gt;&lt;wsp:rsid wsp:val=&quot;007B39B1&quot;/&gt;&lt;wsp:rsid wsp:val=&quot;007B58D0&quot;/&gt;&lt;wsp:rsid wsp:val=&quot;007B6D74&quot;/&gt;&lt;wsp:rsid wsp:val=&quot;007C116A&quot;/&gt;&lt;wsp:rsid wsp:val=&quot;007C29F4&quot;/&gt;&lt;wsp:rsid wsp:val=&quot;007C3122&quot;/&gt;&lt;wsp:rsid wsp:val=&quot;007C4815&quot;/&gt;&lt;wsp:rsid wsp:val=&quot;007D178D&quot;/&gt;&lt;wsp:rsid wsp:val=&quot;007D207F&quot;/&gt;&lt;wsp:rsid wsp:val=&quot;007E0B8F&quot;/&gt;&lt;wsp:rsid wsp:val=&quot;007E5380&quot;/&gt;&lt;wsp:rsid wsp:val=&quot;007F3FE1&quot;/&gt;&lt;wsp:rsid wsp:val=&quot;00800B1A&quot;/&gt;&lt;wsp:rsid wsp:val=&quot;008055D3&quot;/&gt;&lt;wsp:rsid wsp:val=&quot;00812DDE&quot;/&gt;&lt;wsp:rsid wsp:val=&quot;00813772&quot;/&gt;&lt;wsp:rsid wsp:val=&quot;00823DD5&quot;/&gt;&lt;wsp:rsid wsp:val=&quot;00827441&quot;/&gt;&lt;wsp:rsid wsp:val=&quot;0082796D&quot;/&gt;&lt;wsp:rsid wsp:val=&quot;00833C60&quot;/&gt;&lt;wsp:rsid wsp:val=&quot;0084032F&quot;/&gt;&lt;wsp:rsid wsp:val=&quot;008447E5&quot;/&gt;&lt;wsp:rsid wsp:val=&quot;00853FF1&quot;/&gt;&lt;wsp:rsid wsp:val=&quot;008570F9&quot;/&gt;&lt;wsp:rsid wsp:val=&quot;00857D41&quot;/&gt;&lt;wsp:rsid wsp:val=&quot;00863487&quot;/&gt;&lt;wsp:rsid wsp:val=&quot;00863BFA&quot;/&gt;&lt;wsp:rsid wsp:val=&quot;0086429F&quot;/&gt;&lt;wsp:rsid wsp:val=&quot;008669E6&quot;/&gt;&lt;wsp:rsid wsp:val=&quot;00867C6F&quot;/&gt;&lt;wsp:rsid wsp:val=&quot;00870B58&quot;/&gt;&lt;wsp:rsid wsp:val=&quot;008733C6&quot;/&gt;&lt;wsp:rsid wsp:val=&quot;00875F83&quot;/&gt;&lt;wsp:rsid wsp:val=&quot;00877AE4&quot;/&gt;&lt;wsp:rsid wsp:val=&quot;008833BD&quot;/&gt;&lt;wsp:rsid wsp:val=&quot;00885E70&quot;/&gt;&lt;wsp:rsid wsp:val=&quot;00887837&quot;/&gt;&lt;wsp:rsid wsp:val=&quot;00890071&quot;/&gt;&lt;wsp:rsid wsp:val=&quot;008921A4&quot;/&gt;&lt;wsp:rsid wsp:val=&quot;00892E7E&quot;/&gt;&lt;wsp:rsid wsp:val=&quot;00894E79&quot;/&gt;&lt;wsp:rsid wsp:val=&quot;0089566F&quot;/&gt;&lt;wsp:rsid wsp:val=&quot;00895758&quot;/&gt;&lt;wsp:rsid wsp:val=&quot;00897A78&quot;/&gt;&lt;wsp:rsid wsp:val=&quot;008A55BB&quot;/&gt;&lt;wsp:rsid wsp:val=&quot;008A7675&quot;/&gt;&lt;wsp:rsid wsp:val=&quot;008A78F4&quot;/&gt;&lt;wsp:rsid wsp:val=&quot;008B1D02&quot;/&gt;&lt;wsp:rsid wsp:val=&quot;008B2A36&quot;/&gt;&lt;wsp:rsid wsp:val=&quot;008B6A2D&quot;/&gt;&lt;wsp:rsid wsp:val=&quot;008B76E2&quot;/&gt;&lt;wsp:rsid wsp:val=&quot;008C27C1&quot;/&gt;&lt;wsp:rsid wsp:val=&quot;008C4050&quot;/&gt;&lt;wsp:rsid wsp:val=&quot;008C646D&quot;/&gt;&lt;wsp:rsid wsp:val=&quot;008C68D8&quot;/&gt;&lt;wsp:rsid wsp:val=&quot;008D2867&quot;/&gt;&lt;wsp:rsid wsp:val=&quot;008D3047&quot;/&gt;&lt;wsp:rsid wsp:val=&quot;008D6E21&quot;/&gt;&lt;wsp:rsid wsp:val=&quot;008D6E32&quot;/&gt;&lt;wsp:rsid wsp:val=&quot;008E00F4&quot;/&gt;&lt;wsp:rsid wsp:val=&quot;008E24C5&quot;/&gt;&lt;wsp:rsid wsp:val=&quot;008E2733&quot;/&gt;&lt;wsp:rsid wsp:val=&quot;008E6741&quot;/&gt;&lt;wsp:rsid wsp:val=&quot;008F0367&quot;/&gt;&lt;wsp:rsid wsp:val=&quot;00903988&quot;/&gt;&lt;wsp:rsid wsp:val=&quot;009039D3&quot;/&gt;&lt;wsp:rsid wsp:val=&quot;00910ADD&quot;/&gt;&lt;wsp:rsid wsp:val=&quot;0091796B&quot;/&gt;&lt;wsp:rsid wsp:val=&quot;00920F6F&quot;/&gt;&lt;wsp:rsid wsp:val=&quot;009228BF&quot;/&gt;&lt;wsp:rsid wsp:val=&quot;0092766F&quot;/&gt;&lt;wsp:rsid wsp:val=&quot;00932DD3&quot;/&gt;&lt;wsp:rsid wsp:val=&quot;009407B9&quot;/&gt;&lt;wsp:rsid wsp:val=&quot;00941284&quot;/&gt;&lt;wsp:rsid wsp:val=&quot;009415E0&quot;/&gt;&lt;wsp:rsid wsp:val=&quot;00944E9F&quot;/&gt;&lt;wsp:rsid wsp:val=&quot;00946A4D&quot;/&gt;&lt;wsp:rsid wsp:val=&quot;009503B8&quot;/&gt;&lt;wsp:rsid wsp:val=&quot;00952DF4&quot;/&gt;&lt;wsp:rsid wsp:val=&quot;009534D5&quot;/&gt;&lt;wsp:rsid wsp:val=&quot;00956448&quot;/&gt;&lt;wsp:rsid wsp:val=&quot;009613C5&quot;/&gt;&lt;wsp:rsid wsp:val=&quot;009655F3&quot;/&gt;&lt;wsp:rsid wsp:val=&quot;009657DA&quot;/&gt;&lt;wsp:rsid wsp:val=&quot;00970BE5&quot;/&gt;&lt;wsp:rsid wsp:val=&quot;00980834&quot;/&gt;&lt;wsp:rsid wsp:val=&quot;009827A1&quot;/&gt;&lt;wsp:rsid wsp:val=&quot;00983352&quot;/&gt;&lt;wsp:rsid wsp:val=&quot;00983903&quot;/&gt;&lt;wsp:rsid wsp:val=&quot;00986C15&quot;/&gt;&lt;wsp:rsid wsp:val=&quot;00991A9D&quot;/&gt;&lt;wsp:rsid wsp:val=&quot;00992AE6&quot;/&gt;&lt;wsp:rsid wsp:val=&quot;009A1D28&quot;/&gt;&lt;wsp:rsid wsp:val=&quot;009A50E9&quot;/&gt;&lt;wsp:rsid wsp:val=&quot;009A704C&quot;/&gt;&lt;wsp:rsid wsp:val=&quot;009B0DE2&quot;/&gt;&lt;wsp:rsid wsp:val=&quot;009C1B9C&quot;/&gt;&lt;wsp:rsid wsp:val=&quot;009D07F6&quot;/&gt;&lt;wsp:rsid wsp:val=&quot;009D0E62&quot;/&gt;&lt;wsp:rsid wsp:val=&quot;009D70F8&quot;/&gt;&lt;wsp:rsid wsp:val=&quot;009E3898&quot;/&gt;&lt;wsp:rsid wsp:val=&quot;009E4151&quot;/&gt;&lt;wsp:rsid wsp:val=&quot;009E433C&quot;/&gt;&lt;wsp:rsid wsp:val=&quot;009F5D75&quot;/&gt;&lt;wsp:rsid wsp:val=&quot;009F66A7&quot;/&gt;&lt;wsp:rsid wsp:val=&quot;00A0261A&quot;/&gt;&lt;wsp:rsid wsp:val=&quot;00A07309&quot;/&gt;&lt;wsp:rsid wsp:val=&quot;00A11939&quot;/&gt;&lt;wsp:rsid wsp:val=&quot;00A146E4&quot;/&gt;&lt;wsp:rsid wsp:val=&quot;00A2547D&quot;/&gt;&lt;wsp:rsid wsp:val=&quot;00A34468&quot;/&gt;&lt;wsp:rsid wsp:val=&quot;00A37465&quot;/&gt;&lt;wsp:rsid wsp:val=&quot;00A40EE6&quot;/&gt;&lt;wsp:rsid wsp:val=&quot;00A440D7&quot;/&gt;&lt;wsp:rsid wsp:val=&quot;00A46941&quot;/&gt;&lt;wsp:rsid wsp:val=&quot;00A470E3&quot;/&gt;&lt;wsp:rsid wsp:val=&quot;00A50851&quot;/&gt;&lt;wsp:rsid wsp:val=&quot;00A50B3E&quot;/&gt;&lt;wsp:rsid wsp:val=&quot;00A52F05&quot;/&gt;&lt;wsp:rsid wsp:val=&quot;00A54B99&quot;/&gt;&lt;wsp:rsid wsp:val=&quot;00A550B2&quot;/&gt;&lt;wsp:rsid wsp:val=&quot;00A71348&quot;/&gt;&lt;wsp:rsid wsp:val=&quot;00A72C09&quot;/&gt;&lt;wsp:rsid wsp:val=&quot;00A735B3&quot;/&gt;&lt;wsp:rsid wsp:val=&quot;00A74ABA&quot;/&gt;&lt;wsp:rsid wsp:val=&quot;00A84FCD&quot;/&gt;&lt;wsp:rsid wsp:val=&quot;00A903E6&quot;/&gt;&lt;wsp:rsid wsp:val=&quot;00A91BE6&quot;/&gt;&lt;wsp:rsid wsp:val=&quot;00A93BB0&quot;/&gt;&lt;wsp:rsid wsp:val=&quot;00AA0D1D&quot;/&gt;&lt;wsp:rsid wsp:val=&quot;00AA268F&quot;/&gt;&lt;wsp:rsid wsp:val=&quot;00AA2CD6&quot;/&gt;&lt;wsp:rsid wsp:val=&quot;00AA6E83&quot;/&gt;&lt;wsp:rsid wsp:val=&quot;00AB14E1&quot;/&gt;&lt;wsp:rsid wsp:val=&quot;00AC033C&quot;/&gt;&lt;wsp:rsid wsp:val=&quot;00AC5EB1&quot;/&gt;&lt;wsp:rsid wsp:val=&quot;00AC7857&quot;/&gt;&lt;wsp:rsid wsp:val=&quot;00AD0EDB&quot;/&gt;&lt;wsp:rsid wsp:val=&quot;00AE32B1&quot;/&gt;&lt;wsp:rsid wsp:val=&quot;00AE6767&quot;/&gt;&lt;wsp:rsid wsp:val=&quot;00AF74B3&quot;/&gt;&lt;wsp:rsid wsp:val=&quot;00B03C1E&quot;/&gt;&lt;wsp:rsid wsp:val=&quot;00B20770&quot;/&gt;&lt;wsp:rsid wsp:val=&quot;00B23E59&quot;/&gt;&lt;wsp:rsid wsp:val=&quot;00B254D8&quot;/&gt;&lt;wsp:rsid wsp:val=&quot;00B26C67&quot;/&gt;&lt;wsp:rsid wsp:val=&quot;00B31F05&quot;/&gt;&lt;wsp:rsid wsp:val=&quot;00B33E04&quot;/&gt;&lt;wsp:rsid wsp:val=&quot;00B370D3&quot;/&gt;&lt;wsp:rsid wsp:val=&quot;00B400AF&quot;/&gt;&lt;wsp:rsid wsp:val=&quot;00B40E88&quot;/&gt;&lt;wsp:rsid wsp:val=&quot;00B41649&quot;/&gt;&lt;wsp:rsid wsp:val=&quot;00B44F1F&quot;/&gt;&lt;wsp:rsid wsp:val=&quot;00B4719C&quot;/&gt;&lt;wsp:rsid wsp:val=&quot;00B51F3C&quot;/&gt;&lt;wsp:rsid wsp:val=&quot;00B557E7&quot;/&gt;&lt;wsp:rsid wsp:val=&quot;00B61356&quot;/&gt;&lt;wsp:rsid wsp:val=&quot;00B7217C&quot;/&gt;&lt;wsp:rsid wsp:val=&quot;00B72324&quot;/&gt;&lt;wsp:rsid wsp:val=&quot;00B75D19&quot;/&gt;&lt;wsp:rsid wsp:val=&quot;00B8404B&quot;/&gt;&lt;wsp:rsid wsp:val=&quot;00B86A23&quot;/&gt;&lt;wsp:rsid wsp:val=&quot;00B91947&quot;/&gt;&lt;wsp:rsid wsp:val=&quot;00BA15E6&quot;/&gt;&lt;wsp:rsid wsp:val=&quot;00BA2E78&quot;/&gt;&lt;wsp:rsid wsp:val=&quot;00BA5E99&quot;/&gt;&lt;wsp:rsid wsp:val=&quot;00BA5FEA&quot;/&gt;&lt;wsp:rsid wsp:val=&quot;00BB44BE&quot;/&gt;&lt;wsp:rsid wsp:val=&quot;00BB5CC2&quot;/&gt;&lt;wsp:rsid wsp:val=&quot;00BC2AC4&quot;/&gt;&lt;wsp:rsid wsp:val=&quot;00BC3835&quot;/&gt;&lt;wsp:rsid wsp:val=&quot;00BC46CE&quot;/&gt;&lt;wsp:rsid wsp:val=&quot;00BC5B2B&quot;/&gt;&lt;wsp:rsid wsp:val=&quot;00BC76D3&quot;/&gt;&lt;wsp:rsid wsp:val=&quot;00BD3BA1&quot;/&gt;&lt;wsp:rsid wsp:val=&quot;00BD77ED&quot;/&gt;&lt;wsp:rsid wsp:val=&quot;00BE1B48&quot;/&gt;&lt;wsp:rsid wsp:val=&quot;00BE4997&quot;/&gt;&lt;wsp:rsid wsp:val=&quot;00BE53CF&quot;/&gt;&lt;wsp:rsid wsp:val=&quot;00BE5C77&quot;/&gt;&lt;wsp:rsid wsp:val=&quot;00BE799E&quot;/&gt;&lt;wsp:rsid wsp:val=&quot;00BF05A2&quot;/&gt;&lt;wsp:rsid wsp:val=&quot;00BF2573&quot;/&gt;&lt;wsp:rsid wsp:val=&quot;00BF3203&quot;/&gt;&lt;wsp:rsid wsp:val=&quot;00BF3B05&quot;/&gt;&lt;wsp:rsid wsp:val=&quot;00C0055E&quot;/&gt;&lt;wsp:rsid wsp:val=&quot;00C02466&quot;/&gt;&lt;wsp:rsid wsp:val=&quot;00C074D8&quot;/&gt;&lt;wsp:rsid wsp:val=&quot;00C077D2&quot;/&gt;&lt;wsp:rsid wsp:val=&quot;00C11683&quot;/&gt;&lt;wsp:rsid wsp:val=&quot;00C1171D&quot;/&gt;&lt;wsp:rsid wsp:val=&quot;00C11F21&quot;/&gt;&lt;wsp:rsid wsp:val=&quot;00C12DF8&quot;/&gt;&lt;wsp:rsid wsp:val=&quot;00C12FBF&quot;/&gt;&lt;wsp:rsid wsp:val=&quot;00C15DA8&quot;/&gt;&lt;wsp:rsid wsp:val=&quot;00C17C7C&quot;/&gt;&lt;wsp:rsid wsp:val=&quot;00C20367&quot;/&gt;&lt;wsp:rsid wsp:val=&quot;00C206B7&quot;/&gt;&lt;wsp:rsid wsp:val=&quot;00C21D05&quot;/&gt;&lt;wsp:rsid wsp:val=&quot;00C23FD7&quot;/&gt;&lt;wsp:rsid wsp:val=&quot;00C3284F&quot;/&gt;&lt;wsp:rsid wsp:val=&quot;00C342D3&quot;/&gt;&lt;wsp:rsid wsp:val=&quot;00C347CC&quot;/&gt;&lt;wsp:rsid wsp:val=&quot;00C35149&quot;/&gt;&lt;wsp:rsid wsp:val=&quot;00C405C4&quot;/&gt;&lt;wsp:rsid wsp:val=&quot;00C40B27&quot;/&gt;&lt;wsp:rsid wsp:val=&quot;00C42E02&quot;/&gt;&lt;wsp:rsid wsp:val=&quot;00C44ED3&quot;/&gt;&lt;wsp:rsid wsp:val=&quot;00C46D9A&quot;/&gt;&lt;wsp:rsid wsp:val=&quot;00C52CED&quot;/&gt;&lt;wsp:rsid wsp:val=&quot;00C5301F&quot;/&gt;&lt;wsp:rsid wsp:val=&quot;00C541EB&quot;/&gt;&lt;wsp:rsid wsp:val=&quot;00C55956&quot;/&gt;&lt;wsp:rsid wsp:val=&quot;00C60206&quot;/&gt;&lt;wsp:rsid wsp:val=&quot;00C60702&quot;/&gt;&lt;wsp:rsid wsp:val=&quot;00C6204E&quot;/&gt;&lt;wsp:rsid wsp:val=&quot;00C631D6&quot;/&gt;&lt;wsp:rsid wsp:val=&quot;00C64A81&quot;/&gt;&lt;wsp:rsid wsp:val=&quot;00C65DF9&quot;/&gt;&lt;wsp:rsid wsp:val=&quot;00C669C9&quot;/&gt;&lt;wsp:rsid wsp:val=&quot;00C716E5&quot;/&gt;&lt;wsp:rsid wsp:val=&quot;00C74502&quot;/&gt;&lt;wsp:rsid wsp:val=&quot;00C74D68&quot;/&gt;&lt;wsp:rsid wsp:val=&quot;00C74E35&quot;/&gt;&lt;wsp:rsid wsp:val=&quot;00C81A49&quot;/&gt;&lt;wsp:rsid wsp:val=&quot;00C87ED6&quot;/&gt;&lt;wsp:rsid wsp:val=&quot;00C940EA&quot;/&gt;&lt;wsp:rsid wsp:val=&quot;00C950DF&quot;/&gt;&lt;wsp:rsid wsp:val=&quot;00CA2425&quot;/&gt;&lt;wsp:rsid wsp:val=&quot;00CA5F54&quot;/&gt;&lt;wsp:rsid wsp:val=&quot;00CC0810&quot;/&gt;&lt;wsp:rsid wsp:val=&quot;00CC2617&quot;/&gt;&lt;wsp:rsid wsp:val=&quot;00CC6D47&quot;/&gt;&lt;wsp:rsid wsp:val=&quot;00CC7073&quot;/&gt;&lt;wsp:rsid wsp:val=&quot;00CC7D9C&quot;/&gt;&lt;wsp:rsid wsp:val=&quot;00CD0ED1&quot;/&gt;&lt;wsp:rsid wsp:val=&quot;00CD0FD9&quot;/&gt;&lt;wsp:rsid wsp:val=&quot;00CD11F7&quot;/&gt;&lt;wsp:rsid wsp:val=&quot;00CE0D5A&quot;/&gt;&lt;wsp:rsid wsp:val=&quot;00CE398E&quot;/&gt;&lt;wsp:rsid wsp:val=&quot;00CE47A4&quot;/&gt;&lt;wsp:rsid wsp:val=&quot;00CE548B&quot;/&gt;&lt;wsp:rsid wsp:val=&quot;00CE7491&quot;/&gt;&lt;wsp:rsid wsp:val=&quot;00CE7E2C&quot;/&gt;&lt;wsp:rsid wsp:val=&quot;00CF38C5&quot;/&gt;&lt;wsp:rsid wsp:val=&quot;00CF7EB1&quot;/&gt;&lt;wsp:rsid wsp:val=&quot;00D02F32&quot;/&gt;&lt;wsp:rsid wsp:val=&quot;00D043A0&quot;/&gt;&lt;wsp:rsid wsp:val=&quot;00D05EEA&quot;/&gt;&lt;wsp:rsid wsp:val=&quot;00D07B03&quot;/&gt;&lt;wsp:rsid wsp:val=&quot;00D07B27&quot;/&gt;&lt;wsp:rsid wsp:val=&quot;00D1256E&quot;/&gt;&lt;wsp:rsid wsp:val=&quot;00D148AA&quot;/&gt;&lt;wsp:rsid wsp:val=&quot;00D14EE0&quot;/&gt;&lt;wsp:rsid wsp:val=&quot;00D160C3&quot;/&gt;&lt;wsp:rsid wsp:val=&quot;00D1648A&quot;/&gt;&lt;wsp:rsid wsp:val=&quot;00D225BA&quot;/&gt;&lt;wsp:rsid wsp:val=&quot;00D2267D&quot;/&gt;&lt;wsp:rsid wsp:val=&quot;00D30C2A&quot;/&gt;&lt;wsp:rsid wsp:val=&quot;00D33295&quot;/&gt;&lt;wsp:rsid wsp:val=&quot;00D4367C&quot;/&gt;&lt;wsp:rsid wsp:val=&quot;00D476CA&quot;/&gt;&lt;wsp:rsid wsp:val=&quot;00D5133A&quot;/&gt;&lt;wsp:rsid wsp:val=&quot;00D52E01&quot;/&gt;&lt;wsp:rsid wsp:val=&quot;00D53C93&quot;/&gt;&lt;wsp:rsid wsp:val=&quot;00D56590&quot;/&gt;&lt;wsp:rsid wsp:val=&quot;00D61818&quot;/&gt;&lt;wsp:rsid wsp:val=&quot;00D81347&quot;/&gt;&lt;wsp:rsid wsp:val=&quot;00D837E6&quot;/&gt;&lt;wsp:rsid wsp:val=&quot;00D86062&quot;/&gt;&lt;wsp:rsid wsp:val=&quot;00D91234&quot;/&gt;&lt;wsp:rsid wsp:val=&quot;00D9238F&quot;/&gt;&lt;wsp:rsid wsp:val=&quot;00D96EA9&quot;/&gt;&lt;wsp:rsid wsp:val=&quot;00DA080A&quot;/&gt;&lt;wsp:rsid wsp:val=&quot;00DA2B25&quot;/&gt;&lt;wsp:rsid wsp:val=&quot;00DA4FEA&quot;/&gt;&lt;wsp:rsid wsp:val=&quot;00DA59D1&quot;/&gt;&lt;wsp:rsid wsp:val=&quot;00DB38B7&quot;/&gt;&lt;wsp:rsid wsp:val=&quot;00DB4CFC&quot;/&gt;&lt;wsp:rsid wsp:val=&quot;00DB7316&quot;/&gt;&lt;wsp:rsid wsp:val=&quot;00DC2236&quot;/&gt;&lt;wsp:rsid wsp:val=&quot;00DC3125&quot;/&gt;&lt;wsp:rsid wsp:val=&quot;00DC6E6B&quot;/&gt;&lt;wsp:rsid wsp:val=&quot;00DD2AE4&quot;/&gt;&lt;wsp:rsid wsp:val=&quot;00DD4FE4&quot;/&gt;&lt;wsp:rsid wsp:val=&quot;00DE55B4&quot;/&gt;&lt;wsp:rsid wsp:val=&quot;00DE570C&quot;/&gt;&lt;wsp:rsid wsp:val=&quot;00DF1F77&quot;/&gt;&lt;wsp:rsid wsp:val=&quot;00DF2543&quot;/&gt;&lt;wsp:rsid wsp:val=&quot;00E01214&quot;/&gt;&lt;wsp:rsid wsp:val=&quot;00E01A7F&quot;/&gt;&lt;wsp:rsid wsp:val=&quot;00E2758A&quot;/&gt;&lt;wsp:rsid wsp:val=&quot;00E31EB4&quot;/&gt;&lt;wsp:rsid wsp:val=&quot;00E33BFC&quot;/&gt;&lt;wsp:rsid wsp:val=&quot;00E37297&quot;/&gt;&lt;wsp:rsid wsp:val=&quot;00E42F49&quot;/&gt;&lt;wsp:rsid wsp:val=&quot;00E43DC7&quot;/&gt;&lt;wsp:rsid wsp:val=&quot;00E44688&quot;/&gt;&lt;wsp:rsid wsp:val=&quot;00E546FE&quot;/&gt;&lt;wsp:rsid wsp:val=&quot;00E60D7E&quot;/&gt;&lt;wsp:rsid wsp:val=&quot;00E629CC&quot;/&gt;&lt;wsp:rsid wsp:val=&quot;00E63105&quot;/&gt;&lt;wsp:rsid wsp:val=&quot;00E729E1&quot;/&gt;&lt;wsp:rsid wsp:val=&quot;00E75040&quot;/&gt;&lt;wsp:rsid wsp:val=&quot;00E77147&quot;/&gt;&lt;wsp:rsid wsp:val=&quot;00E834D2&quot;/&gt;&lt;wsp:rsid wsp:val=&quot;00E85A8B&quot;/&gt;&lt;wsp:rsid wsp:val=&quot;00E87756&quot;/&gt;&lt;wsp:rsid wsp:val=&quot;00E87EFE&quot;/&gt;&lt;wsp:rsid wsp:val=&quot;00E90706&quot;/&gt;&lt;wsp:rsid wsp:val=&quot;00E94F3F&quot;/&gt;&lt;wsp:rsid wsp:val=&quot;00E97C5C&quot;/&gt;&lt;wsp:rsid wsp:val=&quot;00E97D2B&quot;/&gt;&lt;wsp:rsid wsp:val=&quot;00EA0228&quot;/&gt;&lt;wsp:rsid wsp:val=&quot;00EA0820&quot;/&gt;&lt;wsp:rsid wsp:val=&quot;00EA3119&quot;/&gt;&lt;wsp:rsid wsp:val=&quot;00EA716A&quot;/&gt;&lt;wsp:rsid wsp:val=&quot;00EB294B&quot;/&gt;&lt;wsp:rsid wsp:val=&quot;00EB7772&quot;/&gt;&lt;wsp:rsid wsp:val=&quot;00EC19EA&quot;/&gt;&lt;wsp:rsid wsp:val=&quot;00EC466A&quot;/&gt;&lt;wsp:rsid wsp:val=&quot;00EC6CAB&quot;/&gt;&lt;wsp:rsid wsp:val=&quot;00ED00E4&quot;/&gt;&lt;wsp:rsid wsp:val=&quot;00ED1D67&quot;/&gt;&lt;wsp:rsid wsp:val=&quot;00ED5EAC&quot;/&gt;&lt;wsp:rsid wsp:val=&quot;00ED62CC&quot;/&gt;&lt;wsp:rsid wsp:val=&quot;00EE4F1A&quot;/&gt;&lt;wsp:rsid wsp:val=&quot;00EE576B&quot;/&gt;&lt;wsp:rsid wsp:val=&quot;00EF1BBD&quot;/&gt;&lt;wsp:rsid wsp:val=&quot;00EF1E64&quot;/&gt;&lt;wsp:rsid wsp:val=&quot;00EF43F3&quot;/&gt;&lt;wsp:rsid wsp:val=&quot;00EF4625&quot;/&gt;&lt;wsp:rsid wsp:val=&quot;00F03AA0&quot;/&gt;&lt;wsp:rsid wsp:val=&quot;00F14C03&quot;/&gt;&lt;wsp:rsid wsp:val=&quot;00F16C7B&quot;/&gt;&lt;wsp:rsid wsp:val=&quot;00F17C34&quot;/&gt;&lt;wsp:rsid wsp:val=&quot;00F23C54&quot;/&gt;&lt;wsp:rsid wsp:val=&quot;00F26F25&quot;/&gt;&lt;wsp:rsid wsp:val=&quot;00F32180&quot;/&gt;&lt;wsp:rsid wsp:val=&quot;00F344FD&quot;/&gt;&lt;wsp:rsid wsp:val=&quot;00F36176&quot;/&gt;&lt;wsp:rsid wsp:val=&quot;00F36674&quot;/&gt;&lt;wsp:rsid wsp:val=&quot;00F40B1E&quot;/&gt;&lt;wsp:rsid wsp:val=&quot;00F4686E&quot;/&gt;&lt;wsp:rsid wsp:val=&quot;00F46886&quot;/&gt;&lt;wsp:rsid wsp:val=&quot;00F52947&quot;/&gt;&lt;wsp:rsid wsp:val=&quot;00F53900&quot;/&gt;&lt;wsp:rsid wsp:val=&quot;00F568C3&quot;/&gt;&lt;wsp:rsid wsp:val=&quot;00F57820&quot;/&gt;&lt;wsp:rsid wsp:val=&quot;00F57CA3&quot;/&gt;&lt;wsp:rsid wsp:val=&quot;00F61B4B&quot;/&gt;&lt;wsp:rsid wsp:val=&quot;00F638C4&quot;/&gt;&lt;wsp:rsid wsp:val=&quot;00F66D61&quot;/&gt;&lt;wsp:rsid wsp:val=&quot;00F70BE9&quot;/&gt;&lt;wsp:rsid wsp:val=&quot;00F732D2&quot;/&gt;&lt;wsp:rsid wsp:val=&quot;00F7445E&quot;/&gt;&lt;wsp:rsid wsp:val=&quot;00F74903&quot;/&gt;&lt;wsp:rsid wsp:val=&quot;00F763C5&quot;/&gt;&lt;wsp:rsid wsp:val=&quot;00F7717A&quot;/&gt;&lt;wsp:rsid wsp:val=&quot;00F77EE4&quot;/&gt;&lt;wsp:rsid wsp:val=&quot;00F8211C&quot;/&gt;&lt;wsp:rsid wsp:val=&quot;00F837BD&quot;/&gt;&lt;wsp:rsid wsp:val=&quot;00F868C0&quot;/&gt;&lt;wsp:rsid wsp:val=&quot;00F87135&quot;/&gt;&lt;wsp:rsid wsp:val=&quot;00F939B6&quot;/&gt;&lt;wsp:rsid wsp:val=&quot;00F96345&quot;/&gt;&lt;wsp:rsid wsp:val=&quot;00FA04D8&quot;/&gt;&lt;wsp:rsid wsp:val=&quot;00FA1B74&quot;/&gt;&lt;wsp:rsid wsp:val=&quot;00FA2C93&quot;/&gt;&lt;wsp:rsid wsp:val=&quot;00FA3F91&quot;/&gt;&lt;wsp:rsid wsp:val=&quot;00FA4456&quot;/&gt;&lt;wsp:rsid wsp:val=&quot;00FA4C2A&quot;/&gt;&lt;wsp:rsid wsp:val=&quot;00FA6C12&quot;/&gt;&lt;wsp:rsid wsp:val=&quot;00FB2098&quot;/&gt;&lt;wsp:rsid wsp:val=&quot;00FB37AB&quot;/&gt;&lt;wsp:rsid wsp:val=&quot;00FC48E6&quot;/&gt;&lt;wsp:rsid wsp:val=&quot;00FC4E06&quot;/&gt;&lt;wsp:rsid wsp:val=&quot;00FC57D3&quot;/&gt;&lt;wsp:rsid wsp:val=&quot;00FC6579&quot;/&gt;&lt;wsp:rsid wsp:val=&quot;00FC7475&quot;/&gt;&lt;wsp:rsid wsp:val=&quot;00FD04BF&quot;/&gt;&lt;wsp:rsid wsp:val=&quot;00FD2BC7&quot;/&gt;&lt;wsp:rsid wsp:val=&quot;00FD3F0B&quot;/&gt;&lt;wsp:rsid wsp:val=&quot;00FD6198&quot;/&gt;&lt;wsp:rsid wsp:val=&quot;00FD7539&quot;/&gt;&lt;wsp:rsid wsp:val=&quot;00FE0E72&quot;/&gt;&lt;wsp:rsid wsp:val=&quot;00FE68A5&quot;/&gt;&lt;wsp:rsid wsp:val=&quot;00FF221C&quot;/&gt;&lt;wsp:rsid wsp:val=&quot;00FF3064&quot;/&gt;&lt;wsp:rsid wsp:val=&quot;00FF6A7A&quot;/&gt;&lt;/wsp:rsids&gt;&lt;/w:docPr&gt;&lt;w:body&gt;&lt;w:p wsp:rsidR=&quot;00000000&quot; wsp:rsidRDefault=&quot;003E5288&quot;&gt;&lt;m:oMathPara&gt;&lt;m:oMath&gt;&lt;m:r&gt;&lt;w:rPr&gt;&lt;w:rFonts w:ascii=&quot;Cambria Math&quot; w:h-ansi=&quot;Cambria Math&quot;/&gt;&lt;wx:font wx:val=&quot;Cambria Math&quot;/&gt;&lt;w:i/&gt;&lt;w:sz w:val=&quot;20&quot;/&gt;&lt;w:sz-cs w:val=&quot;20&quot;/&gt;&lt;/w:rPr&gt;&lt;m:t&gt;&amp;gt;90%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="009E246E" w:rsidRPr="00F030DF">
              <w:rPr>
                <w:szCs w:val="20"/>
                <w:lang w:val="en-US"/>
              </w:rPr>
              <w:instrText xml:space="preserve"> </w:instrText>
            </w:r>
            <w:r w:rsidRPr="00F030DF">
              <w:rPr>
                <w:szCs w:val="20"/>
                <w:lang w:val="en-US"/>
              </w:rPr>
              <w:fldChar w:fldCharType="separate"/>
            </w:r>
            <w:r w:rsidR="00F030DF" w:rsidRPr="00F030DF">
              <w:rPr>
                <w:position w:val="-8"/>
                <w:lang w:val="en-US"/>
              </w:rPr>
              <w:pict>
                <v:shape id="_x0000_i1026" type="#_x0000_t75" style="width:30pt;height:13.5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9F5D75&quot;/&gt;&lt;wsp:rsid wsp:val=&quot;0000117B&quot;/&gt;&lt;wsp:rsid wsp:val=&quot;00001FD2&quot;/&gt;&lt;wsp:rsid wsp:val=&quot;000043BF&quot;/&gt;&lt;wsp:rsid wsp:val=&quot;00016E05&quot;/&gt;&lt;wsp:rsid wsp:val=&quot;00017548&quot;/&gt;&lt;wsp:rsid wsp:val=&quot;00017FEA&quot;/&gt;&lt;wsp:rsid wsp:val=&quot;0002346D&quot;/&gt;&lt;wsp:rsid wsp:val=&quot;00034100&quot;/&gt;&lt;wsp:rsid wsp:val=&quot;00040D2E&quot;/&gt;&lt;wsp:rsid wsp:val=&quot;00042235&quot;/&gt;&lt;wsp:rsid wsp:val=&quot;000453BE&quot;/&gt;&lt;wsp:rsid wsp:val=&quot;00053A59&quot;/&gt;&lt;wsp:rsid wsp:val=&quot;00054B2A&quot;/&gt;&lt;wsp:rsid wsp:val=&quot;00054BD9&quot;/&gt;&lt;wsp:rsid wsp:val=&quot;00060BB4&quot;/&gt;&lt;wsp:rsid wsp:val=&quot;00063D4B&quot;/&gt;&lt;wsp:rsid wsp:val=&quot;00065267&quot;/&gt;&lt;wsp:rsid wsp:val=&quot;00065D96&quot;/&gt;&lt;wsp:rsid wsp:val=&quot;00065DEE&quot;/&gt;&lt;wsp:rsid wsp:val=&quot;00066B5F&quot;/&gt;&lt;wsp:rsid wsp:val=&quot;0007351B&quot;/&gt;&lt;wsp:rsid wsp:val=&quot;00074182&quot;/&gt;&lt;wsp:rsid wsp:val=&quot;00077E2B&quot;/&gt;&lt;wsp:rsid wsp:val=&quot;000831D7&quot;/&gt;&lt;wsp:rsid wsp:val=&quot;00085A79&quot;/&gt;&lt;wsp:rsid wsp:val=&quot;00085DBC&quot;/&gt;&lt;wsp:rsid wsp:val=&quot;00090472&quot;/&gt;&lt;wsp:rsid wsp:val=&quot;00090B58&quot;/&gt;&lt;wsp:rsid wsp:val=&quot;000924B5&quot;/&gt;&lt;wsp:rsid wsp:val=&quot;00092520&quot;/&gt;&lt;wsp:rsid wsp:val=&quot;000966E5&quot;/&gt;&lt;wsp:rsid wsp:val=&quot;000A0E74&quot;/&gt;&lt;wsp:rsid wsp:val=&quot;000A4E73&quot;/&gt;&lt;wsp:rsid wsp:val=&quot;000A7380&quot;/&gt;&lt;wsp:rsid wsp:val=&quot;000B0B35&quot;/&gt;&lt;wsp:rsid wsp:val=&quot;000B27C2&quot;/&gt;&lt;wsp:rsid wsp:val=&quot;000B3FA1&quot;/&gt;&lt;wsp:rsid wsp:val=&quot;000B793B&quot;/&gt;&lt;wsp:rsid wsp:val=&quot;000C40C9&quot;/&gt;&lt;wsp:rsid wsp:val=&quot;000C7EBB&quot;/&gt;&lt;wsp:rsid wsp:val=&quot;000E7674&quot;/&gt;&lt;wsp:rsid wsp:val=&quot;000F1FF9&quot;/&gt;&lt;wsp:rsid wsp:val=&quot;00102323&quot;/&gt;&lt;wsp:rsid wsp:val=&quot;001026F5&quot;/&gt;&lt;wsp:rsid wsp:val=&quot;00110F2C&quot;/&gt;&lt;wsp:rsid wsp:val=&quot;001115B7&quot;/&gt;&lt;wsp:rsid wsp:val=&quot;001134A6&quot;/&gt;&lt;wsp:rsid wsp:val=&quot;00113A23&quot;/&gt;&lt;wsp:rsid wsp:val=&quot;00114E7E&quot;/&gt;&lt;wsp:rsid wsp:val=&quot;0011679A&quot;/&gt;&lt;wsp:rsid wsp:val=&quot;001203DA&quot;/&gt;&lt;wsp:rsid wsp:val=&quot;00121428&quot;/&gt;&lt;wsp:rsid wsp:val=&quot;00121B34&quot;/&gt;&lt;wsp:rsid wsp:val=&quot;00121D74&quot;/&gt;&lt;wsp:rsid wsp:val=&quot;00132004&quot;/&gt;&lt;wsp:rsid wsp:val=&quot;00133B91&quot;/&gt;&lt;wsp:rsid wsp:val=&quot;0013472A&quot;/&gt;&lt;wsp:rsid wsp:val=&quot;00137727&quot;/&gt;&lt;wsp:rsid wsp:val=&quot;00140C8F&quot;/&gt;&lt;wsp:rsid wsp:val=&quot;00142B23&quot;/&gt;&lt;wsp:rsid wsp:val=&quot;00143F92&quot;/&gt;&lt;wsp:rsid wsp:val=&quot;001440B7&quot;/&gt;&lt;wsp:rsid wsp:val=&quot;00145588&quot;/&gt;&lt;wsp:rsid wsp:val=&quot;00147177&quot;/&gt;&lt;wsp:rsid wsp:val=&quot;001524E4&quot;/&gt;&lt;wsp:rsid wsp:val=&quot;0015280D&quot;/&gt;&lt;wsp:rsid wsp:val=&quot;00153063&quot;/&gt;&lt;wsp:rsid wsp:val=&quot;00161E8B&quot;/&gt;&lt;wsp:rsid wsp:val=&quot;00177A87&quot;/&gt;&lt;wsp:rsid wsp:val=&quot;00180558&quot;/&gt;&lt;wsp:rsid wsp:val=&quot;001846F1&quot;/&gt;&lt;wsp:rsid wsp:val=&quot;00190941&quot;/&gt;&lt;wsp:rsid wsp:val=&quot;00196E82&quot;/&gt;&lt;wsp:rsid wsp:val=&quot;00197D1F&quot;/&gt;&lt;wsp:rsid wsp:val=&quot;001C3C06&quot;/&gt;&lt;wsp:rsid wsp:val=&quot;001D07BF&quot;/&gt;&lt;wsp:rsid wsp:val=&quot;001D6CD4&quot;/&gt;&lt;wsp:rsid wsp:val=&quot;001D7115&quot;/&gt;&lt;wsp:rsid wsp:val=&quot;001E0C7E&quot;/&gt;&lt;wsp:rsid wsp:val=&quot;001E493E&quot;/&gt;&lt;wsp:rsid wsp:val=&quot;001E5D81&quot;/&gt;&lt;wsp:rsid wsp:val=&quot;001F06B7&quot;/&gt;&lt;wsp:rsid wsp:val=&quot;001F3209&quot;/&gt;&lt;wsp:rsid wsp:val=&quot;001F677B&quot;/&gt;&lt;wsp:rsid wsp:val=&quot;001F689C&quot;/&gt;&lt;wsp:rsid wsp:val=&quot;00202E84&quot;/&gt;&lt;wsp:rsid wsp:val=&quot;0020452E&quot;/&gt;&lt;wsp:rsid wsp:val=&quot;00204840&quot;/&gt;&lt;wsp:rsid wsp:val=&quot;002124FE&quot;/&gt;&lt;wsp:rsid wsp:val=&quot;0021732B&quot;/&gt;&lt;wsp:rsid wsp:val=&quot;0021779C&quot;/&gt;&lt;wsp:rsid wsp:val=&quot;00225083&quot;/&gt;&lt;wsp:rsid wsp:val=&quot;0022572A&quot;/&gt;&lt;wsp:rsid wsp:val=&quot;00231773&quot;/&gt;&lt;wsp:rsid wsp:val=&quot;00232B59&quot;/&gt;&lt;wsp:rsid wsp:val=&quot;002336F8&quot;/&gt;&lt;wsp:rsid wsp:val=&quot;0023426F&quot;/&gt;&lt;wsp:rsid wsp:val=&quot;00235931&quot;/&gt;&lt;wsp:rsid wsp:val=&quot;002359B3&quot;/&gt;&lt;wsp:rsid wsp:val=&quot;00243331&quot;/&gt;&lt;wsp:rsid wsp:val=&quot;00250A82&quot;/&gt;&lt;wsp:rsid wsp:val=&quot;002526DA&quot;/&gt;&lt;wsp:rsid wsp:val=&quot;00255726&quot;/&gt;&lt;wsp:rsid wsp:val=&quot;002615DC&quot;/&gt;&lt;wsp:rsid wsp:val=&quot;00263E3B&quot;/&gt;&lt;wsp:rsid wsp:val=&quot;002641A3&quot;/&gt;&lt;wsp:rsid wsp:val=&quot;00264BE1&quot;/&gt;&lt;wsp:rsid wsp:val=&quot;00265198&quot;/&gt;&lt;wsp:rsid wsp:val=&quot;00273E62&quot;/&gt;&lt;wsp:rsid wsp:val=&quot;00275D32&quot;/&gt;&lt;wsp:rsid wsp:val=&quot;002768D5&quot;/&gt;&lt;wsp:rsid wsp:val=&quot;002800C5&quot;/&gt;&lt;wsp:rsid wsp:val=&quot;00281B19&quot;/&gt;&lt;wsp:rsid wsp:val=&quot;002940F6&quot;/&gt;&lt;wsp:rsid wsp:val=&quot;00294512&quot;/&gt;&lt;wsp:rsid wsp:val=&quot;002949F9&quot;/&gt;&lt;wsp:rsid wsp:val=&quot;00295650&quot;/&gt;&lt;wsp:rsid wsp:val=&quot;00296426&quot;/&gt;&lt;wsp:rsid wsp:val=&quot;002A40B5&quot;/&gt;&lt;wsp:rsid wsp:val=&quot;002A4E13&quot;/&gt;&lt;wsp:rsid wsp:val=&quot;002A6B02&quot;/&gt;&lt;wsp:rsid wsp:val=&quot;002A7995&quot;/&gt;&lt;wsp:rsid wsp:val=&quot;002B1146&quot;/&gt;&lt;wsp:rsid wsp:val=&quot;002B1B0E&quot;/&gt;&lt;wsp:rsid wsp:val=&quot;002B25AE&quot;/&gt;&lt;wsp:rsid wsp:val=&quot;002C32CD&quot;/&gt;&lt;wsp:rsid wsp:val=&quot;002C67FE&quot;/&gt;&lt;wsp:rsid wsp:val=&quot;002D664C&quot;/&gt;&lt;wsp:rsid wsp:val=&quot;002E117D&quot;/&gt;&lt;wsp:rsid wsp:val=&quot;002E1A45&quot;/&gt;&lt;wsp:rsid wsp:val=&quot;002E6C6F&quot;/&gt;&lt;wsp:rsid wsp:val=&quot;002E6D56&quot;/&gt;&lt;wsp:rsid wsp:val=&quot;002F10A6&quot;/&gt;&lt;wsp:rsid wsp:val=&quot;002F43EA&quot;/&gt;&lt;wsp:rsid wsp:val=&quot;002F5141&quot;/&gt;&lt;wsp:rsid wsp:val=&quot;002F6092&quot;/&gt;&lt;wsp:rsid wsp:val=&quot;00301574&quot;/&gt;&lt;wsp:rsid wsp:val=&quot;003026E9&quot;/&gt;&lt;wsp:rsid wsp:val=&quot;003106F4&quot;/&gt;&lt;wsp:rsid wsp:val=&quot;003136CE&quot;/&gt;&lt;wsp:rsid wsp:val=&quot;0031692A&quot;/&gt;&lt;wsp:rsid wsp:val=&quot;00331EA4&quot;/&gt;&lt;wsp:rsid wsp:val=&quot;00340749&quot;/&gt;&lt;wsp:rsid wsp:val=&quot;00343B92&quot;/&gt;&lt;wsp:rsid wsp:val=&quot;00343BFA&quot;/&gt;&lt;wsp:rsid wsp:val=&quot;00344F99&quot;/&gt;&lt;wsp:rsid wsp:val=&quot;0035069D&quot;/&gt;&lt;wsp:rsid wsp:val=&quot;00351753&quot;/&gt;&lt;wsp:rsid wsp:val=&quot;003535E3&quot;/&gt;&lt;wsp:rsid wsp:val=&quot;00355209&quot;/&gt;&lt;wsp:rsid wsp:val=&quot;003557BB&quot;/&gt;&lt;wsp:rsid wsp:val=&quot;00356C28&quot;/&gt;&lt;wsp:rsid wsp:val=&quot;003575B1&quot;/&gt;&lt;wsp:rsid wsp:val=&quot;0036198F&quot;/&gt;&lt;wsp:rsid wsp:val=&quot;003639F5&quot;/&gt;&lt;wsp:rsid wsp:val=&quot;00363E56&quot;/&gt;&lt;wsp:rsid wsp:val=&quot;00363FC9&quot;/&gt;&lt;wsp:rsid wsp:val=&quot;00364E24&quot;/&gt;&lt;wsp:rsid wsp:val=&quot;00366D5D&quot;/&gt;&lt;wsp:rsid wsp:val=&quot;003961B5&quot;/&gt;&lt;wsp:rsid wsp:val=&quot;003A55B4&quot;/&gt;&lt;wsp:rsid wsp:val=&quot;003A6550&quot;/&gt;&lt;wsp:rsid wsp:val=&quot;003B733D&quot;/&gt;&lt;wsp:rsid wsp:val=&quot;003C00C6&quot;/&gt;&lt;wsp:rsid wsp:val=&quot;003C105D&quot;/&gt;&lt;wsp:rsid wsp:val=&quot;003C749D&quot;/&gt;&lt;wsp:rsid wsp:val=&quot;003C74FC&quot;/&gt;&lt;wsp:rsid wsp:val=&quot;003C772C&quot;/&gt;&lt;wsp:rsid wsp:val=&quot;003D54B5&quot;/&gt;&lt;wsp:rsid wsp:val=&quot;003D6264&quot;/&gt;&lt;wsp:rsid wsp:val=&quot;003E118B&quot;/&gt;&lt;wsp:rsid wsp:val=&quot;003E3809&quot;/&gt;&lt;wsp:rsid wsp:val=&quot;003E3B6D&quot;/&gt;&lt;wsp:rsid wsp:val=&quot;003E5288&quot;/&gt;&lt;wsp:rsid wsp:val=&quot;003E56B0&quot;/&gt;&lt;wsp:rsid wsp:val=&quot;003F56B0&quot;/&gt;&lt;wsp:rsid wsp:val=&quot;003F597B&quot;/&gt;&lt;wsp:rsid wsp:val=&quot;003F70D5&quot;/&gt;&lt;wsp:rsid wsp:val=&quot;004070E1&quot;/&gt;&lt;wsp:rsid wsp:val=&quot;00421CAB&quot;/&gt;&lt;wsp:rsid wsp:val=&quot;0042523F&quot;/&gt;&lt;wsp:rsid wsp:val=&quot;00430B61&quot;/&gt;&lt;wsp:rsid wsp:val=&quot;004313B1&quot;/&gt;&lt;wsp:rsid wsp:val=&quot;00433C6D&quot;/&gt;&lt;wsp:rsid wsp:val=&quot;00434FD5&quot;/&gt;&lt;wsp:rsid wsp:val=&quot;00435D3E&quot;/&gt;&lt;wsp:rsid wsp:val=&quot;0044269D&quot;/&gt;&lt;wsp:rsid wsp:val=&quot;00450FB8&quot;/&gt;&lt;wsp:rsid wsp:val=&quot;004511AD&quot;/&gt;&lt;wsp:rsid wsp:val=&quot;004523D0&quot;/&gt;&lt;wsp:rsid wsp:val=&quot;0046171E&quot;/&gt;&lt;wsp:rsid wsp:val=&quot;00462E96&quot;/&gt;&lt;wsp:rsid wsp:val=&quot;00464DB7&quot;/&gt;&lt;wsp:rsid wsp:val=&quot;00467492&quot;/&gt;&lt;wsp:rsid wsp:val=&quot;004702E2&quot;/&gt;&lt;wsp:rsid wsp:val=&quot;004704DC&quot;/&gt;&lt;wsp:rsid wsp:val=&quot;00473659&quot;/&gt;&lt;wsp:rsid wsp:val=&quot;004740C7&quot;/&gt;&lt;wsp:rsid wsp:val=&quot;00474AA8&quot;/&gt;&lt;wsp:rsid wsp:val=&quot;00474EBD&quot;/&gt;&lt;wsp:rsid wsp:val=&quot;00484902&quot;/&gt;&lt;wsp:rsid wsp:val=&quot;0049016D&quot;/&gt;&lt;wsp:rsid wsp:val=&quot;004978A7&quot;/&gt;&lt;wsp:rsid wsp:val=&quot;004B239B&quot;/&gt;&lt;wsp:rsid wsp:val=&quot;004C3071&quot;/&gt;&lt;wsp:rsid wsp:val=&quot;004C60EC&quot;/&gt;&lt;wsp:rsid wsp:val=&quot;004D0A78&quot;/&gt;&lt;wsp:rsid wsp:val=&quot;004D0E93&quot;/&gt;&lt;wsp:rsid wsp:val=&quot;004D55D2&quot;/&gt;&lt;wsp:rsid wsp:val=&quot;004D6027&quot;/&gt;&lt;wsp:rsid wsp:val=&quot;004E43F4&quot;/&gt;&lt;wsp:rsid wsp:val=&quot;004E50A3&quot;/&gt;&lt;wsp:rsid wsp:val=&quot;004F4BDA&quot;/&gt;&lt;wsp:rsid wsp:val=&quot;004F5BED&quot;/&gt;&lt;wsp:rsid wsp:val=&quot;004F7D69&quot;/&gt;&lt;wsp:rsid wsp:val=&quot;00502C49&quot;/&gt;&lt;wsp:rsid wsp:val=&quot;00503B4F&quot;/&gt;&lt;wsp:rsid wsp:val=&quot;00504270&quot;/&gt;&lt;wsp:rsid wsp:val=&quot;00505921&quot;/&gt;&lt;wsp:rsid wsp:val=&quot;0050721D&quot;/&gt;&lt;wsp:rsid wsp:val=&quot;005073EF&quot;/&gt;&lt;wsp:rsid wsp:val=&quot;0050788F&quot;/&gt;&lt;wsp:rsid wsp:val=&quot;005203B2&quot;/&gt;&lt;wsp:rsid wsp:val=&quot;00520A84&quot;/&gt;&lt;wsp:rsid wsp:val=&quot;00524E8D&quot;/&gt;&lt;wsp:rsid wsp:val=&quot;0052680A&quot;/&gt;&lt;wsp:rsid wsp:val=&quot;00526DA3&quot;/&gt;&lt;wsp:rsid wsp:val=&quot;00526F58&quot;/&gt;&lt;wsp:rsid wsp:val=&quot;0053052D&quot;/&gt;&lt;wsp:rsid wsp:val=&quot;005407F6&quot;/&gt;&lt;wsp:rsid wsp:val=&quot;0054762A&quot;/&gt;&lt;wsp:rsid wsp:val=&quot;0055126A&quot;/&gt;&lt;wsp:rsid wsp:val=&quot;00554F7D&quot;/&gt;&lt;wsp:rsid wsp:val=&quot;0056075C&quot;/&gt;&lt;wsp:rsid wsp:val=&quot;005611F8&quot;/&gt;&lt;wsp:rsid wsp:val=&quot;005627B0&quot;/&gt;&lt;wsp:rsid wsp:val=&quot;005668A5&quot;/&gt;&lt;wsp:rsid wsp:val=&quot;00571772&quot;/&gt;&lt;wsp:rsid wsp:val=&quot;0057419B&quot;/&gt;&lt;wsp:rsid wsp:val=&quot;0057449B&quot;/&gt;&lt;wsp:rsid wsp:val=&quot;00575201&quot;/&gt;&lt;wsp:rsid wsp:val=&quot;005939FF&quot;/&gt;&lt;wsp:rsid wsp:val=&quot;00593D66&quot;/&gt;&lt;wsp:rsid wsp:val=&quot;005944AF&quot;/&gt;&lt;wsp:rsid wsp:val=&quot;005A0D6F&quot;/&gt;&lt;wsp:rsid wsp:val=&quot;005A28D3&quot;/&gt;&lt;wsp:rsid wsp:val=&quot;005A3B05&quot;/&gt;&lt;wsp:rsid wsp:val=&quot;005A78D4&quot;/&gt;&lt;wsp:rsid wsp:val=&quot;005B3E5E&quot;/&gt;&lt;wsp:rsid wsp:val=&quot;005D04C2&quot;/&gt;&lt;wsp:rsid wsp:val=&quot;005D29F0&quot;/&gt;&lt;wsp:rsid wsp:val=&quot;005D2C5D&quot;/&gt;&lt;wsp:rsid wsp:val=&quot;005D789A&quot;/&gt;&lt;wsp:rsid wsp:val=&quot;005E26B3&quot;/&gt;&lt;wsp:rsid wsp:val=&quot;005E2A3F&quot;/&gt;&lt;wsp:rsid wsp:val=&quot;005F3840&quot;/&gt;&lt;wsp:rsid wsp:val=&quot;005F41FF&quot;/&gt;&lt;wsp:rsid wsp:val=&quot;005F4580&quot;/&gt;&lt;wsp:rsid wsp:val=&quot;005F6CA0&quot;/&gt;&lt;wsp:rsid wsp:val=&quot;00600C3A&quot;/&gt;&lt;wsp:rsid wsp:val=&quot;0060105C&quot;/&gt;&lt;wsp:rsid wsp:val=&quot;0061046B&quot;/&gt;&lt;wsp:rsid wsp:val=&quot;00610CF0&quot;/&gt;&lt;wsp:rsid wsp:val=&quot;00611050&quot;/&gt;&lt;wsp:rsid wsp:val=&quot;00611934&quot;/&gt;&lt;wsp:rsid wsp:val=&quot;00612AD8&quot;/&gt;&lt;wsp:rsid wsp:val=&quot;00613275&quot;/&gt;&lt;wsp:rsid wsp:val=&quot;006152BB&quot;/&gt;&lt;wsp:rsid wsp:val=&quot;00617127&quot;/&gt;&lt;wsp:rsid wsp:val=&quot;006173AC&quot;/&gt;&lt;wsp:rsid wsp:val=&quot;006178F5&quot;/&gt;&lt;wsp:rsid wsp:val=&quot;00621BD2&quot;/&gt;&lt;wsp:rsid wsp:val=&quot;00623568&quot;/&gt;&lt;wsp:rsid wsp:val=&quot;00624B7E&quot;/&gt;&lt;wsp:rsid wsp:val=&quot;006274E6&quot;/&gt;&lt;wsp:rsid wsp:val=&quot;006316D8&quot;/&gt;&lt;wsp:rsid wsp:val=&quot;006365C3&quot;/&gt;&lt;wsp:rsid wsp:val=&quot;006376C2&quot;/&gt;&lt;wsp:rsid wsp:val=&quot;006456B5&quot;/&gt;&lt;wsp:rsid wsp:val=&quot;00646BA3&quot;/&gt;&lt;wsp:rsid wsp:val=&quot;00650A9E&quot;/&gt;&lt;wsp:rsid wsp:val=&quot;0065176E&quot;/&gt;&lt;wsp:rsid wsp:val=&quot;00651F96&quot;/&gt;&lt;wsp:rsid wsp:val=&quot;0065603E&quot;/&gt;&lt;wsp:rsid wsp:val=&quot;00663B9B&quot;/&gt;&lt;wsp:rsid wsp:val=&quot;0066413B&quot;/&gt;&lt;wsp:rsid wsp:val=&quot;00667A93&quot;/&gt;&lt;wsp:rsid wsp:val=&quot;006720E7&quot;/&gt;&lt;wsp:rsid wsp:val=&quot;0069217A&quot;/&gt;&lt;wsp:rsid wsp:val=&quot;006949AC&quot;/&gt;&lt;wsp:rsid wsp:val=&quot;00697F25&quot;/&gt;&lt;wsp:rsid wsp:val=&quot;006A2659&quot;/&gt;&lt;wsp:rsid wsp:val=&quot;006A305C&quot;/&gt;&lt;wsp:rsid wsp:val=&quot;006B0F9C&quot;/&gt;&lt;wsp:rsid wsp:val=&quot;006B2358&quot;/&gt;&lt;wsp:rsid wsp:val=&quot;006B395D&quot;/&gt;&lt;wsp:rsid wsp:val=&quot;006C5669&quot;/&gt;&lt;wsp:rsid wsp:val=&quot;006E3A80&quot;/&gt;&lt;wsp:rsid wsp:val=&quot;006E41D9&quot;/&gt;&lt;wsp:rsid wsp:val=&quot;006E7441&quot;/&gt;&lt;wsp:rsid wsp:val=&quot;006E79AD&quot;/&gt;&lt;wsp:rsid wsp:val=&quot;006E7E4F&quot;/&gt;&lt;wsp:rsid wsp:val=&quot;006F6DBC&quot;/&gt;&lt;wsp:rsid wsp:val=&quot;007052F1&quot;/&gt;&lt;wsp:rsid wsp:val=&quot;0071165E&quot;/&gt;&lt;wsp:rsid wsp:val=&quot;0071440C&quot;/&gt;&lt;wsp:rsid wsp:val=&quot;00722B3A&quot;/&gt;&lt;wsp:rsid wsp:val=&quot;00724086&quot;/&gt;&lt;wsp:rsid wsp:val=&quot;00727273&quot;/&gt;&lt;wsp:rsid wsp:val=&quot;00737FF8&quot;/&gt;&lt;wsp:rsid wsp:val=&quot;00740533&quot;/&gt;&lt;wsp:rsid wsp:val=&quot;00746B3B&quot;/&gt;&lt;wsp:rsid wsp:val=&quot;00753B46&quot;/&gt;&lt;wsp:rsid wsp:val=&quot;00757DA6&quot;/&gt;&lt;wsp:rsid wsp:val=&quot;00762215&quot;/&gt;&lt;wsp:rsid wsp:val=&quot;0077010D&quot;/&gt;&lt;wsp:rsid wsp:val=&quot;007718B7&quot;/&gt;&lt;wsp:rsid wsp:val=&quot;007725E9&quot;/&gt;&lt;wsp:rsid wsp:val=&quot;00772D21&quot;/&gt;&lt;wsp:rsid wsp:val=&quot;007806B2&quot;/&gt;&lt;wsp:rsid wsp:val=&quot;007831D2&quot;/&gt;&lt;wsp:rsid wsp:val=&quot;007968BA&quot;/&gt;&lt;wsp:rsid wsp:val=&quot;007A399B&quot;/&gt;&lt;wsp:rsid wsp:val=&quot;007A5CFD&quot;/&gt;&lt;wsp:rsid wsp:val=&quot;007B013F&quot;/&gt;&lt;wsp:rsid wsp:val=&quot;007B0313&quot;/&gt;&lt;wsp:rsid wsp:val=&quot;007B3137&quot;/&gt;&lt;wsp:rsid wsp:val=&quot;007B39B1&quot;/&gt;&lt;wsp:rsid wsp:val=&quot;007B58D0&quot;/&gt;&lt;wsp:rsid wsp:val=&quot;007B6D74&quot;/&gt;&lt;wsp:rsid wsp:val=&quot;007C116A&quot;/&gt;&lt;wsp:rsid wsp:val=&quot;007C29F4&quot;/&gt;&lt;wsp:rsid wsp:val=&quot;007C3122&quot;/&gt;&lt;wsp:rsid wsp:val=&quot;007C4815&quot;/&gt;&lt;wsp:rsid wsp:val=&quot;007D178D&quot;/&gt;&lt;wsp:rsid wsp:val=&quot;007D207F&quot;/&gt;&lt;wsp:rsid wsp:val=&quot;007E0B8F&quot;/&gt;&lt;wsp:rsid wsp:val=&quot;007E5380&quot;/&gt;&lt;wsp:rsid wsp:val=&quot;007F3FE1&quot;/&gt;&lt;wsp:rsid wsp:val=&quot;00800B1A&quot;/&gt;&lt;wsp:rsid wsp:val=&quot;008055D3&quot;/&gt;&lt;wsp:rsid wsp:val=&quot;00812DDE&quot;/&gt;&lt;wsp:rsid wsp:val=&quot;00813772&quot;/&gt;&lt;wsp:rsid wsp:val=&quot;00823DD5&quot;/&gt;&lt;wsp:rsid wsp:val=&quot;00827441&quot;/&gt;&lt;wsp:rsid wsp:val=&quot;0082796D&quot;/&gt;&lt;wsp:rsid wsp:val=&quot;00833C60&quot;/&gt;&lt;wsp:rsid wsp:val=&quot;0084032F&quot;/&gt;&lt;wsp:rsid wsp:val=&quot;008447E5&quot;/&gt;&lt;wsp:rsid wsp:val=&quot;00853FF1&quot;/&gt;&lt;wsp:rsid wsp:val=&quot;008570F9&quot;/&gt;&lt;wsp:rsid wsp:val=&quot;00857D41&quot;/&gt;&lt;wsp:rsid wsp:val=&quot;00863487&quot;/&gt;&lt;wsp:rsid wsp:val=&quot;00863BFA&quot;/&gt;&lt;wsp:rsid wsp:val=&quot;0086429F&quot;/&gt;&lt;wsp:rsid wsp:val=&quot;008669E6&quot;/&gt;&lt;wsp:rsid wsp:val=&quot;00867C6F&quot;/&gt;&lt;wsp:rsid wsp:val=&quot;00870B58&quot;/&gt;&lt;wsp:rsid wsp:val=&quot;008733C6&quot;/&gt;&lt;wsp:rsid wsp:val=&quot;00875F83&quot;/&gt;&lt;wsp:rsid wsp:val=&quot;00877AE4&quot;/&gt;&lt;wsp:rsid wsp:val=&quot;008833BD&quot;/&gt;&lt;wsp:rsid wsp:val=&quot;00885E70&quot;/&gt;&lt;wsp:rsid wsp:val=&quot;00887837&quot;/&gt;&lt;wsp:rsid wsp:val=&quot;00890071&quot;/&gt;&lt;wsp:rsid wsp:val=&quot;008921A4&quot;/&gt;&lt;wsp:rsid wsp:val=&quot;00892E7E&quot;/&gt;&lt;wsp:rsid wsp:val=&quot;00894E79&quot;/&gt;&lt;wsp:rsid wsp:val=&quot;0089566F&quot;/&gt;&lt;wsp:rsid wsp:val=&quot;00895758&quot;/&gt;&lt;wsp:rsid wsp:val=&quot;00897A78&quot;/&gt;&lt;wsp:rsid wsp:val=&quot;008A55BB&quot;/&gt;&lt;wsp:rsid wsp:val=&quot;008A7675&quot;/&gt;&lt;wsp:rsid wsp:val=&quot;008A78F4&quot;/&gt;&lt;wsp:rsid wsp:val=&quot;008B1D02&quot;/&gt;&lt;wsp:rsid wsp:val=&quot;008B2A36&quot;/&gt;&lt;wsp:rsid wsp:val=&quot;008B6A2D&quot;/&gt;&lt;wsp:rsid wsp:val=&quot;008B76E2&quot;/&gt;&lt;wsp:rsid wsp:val=&quot;008C27C1&quot;/&gt;&lt;wsp:rsid wsp:val=&quot;008C4050&quot;/&gt;&lt;wsp:rsid wsp:val=&quot;008C646D&quot;/&gt;&lt;wsp:rsid wsp:val=&quot;008C68D8&quot;/&gt;&lt;wsp:rsid wsp:val=&quot;008D2867&quot;/&gt;&lt;wsp:rsid wsp:val=&quot;008D3047&quot;/&gt;&lt;wsp:rsid wsp:val=&quot;008D6E21&quot;/&gt;&lt;wsp:rsid wsp:val=&quot;008D6E32&quot;/&gt;&lt;wsp:rsid wsp:val=&quot;008E00F4&quot;/&gt;&lt;wsp:rsid wsp:val=&quot;008E24C5&quot;/&gt;&lt;wsp:rsid wsp:val=&quot;008E2733&quot;/&gt;&lt;wsp:rsid wsp:val=&quot;008E6741&quot;/&gt;&lt;wsp:rsid wsp:val=&quot;008F0367&quot;/&gt;&lt;wsp:rsid wsp:val=&quot;00903988&quot;/&gt;&lt;wsp:rsid wsp:val=&quot;009039D3&quot;/&gt;&lt;wsp:rsid wsp:val=&quot;00910ADD&quot;/&gt;&lt;wsp:rsid wsp:val=&quot;0091796B&quot;/&gt;&lt;wsp:rsid wsp:val=&quot;00920F6F&quot;/&gt;&lt;wsp:rsid wsp:val=&quot;009228BF&quot;/&gt;&lt;wsp:rsid wsp:val=&quot;0092766F&quot;/&gt;&lt;wsp:rsid wsp:val=&quot;00932DD3&quot;/&gt;&lt;wsp:rsid wsp:val=&quot;009407B9&quot;/&gt;&lt;wsp:rsid wsp:val=&quot;00941284&quot;/&gt;&lt;wsp:rsid wsp:val=&quot;009415E0&quot;/&gt;&lt;wsp:rsid wsp:val=&quot;00944E9F&quot;/&gt;&lt;wsp:rsid wsp:val=&quot;00946A4D&quot;/&gt;&lt;wsp:rsid wsp:val=&quot;009503B8&quot;/&gt;&lt;wsp:rsid wsp:val=&quot;00952DF4&quot;/&gt;&lt;wsp:rsid wsp:val=&quot;009534D5&quot;/&gt;&lt;wsp:rsid wsp:val=&quot;00956448&quot;/&gt;&lt;wsp:rsid wsp:val=&quot;009613C5&quot;/&gt;&lt;wsp:rsid wsp:val=&quot;009655F3&quot;/&gt;&lt;wsp:rsid wsp:val=&quot;009657DA&quot;/&gt;&lt;wsp:rsid wsp:val=&quot;00970BE5&quot;/&gt;&lt;wsp:rsid wsp:val=&quot;00980834&quot;/&gt;&lt;wsp:rsid wsp:val=&quot;009827A1&quot;/&gt;&lt;wsp:rsid wsp:val=&quot;00983352&quot;/&gt;&lt;wsp:rsid wsp:val=&quot;00983903&quot;/&gt;&lt;wsp:rsid wsp:val=&quot;00986C15&quot;/&gt;&lt;wsp:rsid wsp:val=&quot;00991A9D&quot;/&gt;&lt;wsp:rsid wsp:val=&quot;00992AE6&quot;/&gt;&lt;wsp:rsid wsp:val=&quot;009A1D28&quot;/&gt;&lt;wsp:rsid wsp:val=&quot;009A50E9&quot;/&gt;&lt;wsp:rsid wsp:val=&quot;009A704C&quot;/&gt;&lt;wsp:rsid wsp:val=&quot;009B0DE2&quot;/&gt;&lt;wsp:rsid wsp:val=&quot;009C1B9C&quot;/&gt;&lt;wsp:rsid wsp:val=&quot;009D07F6&quot;/&gt;&lt;wsp:rsid wsp:val=&quot;009D0E62&quot;/&gt;&lt;wsp:rsid wsp:val=&quot;009D70F8&quot;/&gt;&lt;wsp:rsid wsp:val=&quot;009E3898&quot;/&gt;&lt;wsp:rsid wsp:val=&quot;009E4151&quot;/&gt;&lt;wsp:rsid wsp:val=&quot;009E433C&quot;/&gt;&lt;wsp:rsid wsp:val=&quot;009F5D75&quot;/&gt;&lt;wsp:rsid wsp:val=&quot;009F66A7&quot;/&gt;&lt;wsp:rsid wsp:val=&quot;00A0261A&quot;/&gt;&lt;wsp:rsid wsp:val=&quot;00A07309&quot;/&gt;&lt;wsp:rsid wsp:val=&quot;00A11939&quot;/&gt;&lt;wsp:rsid wsp:val=&quot;00A146E4&quot;/&gt;&lt;wsp:rsid wsp:val=&quot;00A2547D&quot;/&gt;&lt;wsp:rsid wsp:val=&quot;00A34468&quot;/&gt;&lt;wsp:rsid wsp:val=&quot;00A37465&quot;/&gt;&lt;wsp:rsid wsp:val=&quot;00A40EE6&quot;/&gt;&lt;wsp:rsid wsp:val=&quot;00A440D7&quot;/&gt;&lt;wsp:rsid wsp:val=&quot;00A46941&quot;/&gt;&lt;wsp:rsid wsp:val=&quot;00A470E3&quot;/&gt;&lt;wsp:rsid wsp:val=&quot;00A50851&quot;/&gt;&lt;wsp:rsid wsp:val=&quot;00A50B3E&quot;/&gt;&lt;wsp:rsid wsp:val=&quot;00A52F05&quot;/&gt;&lt;wsp:rsid wsp:val=&quot;00A54B99&quot;/&gt;&lt;wsp:rsid wsp:val=&quot;00A550B2&quot;/&gt;&lt;wsp:rsid wsp:val=&quot;00A71348&quot;/&gt;&lt;wsp:rsid wsp:val=&quot;00A72C09&quot;/&gt;&lt;wsp:rsid wsp:val=&quot;00A735B3&quot;/&gt;&lt;wsp:rsid wsp:val=&quot;00A74ABA&quot;/&gt;&lt;wsp:rsid wsp:val=&quot;00A84FCD&quot;/&gt;&lt;wsp:rsid wsp:val=&quot;00A903E6&quot;/&gt;&lt;wsp:rsid wsp:val=&quot;00A91BE6&quot;/&gt;&lt;wsp:rsid wsp:val=&quot;00A93BB0&quot;/&gt;&lt;wsp:rsid wsp:val=&quot;00AA0D1D&quot;/&gt;&lt;wsp:rsid wsp:val=&quot;00AA268F&quot;/&gt;&lt;wsp:rsid wsp:val=&quot;00AA2CD6&quot;/&gt;&lt;wsp:rsid wsp:val=&quot;00AA6E83&quot;/&gt;&lt;wsp:rsid wsp:val=&quot;00AB14E1&quot;/&gt;&lt;wsp:rsid wsp:val=&quot;00AC033C&quot;/&gt;&lt;wsp:rsid wsp:val=&quot;00AC5EB1&quot;/&gt;&lt;wsp:rsid wsp:val=&quot;00AC7857&quot;/&gt;&lt;wsp:rsid wsp:val=&quot;00AD0EDB&quot;/&gt;&lt;wsp:rsid wsp:val=&quot;00AE32B1&quot;/&gt;&lt;wsp:rsid wsp:val=&quot;00AE6767&quot;/&gt;&lt;wsp:rsid wsp:val=&quot;00AF74B3&quot;/&gt;&lt;wsp:rsid wsp:val=&quot;00B03C1E&quot;/&gt;&lt;wsp:rsid wsp:val=&quot;00B20770&quot;/&gt;&lt;wsp:rsid wsp:val=&quot;00B23E59&quot;/&gt;&lt;wsp:rsid wsp:val=&quot;00B254D8&quot;/&gt;&lt;wsp:rsid wsp:val=&quot;00B26C67&quot;/&gt;&lt;wsp:rsid wsp:val=&quot;00B31F05&quot;/&gt;&lt;wsp:rsid wsp:val=&quot;00B33E04&quot;/&gt;&lt;wsp:rsid wsp:val=&quot;00B370D3&quot;/&gt;&lt;wsp:rsid wsp:val=&quot;00B400AF&quot;/&gt;&lt;wsp:rsid wsp:val=&quot;00B40E88&quot;/&gt;&lt;wsp:rsid wsp:val=&quot;00B41649&quot;/&gt;&lt;wsp:rsid wsp:val=&quot;00B44F1F&quot;/&gt;&lt;wsp:rsid wsp:val=&quot;00B4719C&quot;/&gt;&lt;wsp:rsid wsp:val=&quot;00B51F3C&quot;/&gt;&lt;wsp:rsid wsp:val=&quot;00B557E7&quot;/&gt;&lt;wsp:rsid wsp:val=&quot;00B61356&quot;/&gt;&lt;wsp:rsid wsp:val=&quot;00B7217C&quot;/&gt;&lt;wsp:rsid wsp:val=&quot;00B72324&quot;/&gt;&lt;wsp:rsid wsp:val=&quot;00B75D19&quot;/&gt;&lt;wsp:rsid wsp:val=&quot;00B8404B&quot;/&gt;&lt;wsp:rsid wsp:val=&quot;00B86A23&quot;/&gt;&lt;wsp:rsid wsp:val=&quot;00B91947&quot;/&gt;&lt;wsp:rsid wsp:val=&quot;00BA15E6&quot;/&gt;&lt;wsp:rsid wsp:val=&quot;00BA2E78&quot;/&gt;&lt;wsp:rsid wsp:val=&quot;00BA5E99&quot;/&gt;&lt;wsp:rsid wsp:val=&quot;00BA5FEA&quot;/&gt;&lt;wsp:rsid wsp:val=&quot;00BB44BE&quot;/&gt;&lt;wsp:rsid wsp:val=&quot;00BB5CC2&quot;/&gt;&lt;wsp:rsid wsp:val=&quot;00BC2AC4&quot;/&gt;&lt;wsp:rsid wsp:val=&quot;00BC3835&quot;/&gt;&lt;wsp:rsid wsp:val=&quot;00BC46CE&quot;/&gt;&lt;wsp:rsid wsp:val=&quot;00BC5B2B&quot;/&gt;&lt;wsp:rsid wsp:val=&quot;00BC76D3&quot;/&gt;&lt;wsp:rsid wsp:val=&quot;00BD3BA1&quot;/&gt;&lt;wsp:rsid wsp:val=&quot;00BD77ED&quot;/&gt;&lt;wsp:rsid wsp:val=&quot;00BE1B48&quot;/&gt;&lt;wsp:rsid wsp:val=&quot;00BE4997&quot;/&gt;&lt;wsp:rsid wsp:val=&quot;00BE53CF&quot;/&gt;&lt;wsp:rsid wsp:val=&quot;00BE5C77&quot;/&gt;&lt;wsp:rsid wsp:val=&quot;00BE799E&quot;/&gt;&lt;wsp:rsid wsp:val=&quot;00BF05A2&quot;/&gt;&lt;wsp:rsid wsp:val=&quot;00BF2573&quot;/&gt;&lt;wsp:rsid wsp:val=&quot;00BF3203&quot;/&gt;&lt;wsp:rsid wsp:val=&quot;00BF3B05&quot;/&gt;&lt;wsp:rsid wsp:val=&quot;00C0055E&quot;/&gt;&lt;wsp:rsid wsp:val=&quot;00C02466&quot;/&gt;&lt;wsp:rsid wsp:val=&quot;00C074D8&quot;/&gt;&lt;wsp:rsid wsp:val=&quot;00C077D2&quot;/&gt;&lt;wsp:rsid wsp:val=&quot;00C11683&quot;/&gt;&lt;wsp:rsid wsp:val=&quot;00C1171D&quot;/&gt;&lt;wsp:rsid wsp:val=&quot;00C11F21&quot;/&gt;&lt;wsp:rsid wsp:val=&quot;00C12DF8&quot;/&gt;&lt;wsp:rsid wsp:val=&quot;00C12FBF&quot;/&gt;&lt;wsp:rsid wsp:val=&quot;00C15DA8&quot;/&gt;&lt;wsp:rsid wsp:val=&quot;00C17C7C&quot;/&gt;&lt;wsp:rsid wsp:val=&quot;00C20367&quot;/&gt;&lt;wsp:rsid wsp:val=&quot;00C206B7&quot;/&gt;&lt;wsp:rsid wsp:val=&quot;00C21D05&quot;/&gt;&lt;wsp:rsid wsp:val=&quot;00C23FD7&quot;/&gt;&lt;wsp:rsid wsp:val=&quot;00C3284F&quot;/&gt;&lt;wsp:rsid wsp:val=&quot;00C342D3&quot;/&gt;&lt;wsp:rsid wsp:val=&quot;00C347CC&quot;/&gt;&lt;wsp:rsid wsp:val=&quot;00C35149&quot;/&gt;&lt;wsp:rsid wsp:val=&quot;00C405C4&quot;/&gt;&lt;wsp:rsid wsp:val=&quot;00C40B27&quot;/&gt;&lt;wsp:rsid wsp:val=&quot;00C42E02&quot;/&gt;&lt;wsp:rsid wsp:val=&quot;00C44ED3&quot;/&gt;&lt;wsp:rsid wsp:val=&quot;00C46D9A&quot;/&gt;&lt;wsp:rsid wsp:val=&quot;00C52CED&quot;/&gt;&lt;wsp:rsid wsp:val=&quot;00C5301F&quot;/&gt;&lt;wsp:rsid wsp:val=&quot;00C541EB&quot;/&gt;&lt;wsp:rsid wsp:val=&quot;00C55956&quot;/&gt;&lt;wsp:rsid wsp:val=&quot;00C60206&quot;/&gt;&lt;wsp:rsid wsp:val=&quot;00C60702&quot;/&gt;&lt;wsp:rsid wsp:val=&quot;00C6204E&quot;/&gt;&lt;wsp:rsid wsp:val=&quot;00C631D6&quot;/&gt;&lt;wsp:rsid wsp:val=&quot;00C64A81&quot;/&gt;&lt;wsp:rsid wsp:val=&quot;00C65DF9&quot;/&gt;&lt;wsp:rsid wsp:val=&quot;00C669C9&quot;/&gt;&lt;wsp:rsid wsp:val=&quot;00C716E5&quot;/&gt;&lt;wsp:rsid wsp:val=&quot;00C74502&quot;/&gt;&lt;wsp:rsid wsp:val=&quot;00C74D68&quot;/&gt;&lt;wsp:rsid wsp:val=&quot;00C74E35&quot;/&gt;&lt;wsp:rsid wsp:val=&quot;00C81A49&quot;/&gt;&lt;wsp:rsid wsp:val=&quot;00C87ED6&quot;/&gt;&lt;wsp:rsid wsp:val=&quot;00C940EA&quot;/&gt;&lt;wsp:rsid wsp:val=&quot;00C950DF&quot;/&gt;&lt;wsp:rsid wsp:val=&quot;00CA2425&quot;/&gt;&lt;wsp:rsid wsp:val=&quot;00CA5F54&quot;/&gt;&lt;wsp:rsid wsp:val=&quot;00CC0810&quot;/&gt;&lt;wsp:rsid wsp:val=&quot;00CC2617&quot;/&gt;&lt;wsp:rsid wsp:val=&quot;00CC6D47&quot;/&gt;&lt;wsp:rsid wsp:val=&quot;00CC7073&quot;/&gt;&lt;wsp:rsid wsp:val=&quot;00CC7D9C&quot;/&gt;&lt;wsp:rsid wsp:val=&quot;00CD0ED1&quot;/&gt;&lt;wsp:rsid wsp:val=&quot;00CD0FD9&quot;/&gt;&lt;wsp:rsid wsp:val=&quot;00CD11F7&quot;/&gt;&lt;wsp:rsid wsp:val=&quot;00CE0D5A&quot;/&gt;&lt;wsp:rsid wsp:val=&quot;00CE398E&quot;/&gt;&lt;wsp:rsid wsp:val=&quot;00CE47A4&quot;/&gt;&lt;wsp:rsid wsp:val=&quot;00CE548B&quot;/&gt;&lt;wsp:rsid wsp:val=&quot;00CE7491&quot;/&gt;&lt;wsp:rsid wsp:val=&quot;00CE7E2C&quot;/&gt;&lt;wsp:rsid wsp:val=&quot;00CF38C5&quot;/&gt;&lt;wsp:rsid wsp:val=&quot;00CF7EB1&quot;/&gt;&lt;wsp:rsid wsp:val=&quot;00D02F32&quot;/&gt;&lt;wsp:rsid wsp:val=&quot;00D043A0&quot;/&gt;&lt;wsp:rsid wsp:val=&quot;00D05EEA&quot;/&gt;&lt;wsp:rsid wsp:val=&quot;00D07B03&quot;/&gt;&lt;wsp:rsid wsp:val=&quot;00D07B27&quot;/&gt;&lt;wsp:rsid wsp:val=&quot;00D1256E&quot;/&gt;&lt;wsp:rsid wsp:val=&quot;00D148AA&quot;/&gt;&lt;wsp:rsid wsp:val=&quot;00D14EE0&quot;/&gt;&lt;wsp:rsid wsp:val=&quot;00D160C3&quot;/&gt;&lt;wsp:rsid wsp:val=&quot;00D1648A&quot;/&gt;&lt;wsp:rsid wsp:val=&quot;00D225BA&quot;/&gt;&lt;wsp:rsid wsp:val=&quot;00D2267D&quot;/&gt;&lt;wsp:rsid wsp:val=&quot;00D30C2A&quot;/&gt;&lt;wsp:rsid wsp:val=&quot;00D33295&quot;/&gt;&lt;wsp:rsid wsp:val=&quot;00D4367C&quot;/&gt;&lt;wsp:rsid wsp:val=&quot;00D476CA&quot;/&gt;&lt;wsp:rsid wsp:val=&quot;00D5133A&quot;/&gt;&lt;wsp:rsid wsp:val=&quot;00D52E01&quot;/&gt;&lt;wsp:rsid wsp:val=&quot;00D53C93&quot;/&gt;&lt;wsp:rsid wsp:val=&quot;00D56590&quot;/&gt;&lt;wsp:rsid wsp:val=&quot;00D61818&quot;/&gt;&lt;wsp:rsid wsp:val=&quot;00D81347&quot;/&gt;&lt;wsp:rsid wsp:val=&quot;00D837E6&quot;/&gt;&lt;wsp:rsid wsp:val=&quot;00D86062&quot;/&gt;&lt;wsp:rsid wsp:val=&quot;00D91234&quot;/&gt;&lt;wsp:rsid wsp:val=&quot;00D9238F&quot;/&gt;&lt;wsp:rsid wsp:val=&quot;00D96EA9&quot;/&gt;&lt;wsp:rsid wsp:val=&quot;00DA080A&quot;/&gt;&lt;wsp:rsid wsp:val=&quot;00DA2B25&quot;/&gt;&lt;wsp:rsid wsp:val=&quot;00DA4FEA&quot;/&gt;&lt;wsp:rsid wsp:val=&quot;00DA59D1&quot;/&gt;&lt;wsp:rsid wsp:val=&quot;00DB38B7&quot;/&gt;&lt;wsp:rsid wsp:val=&quot;00DB4CFC&quot;/&gt;&lt;wsp:rsid wsp:val=&quot;00DB7316&quot;/&gt;&lt;wsp:rsid wsp:val=&quot;00DC2236&quot;/&gt;&lt;wsp:rsid wsp:val=&quot;00DC3125&quot;/&gt;&lt;wsp:rsid wsp:val=&quot;00DC6E6B&quot;/&gt;&lt;wsp:rsid wsp:val=&quot;00DD2AE4&quot;/&gt;&lt;wsp:rsid wsp:val=&quot;00DD4FE4&quot;/&gt;&lt;wsp:rsid wsp:val=&quot;00DE55B4&quot;/&gt;&lt;wsp:rsid wsp:val=&quot;00DE570C&quot;/&gt;&lt;wsp:rsid wsp:val=&quot;00DF1F77&quot;/&gt;&lt;wsp:rsid wsp:val=&quot;00DF2543&quot;/&gt;&lt;wsp:rsid wsp:val=&quot;00E01214&quot;/&gt;&lt;wsp:rsid wsp:val=&quot;00E01A7F&quot;/&gt;&lt;wsp:rsid wsp:val=&quot;00E2758A&quot;/&gt;&lt;wsp:rsid wsp:val=&quot;00E31EB4&quot;/&gt;&lt;wsp:rsid wsp:val=&quot;00E33BFC&quot;/&gt;&lt;wsp:rsid wsp:val=&quot;00E37297&quot;/&gt;&lt;wsp:rsid wsp:val=&quot;00E42F49&quot;/&gt;&lt;wsp:rsid wsp:val=&quot;00E43DC7&quot;/&gt;&lt;wsp:rsid wsp:val=&quot;00E44688&quot;/&gt;&lt;wsp:rsid wsp:val=&quot;00E546FE&quot;/&gt;&lt;wsp:rsid wsp:val=&quot;00E60D7E&quot;/&gt;&lt;wsp:rsid wsp:val=&quot;00E629CC&quot;/&gt;&lt;wsp:rsid wsp:val=&quot;00E63105&quot;/&gt;&lt;wsp:rsid wsp:val=&quot;00E729E1&quot;/&gt;&lt;wsp:rsid wsp:val=&quot;00E75040&quot;/&gt;&lt;wsp:rsid wsp:val=&quot;00E77147&quot;/&gt;&lt;wsp:rsid wsp:val=&quot;00E834D2&quot;/&gt;&lt;wsp:rsid wsp:val=&quot;00E85A8B&quot;/&gt;&lt;wsp:rsid wsp:val=&quot;00E87756&quot;/&gt;&lt;wsp:rsid wsp:val=&quot;00E87EFE&quot;/&gt;&lt;wsp:rsid wsp:val=&quot;00E90706&quot;/&gt;&lt;wsp:rsid wsp:val=&quot;00E94F3F&quot;/&gt;&lt;wsp:rsid wsp:val=&quot;00E97C5C&quot;/&gt;&lt;wsp:rsid wsp:val=&quot;00E97D2B&quot;/&gt;&lt;wsp:rsid wsp:val=&quot;00EA0228&quot;/&gt;&lt;wsp:rsid wsp:val=&quot;00EA0820&quot;/&gt;&lt;wsp:rsid wsp:val=&quot;00EA3119&quot;/&gt;&lt;wsp:rsid wsp:val=&quot;00EA716A&quot;/&gt;&lt;wsp:rsid wsp:val=&quot;00EB294B&quot;/&gt;&lt;wsp:rsid wsp:val=&quot;00EB7772&quot;/&gt;&lt;wsp:rsid wsp:val=&quot;00EC19EA&quot;/&gt;&lt;wsp:rsid wsp:val=&quot;00EC466A&quot;/&gt;&lt;wsp:rsid wsp:val=&quot;00EC6CAB&quot;/&gt;&lt;wsp:rsid wsp:val=&quot;00ED00E4&quot;/&gt;&lt;wsp:rsid wsp:val=&quot;00ED1D67&quot;/&gt;&lt;wsp:rsid wsp:val=&quot;00ED5EAC&quot;/&gt;&lt;wsp:rsid wsp:val=&quot;00ED62CC&quot;/&gt;&lt;wsp:rsid wsp:val=&quot;00EE4F1A&quot;/&gt;&lt;wsp:rsid wsp:val=&quot;00EE576B&quot;/&gt;&lt;wsp:rsid wsp:val=&quot;00EF1BBD&quot;/&gt;&lt;wsp:rsid wsp:val=&quot;00EF1E64&quot;/&gt;&lt;wsp:rsid wsp:val=&quot;00EF43F3&quot;/&gt;&lt;wsp:rsid wsp:val=&quot;00EF4625&quot;/&gt;&lt;wsp:rsid wsp:val=&quot;00F03AA0&quot;/&gt;&lt;wsp:rsid wsp:val=&quot;00F14C03&quot;/&gt;&lt;wsp:rsid wsp:val=&quot;00F16C7B&quot;/&gt;&lt;wsp:rsid wsp:val=&quot;00F17C34&quot;/&gt;&lt;wsp:rsid wsp:val=&quot;00F23C54&quot;/&gt;&lt;wsp:rsid wsp:val=&quot;00F26F25&quot;/&gt;&lt;wsp:rsid wsp:val=&quot;00F32180&quot;/&gt;&lt;wsp:rsid wsp:val=&quot;00F344FD&quot;/&gt;&lt;wsp:rsid wsp:val=&quot;00F36176&quot;/&gt;&lt;wsp:rsid wsp:val=&quot;00F36674&quot;/&gt;&lt;wsp:rsid wsp:val=&quot;00F40B1E&quot;/&gt;&lt;wsp:rsid wsp:val=&quot;00F4686E&quot;/&gt;&lt;wsp:rsid wsp:val=&quot;00F46886&quot;/&gt;&lt;wsp:rsid wsp:val=&quot;00F52947&quot;/&gt;&lt;wsp:rsid wsp:val=&quot;00F53900&quot;/&gt;&lt;wsp:rsid wsp:val=&quot;00F568C3&quot;/&gt;&lt;wsp:rsid wsp:val=&quot;00F57820&quot;/&gt;&lt;wsp:rsid wsp:val=&quot;00F57CA3&quot;/&gt;&lt;wsp:rsid wsp:val=&quot;00F61B4B&quot;/&gt;&lt;wsp:rsid wsp:val=&quot;00F638C4&quot;/&gt;&lt;wsp:rsid wsp:val=&quot;00F66D61&quot;/&gt;&lt;wsp:rsid wsp:val=&quot;00F70BE9&quot;/&gt;&lt;wsp:rsid wsp:val=&quot;00F732D2&quot;/&gt;&lt;wsp:rsid wsp:val=&quot;00F7445E&quot;/&gt;&lt;wsp:rsid wsp:val=&quot;00F74903&quot;/&gt;&lt;wsp:rsid wsp:val=&quot;00F763C5&quot;/&gt;&lt;wsp:rsid wsp:val=&quot;00F7717A&quot;/&gt;&lt;wsp:rsid wsp:val=&quot;00F77EE4&quot;/&gt;&lt;wsp:rsid wsp:val=&quot;00F8211C&quot;/&gt;&lt;wsp:rsid wsp:val=&quot;00F837BD&quot;/&gt;&lt;wsp:rsid wsp:val=&quot;00F868C0&quot;/&gt;&lt;wsp:rsid wsp:val=&quot;00F87135&quot;/&gt;&lt;wsp:rsid wsp:val=&quot;00F939B6&quot;/&gt;&lt;wsp:rsid wsp:val=&quot;00F96345&quot;/&gt;&lt;wsp:rsid wsp:val=&quot;00FA04D8&quot;/&gt;&lt;wsp:rsid wsp:val=&quot;00FA1B74&quot;/&gt;&lt;wsp:rsid wsp:val=&quot;00FA2C93&quot;/&gt;&lt;wsp:rsid wsp:val=&quot;00FA3F91&quot;/&gt;&lt;wsp:rsid wsp:val=&quot;00FA4456&quot;/&gt;&lt;wsp:rsid wsp:val=&quot;00FA4C2A&quot;/&gt;&lt;wsp:rsid wsp:val=&quot;00FA6C12&quot;/&gt;&lt;wsp:rsid wsp:val=&quot;00FB2098&quot;/&gt;&lt;wsp:rsid wsp:val=&quot;00FB37AB&quot;/&gt;&lt;wsp:rsid wsp:val=&quot;00FC48E6&quot;/&gt;&lt;wsp:rsid wsp:val=&quot;00FC4E06&quot;/&gt;&lt;wsp:rsid wsp:val=&quot;00FC57D3&quot;/&gt;&lt;wsp:rsid wsp:val=&quot;00FC6579&quot;/&gt;&lt;wsp:rsid wsp:val=&quot;00FC7475&quot;/&gt;&lt;wsp:rsid wsp:val=&quot;00FD04BF&quot;/&gt;&lt;wsp:rsid wsp:val=&quot;00FD2BC7&quot;/&gt;&lt;wsp:rsid wsp:val=&quot;00FD3F0B&quot;/&gt;&lt;wsp:rsid wsp:val=&quot;00FD6198&quot;/&gt;&lt;wsp:rsid wsp:val=&quot;00FD7539&quot;/&gt;&lt;wsp:rsid wsp:val=&quot;00FE0E72&quot;/&gt;&lt;wsp:rsid wsp:val=&quot;00FE68A5&quot;/&gt;&lt;wsp:rsid wsp:val=&quot;00FF221C&quot;/&gt;&lt;wsp:rsid wsp:val=&quot;00FF3064&quot;/&gt;&lt;wsp:rsid wsp:val=&quot;00FF6A7A&quot;/&gt;&lt;/wsp:rsids&gt;&lt;/w:docPr&gt;&lt;w:body&gt;&lt;w:p wsp:rsidR=&quot;00000000&quot; wsp:rsidRDefault=&quot;003E5288&quot;&gt;&lt;m:oMathPara&gt;&lt;m:oMath&gt;&lt;m:r&gt;&lt;w:rPr&gt;&lt;w:rFonts w:ascii=&quot;Cambria Math&quot; w:h-ansi=&quot;Cambria Math&quot;/&gt;&lt;wx:font wx:val=&quot;Cambria Math&quot;/&gt;&lt;w:i/&gt;&lt;w:sz w:val=&quot;20&quot;/&gt;&lt;w:sz-cs w:val=&quot;20&quot;/&gt;&lt;/w:rPr&gt;&lt;m:t&gt;&amp;gt;90%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Pr="00F030DF">
              <w:rPr>
                <w:szCs w:val="20"/>
                <w:lang w:val="en-US"/>
              </w:rPr>
              <w:fldChar w:fldCharType="end"/>
            </w:r>
            <w:r w:rsidR="009E246E" w:rsidRPr="00F030DF">
              <w:rPr>
                <w:szCs w:val="20"/>
                <w:lang w:val="en-US"/>
              </w:rPr>
              <w:t xml:space="preserve"> (1 pilot STP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en-US"/>
              </w:rPr>
            </w:pPr>
            <w:r w:rsidRPr="00F030DF">
              <w:rPr>
                <w:szCs w:val="20"/>
                <w:lang w:val="en-US"/>
              </w:rPr>
              <w:t>NA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F030DF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noProof/>
                <w:szCs w:val="20"/>
                <w:lang w:val="nl-NL"/>
              </w:rPr>
              <w:t>Lombi et al.</w:t>
            </w:r>
            <w:r w:rsidR="009E246E" w:rsidRPr="00F030DF">
              <w:rPr>
                <w:noProof/>
                <w:szCs w:val="20"/>
                <w:lang w:val="nl-NL"/>
              </w:rPr>
              <w:t xml:space="preserve"> (2013)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85% (large batch microcosms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NA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F030DF" w:rsidP="009E246E">
            <w:pPr>
              <w:pStyle w:val="Tabletext"/>
              <w:rPr>
                <w:szCs w:val="20"/>
                <w:lang w:val="nl-NL"/>
              </w:rPr>
            </w:pPr>
            <w:r>
              <w:rPr>
                <w:noProof/>
                <w:szCs w:val="20"/>
                <w:lang w:val="nl-NL"/>
              </w:rPr>
              <w:t>Tiede et al.</w:t>
            </w:r>
            <w:r w:rsidR="009E246E" w:rsidRPr="00F030DF">
              <w:rPr>
                <w:noProof/>
                <w:szCs w:val="20"/>
                <w:lang w:val="nl-NL"/>
              </w:rPr>
              <w:t xml:space="preserve"> (2010)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93% (batch microcosms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NA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F030DF" w:rsidP="009E246E">
            <w:pPr>
              <w:pStyle w:val="Tabletext"/>
              <w:rPr>
                <w:szCs w:val="20"/>
                <w:lang w:val="nl-NL"/>
              </w:rPr>
            </w:pPr>
            <w:r>
              <w:rPr>
                <w:noProof/>
                <w:szCs w:val="20"/>
                <w:lang w:val="nl-NL"/>
              </w:rPr>
              <w:t>Park et al.</w:t>
            </w:r>
            <w:r w:rsidR="009E246E" w:rsidRPr="00F030DF">
              <w:rPr>
                <w:noProof/>
                <w:szCs w:val="20"/>
                <w:lang w:val="nl-NL"/>
              </w:rPr>
              <w:t xml:space="preserve"> (2013)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&gt;90% (lab pilot STP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NA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F030DF" w:rsidP="009E246E">
            <w:pPr>
              <w:pStyle w:val="Tabletext"/>
              <w:rPr>
                <w:szCs w:val="20"/>
                <w:lang w:val="nl-NL"/>
              </w:rPr>
            </w:pPr>
            <w:r>
              <w:rPr>
                <w:noProof/>
                <w:szCs w:val="20"/>
                <w:lang w:val="nl-NL"/>
              </w:rPr>
              <w:t>Kiser et al.</w:t>
            </w:r>
            <w:r w:rsidR="009E246E" w:rsidRPr="00F030DF">
              <w:rPr>
                <w:noProof/>
                <w:szCs w:val="20"/>
                <w:lang w:val="nl-NL"/>
              </w:rPr>
              <w:t xml:space="preserve"> (2010)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97% (batch microcosms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NA</w:t>
            </w:r>
          </w:p>
        </w:tc>
      </w:tr>
      <w:tr w:rsidR="009E246E" w:rsidRPr="00F030DF" w:rsidTr="00C70F34">
        <w:tc>
          <w:tcPr>
            <w:tcW w:w="3555" w:type="dxa"/>
          </w:tcPr>
          <w:p w:rsidR="009E246E" w:rsidRPr="00F030DF" w:rsidRDefault="00F030DF" w:rsidP="009E246E">
            <w:pPr>
              <w:pStyle w:val="Tabletext"/>
              <w:rPr>
                <w:szCs w:val="20"/>
                <w:lang w:val="nl-NL"/>
              </w:rPr>
            </w:pPr>
            <w:r>
              <w:rPr>
                <w:noProof/>
                <w:szCs w:val="20"/>
                <w:lang w:val="nl-NL"/>
              </w:rPr>
              <w:t>Wang et al.</w:t>
            </w:r>
            <w:r w:rsidR="009E246E" w:rsidRPr="00F030DF">
              <w:rPr>
                <w:noProof/>
                <w:szCs w:val="20"/>
                <w:lang w:val="nl-NL"/>
              </w:rPr>
              <w:t xml:space="preserve"> (2012)</w:t>
            </w:r>
          </w:p>
        </w:tc>
        <w:tc>
          <w:tcPr>
            <w:tcW w:w="2971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88% (pilot SBR test in lab)</w:t>
            </w:r>
          </w:p>
        </w:tc>
        <w:tc>
          <w:tcPr>
            <w:tcW w:w="2716" w:type="dxa"/>
          </w:tcPr>
          <w:p w:rsidR="009E246E" w:rsidRPr="00F030DF" w:rsidRDefault="009E246E" w:rsidP="009E246E">
            <w:pPr>
              <w:pStyle w:val="Tabletext"/>
              <w:rPr>
                <w:szCs w:val="20"/>
                <w:lang w:val="nl-NL"/>
              </w:rPr>
            </w:pPr>
            <w:r w:rsidRPr="00F030DF">
              <w:rPr>
                <w:szCs w:val="20"/>
                <w:lang w:val="nl-NL"/>
              </w:rPr>
              <w:t>NA</w:t>
            </w:r>
          </w:p>
        </w:tc>
      </w:tr>
    </w:tbl>
    <w:p w:rsidR="00BF563A" w:rsidRPr="00F030DF" w:rsidRDefault="00BF563A" w:rsidP="009E246E">
      <w:pPr>
        <w:pStyle w:val="affiliations"/>
        <w:spacing w:line="480" w:lineRule="auto"/>
        <w:ind w:firstLine="284"/>
        <w:rPr>
          <w:lang w:val="nl-NL"/>
        </w:rPr>
      </w:pPr>
    </w:p>
    <w:p w:rsidR="0021314E" w:rsidRPr="00F030DF" w:rsidRDefault="0021314E" w:rsidP="00D9118F">
      <w:pPr>
        <w:pStyle w:val="Heading1"/>
        <w:spacing w:line="480" w:lineRule="auto"/>
        <w:rPr>
          <w:lang w:val="nl-NL"/>
        </w:rPr>
      </w:pPr>
      <w:bookmarkStart w:id="0" w:name="_Toc305080142"/>
      <w:r w:rsidRPr="00F030DF">
        <w:rPr>
          <w:lang w:val="nl-NL"/>
        </w:rPr>
        <w:t>References</w:t>
      </w:r>
      <w:bookmarkEnd w:id="0"/>
    </w:p>
    <w:p w:rsidR="005929FA" w:rsidRPr="00F030DF" w:rsidRDefault="00C710E3" w:rsidP="00D9118F">
      <w:pPr>
        <w:pStyle w:val="references"/>
        <w:spacing w:line="480" w:lineRule="auto"/>
        <w:rPr>
          <w:lang w:val="en-US"/>
        </w:rPr>
      </w:pPr>
      <w:r w:rsidRPr="00F030DF">
        <w:rPr>
          <w:lang w:val="nl-NL"/>
        </w:rPr>
        <w:t>Kägi, R.; Voegelin, A.; Sinnet, B.; Zuleeg, S.; Hagendorfer, H.; Burkhard</w:t>
      </w:r>
      <w:r w:rsidRPr="00F030DF">
        <w:rPr>
          <w:lang w:val="en-US"/>
        </w:rPr>
        <w:t xml:space="preserve">t, M., </w:t>
      </w:r>
      <w:proofErr w:type="gramStart"/>
      <w:r w:rsidRPr="00F030DF">
        <w:rPr>
          <w:lang w:val="en-US"/>
        </w:rPr>
        <w:t>et al., 2011.</w:t>
      </w:r>
      <w:proofErr w:type="gramEnd"/>
      <w:r w:rsidRPr="00F030DF">
        <w:rPr>
          <w:lang w:val="en-US"/>
        </w:rPr>
        <w:t xml:space="preserve"> </w:t>
      </w:r>
      <w:proofErr w:type="gramStart"/>
      <w:r w:rsidR="005929FA" w:rsidRPr="00F030DF">
        <w:rPr>
          <w:lang w:val="en-US"/>
        </w:rPr>
        <w:t xml:space="preserve">Behavior of Metallic Silver </w:t>
      </w:r>
      <w:proofErr w:type="spellStart"/>
      <w:r w:rsidR="005929FA" w:rsidRPr="00F030DF">
        <w:rPr>
          <w:lang w:val="en-US"/>
        </w:rPr>
        <w:t>Nanoparticles</w:t>
      </w:r>
      <w:proofErr w:type="spellEnd"/>
      <w:r w:rsidR="005929FA" w:rsidRPr="00F030DF">
        <w:rPr>
          <w:lang w:val="en-US"/>
        </w:rPr>
        <w:t xml:space="preserve"> in a Pilot Wastewater Treatment Plant.</w:t>
      </w:r>
      <w:proofErr w:type="gramEnd"/>
      <w:r w:rsidR="005929FA" w:rsidRPr="00F030DF">
        <w:rPr>
          <w:lang w:val="en-US"/>
        </w:rPr>
        <w:t xml:space="preserve"> </w:t>
      </w:r>
      <w:r w:rsidR="00834FD2" w:rsidRPr="00F030DF">
        <w:rPr>
          <w:lang w:val="en-US"/>
        </w:rPr>
        <w:t xml:space="preserve">Environ. </w:t>
      </w:r>
      <w:proofErr w:type="gramStart"/>
      <w:r w:rsidR="00834FD2" w:rsidRPr="00F030DF">
        <w:rPr>
          <w:lang w:val="en-US"/>
        </w:rPr>
        <w:t>Sci</w:t>
      </w:r>
      <w:r w:rsidR="00F325AD" w:rsidRPr="00F030DF">
        <w:rPr>
          <w:lang w:val="en-US"/>
        </w:rPr>
        <w:t>.</w:t>
      </w:r>
      <w:r w:rsidR="00834FD2" w:rsidRPr="00F030DF">
        <w:rPr>
          <w:lang w:val="en-US"/>
        </w:rPr>
        <w:t xml:space="preserve"> Technol. 45</w:t>
      </w:r>
      <w:r w:rsidR="00F325AD" w:rsidRPr="00F030DF">
        <w:rPr>
          <w:lang w:val="en-US"/>
        </w:rPr>
        <w:t xml:space="preserve">, </w:t>
      </w:r>
      <w:r w:rsidR="00834FD2" w:rsidRPr="00F030DF">
        <w:rPr>
          <w:lang w:val="en-US"/>
        </w:rPr>
        <w:t>3902-3908</w:t>
      </w:r>
      <w:r w:rsidR="002C5000" w:rsidRPr="00F030DF">
        <w:rPr>
          <w:lang w:val="en-US"/>
        </w:rPr>
        <w:t>.</w:t>
      </w:r>
      <w:proofErr w:type="gramEnd"/>
    </w:p>
    <w:p w:rsidR="00D25F0E" w:rsidRPr="00F030DF" w:rsidRDefault="00D25F0E" w:rsidP="00D9118F">
      <w:pPr>
        <w:pStyle w:val="references"/>
        <w:spacing w:line="480" w:lineRule="auto"/>
        <w:rPr>
          <w:lang w:val="en-US"/>
        </w:rPr>
      </w:pPr>
      <w:proofErr w:type="gramStart"/>
      <w:r w:rsidRPr="00F030DF">
        <w:rPr>
          <w:lang w:val="en-US"/>
        </w:rPr>
        <w:t xml:space="preserve">Kiser, M.A., </w:t>
      </w:r>
      <w:proofErr w:type="spellStart"/>
      <w:r w:rsidRPr="00F030DF">
        <w:rPr>
          <w:lang w:val="en-US"/>
        </w:rPr>
        <w:t>Westerhoff</w:t>
      </w:r>
      <w:proofErr w:type="spellEnd"/>
      <w:r w:rsidRPr="00F030DF">
        <w:rPr>
          <w:lang w:val="en-US"/>
        </w:rPr>
        <w:t xml:space="preserve">, P.K., </w:t>
      </w:r>
      <w:proofErr w:type="spellStart"/>
      <w:r w:rsidRPr="00F030DF">
        <w:rPr>
          <w:lang w:val="en-US"/>
        </w:rPr>
        <w:t>Ryu</w:t>
      </w:r>
      <w:proofErr w:type="spellEnd"/>
      <w:r w:rsidRPr="00F030DF">
        <w:rPr>
          <w:lang w:val="en-US"/>
        </w:rPr>
        <w:t>, H., Benn, T., 2010.</w:t>
      </w:r>
      <w:proofErr w:type="gramEnd"/>
      <w:r w:rsidRPr="00F030DF">
        <w:rPr>
          <w:lang w:val="en-US"/>
        </w:rPr>
        <w:t xml:space="preserve"> </w:t>
      </w:r>
      <w:proofErr w:type="gramStart"/>
      <w:r w:rsidRPr="00F030DF">
        <w:rPr>
          <w:lang w:val="en-US"/>
        </w:rPr>
        <w:t xml:space="preserve">Occurrence and fate of engineered </w:t>
      </w:r>
      <w:proofErr w:type="spellStart"/>
      <w:r w:rsidRPr="00F030DF">
        <w:rPr>
          <w:lang w:val="en-US"/>
        </w:rPr>
        <w:t>nanomaterials</w:t>
      </w:r>
      <w:proofErr w:type="spellEnd"/>
      <w:r w:rsidRPr="00F030DF">
        <w:rPr>
          <w:lang w:val="en-US"/>
        </w:rPr>
        <w:t xml:space="preserve"> in wastewater treatment plants.</w:t>
      </w:r>
      <w:proofErr w:type="gramEnd"/>
      <w:r w:rsidRPr="00F030DF">
        <w:rPr>
          <w:lang w:val="en-US"/>
        </w:rPr>
        <w:t xml:space="preserve"> </w:t>
      </w:r>
      <w:proofErr w:type="gramStart"/>
      <w:r w:rsidRPr="00F030DF">
        <w:rPr>
          <w:lang w:val="en-US"/>
        </w:rPr>
        <w:t>Abstracts of Papers of the American Chemical Society 240.</w:t>
      </w:r>
      <w:proofErr w:type="gramEnd"/>
    </w:p>
    <w:p w:rsidR="00467AEA" w:rsidRPr="00F030DF" w:rsidRDefault="00467AEA" w:rsidP="00D9118F">
      <w:pPr>
        <w:pStyle w:val="references"/>
        <w:spacing w:line="480" w:lineRule="auto"/>
        <w:rPr>
          <w:lang w:val="en-US"/>
        </w:rPr>
      </w:pPr>
      <w:proofErr w:type="gramStart"/>
      <w:r w:rsidRPr="00F030DF">
        <w:rPr>
          <w:lang w:val="en-US"/>
        </w:rPr>
        <w:t xml:space="preserve">Li, L., Hartmann, G., </w:t>
      </w:r>
      <w:proofErr w:type="spellStart"/>
      <w:r w:rsidRPr="00F030DF">
        <w:rPr>
          <w:lang w:val="en-US"/>
        </w:rPr>
        <w:t>Doblinger</w:t>
      </w:r>
      <w:proofErr w:type="spellEnd"/>
      <w:r w:rsidRPr="00F030DF">
        <w:rPr>
          <w:lang w:val="en-US"/>
        </w:rPr>
        <w:t>, M., Schuster, M., 2013.</w:t>
      </w:r>
      <w:proofErr w:type="gramEnd"/>
      <w:r w:rsidRPr="00F030DF">
        <w:rPr>
          <w:lang w:val="en-US"/>
        </w:rPr>
        <w:t xml:space="preserve"> Quantification of </w:t>
      </w:r>
      <w:proofErr w:type="spellStart"/>
      <w:r w:rsidRPr="00F030DF">
        <w:rPr>
          <w:lang w:val="en-US"/>
        </w:rPr>
        <w:t>nanoscale</w:t>
      </w:r>
      <w:proofErr w:type="spellEnd"/>
      <w:r w:rsidRPr="00F030DF">
        <w:rPr>
          <w:lang w:val="en-US"/>
        </w:rPr>
        <w:t xml:space="preserve"> silver particles removal and release from municipal wastewater treatment plants in Germany. </w:t>
      </w:r>
      <w:r w:rsidR="00834FD2" w:rsidRPr="00F030DF">
        <w:rPr>
          <w:lang w:val="en-US"/>
        </w:rPr>
        <w:t xml:space="preserve">Environ. </w:t>
      </w:r>
      <w:proofErr w:type="gramStart"/>
      <w:r w:rsidR="00834FD2" w:rsidRPr="00F030DF">
        <w:rPr>
          <w:lang w:val="en-US"/>
        </w:rPr>
        <w:t>Sci</w:t>
      </w:r>
      <w:r w:rsidR="00F325AD" w:rsidRPr="00F030DF">
        <w:rPr>
          <w:lang w:val="en-US"/>
        </w:rPr>
        <w:t>.</w:t>
      </w:r>
      <w:r w:rsidR="00834FD2" w:rsidRPr="00F030DF">
        <w:rPr>
          <w:lang w:val="en-US"/>
        </w:rPr>
        <w:t xml:space="preserve"> Technol</w:t>
      </w:r>
      <w:r w:rsidR="00F325AD" w:rsidRPr="00F030DF">
        <w:rPr>
          <w:lang w:val="en-US"/>
        </w:rPr>
        <w:t>.</w:t>
      </w:r>
      <w:r w:rsidR="00834FD2" w:rsidRPr="00F030DF">
        <w:rPr>
          <w:lang w:val="en-US"/>
        </w:rPr>
        <w:t xml:space="preserve"> 47, 7317-7323.</w:t>
      </w:r>
      <w:proofErr w:type="gramEnd"/>
    </w:p>
    <w:p w:rsidR="00D25F0E" w:rsidRPr="00F030DF" w:rsidRDefault="00834FD2" w:rsidP="00D9118F">
      <w:pPr>
        <w:pStyle w:val="references"/>
        <w:spacing w:line="480" w:lineRule="auto"/>
        <w:rPr>
          <w:lang w:val="en-US"/>
        </w:rPr>
      </w:pPr>
      <w:proofErr w:type="spellStart"/>
      <w:r w:rsidRPr="00F030DF">
        <w:rPr>
          <w:lang w:val="en-US"/>
        </w:rPr>
        <w:t>Lombi</w:t>
      </w:r>
      <w:proofErr w:type="spellEnd"/>
      <w:r w:rsidRPr="00F030DF">
        <w:rPr>
          <w:lang w:val="en-US"/>
        </w:rPr>
        <w:t xml:space="preserve">, E., Donner, E., </w:t>
      </w:r>
      <w:proofErr w:type="spellStart"/>
      <w:r w:rsidRPr="00F030DF">
        <w:rPr>
          <w:lang w:val="en-US"/>
        </w:rPr>
        <w:t>Tavakkoli</w:t>
      </w:r>
      <w:proofErr w:type="spellEnd"/>
      <w:r w:rsidRPr="00F030DF">
        <w:rPr>
          <w:lang w:val="en-US"/>
        </w:rPr>
        <w:t xml:space="preserve">, E., </w:t>
      </w:r>
      <w:proofErr w:type="spellStart"/>
      <w:r w:rsidRPr="00F030DF">
        <w:rPr>
          <w:lang w:val="en-US"/>
        </w:rPr>
        <w:t>Turney</w:t>
      </w:r>
      <w:proofErr w:type="spellEnd"/>
      <w:r w:rsidRPr="00F030DF">
        <w:rPr>
          <w:lang w:val="en-US"/>
        </w:rPr>
        <w:t xml:space="preserve">, T.W., Naidu, R., Miller, B.W., </w:t>
      </w:r>
      <w:proofErr w:type="spellStart"/>
      <w:r w:rsidRPr="00F030DF">
        <w:rPr>
          <w:lang w:val="en-US"/>
        </w:rPr>
        <w:t>Scheckel</w:t>
      </w:r>
      <w:proofErr w:type="spellEnd"/>
      <w:r w:rsidRPr="00F030DF">
        <w:rPr>
          <w:lang w:val="en-US"/>
        </w:rPr>
        <w:t xml:space="preserve">, K.G., 2012. </w:t>
      </w:r>
      <w:proofErr w:type="gramStart"/>
      <w:r w:rsidR="00D25F0E" w:rsidRPr="00F030DF">
        <w:rPr>
          <w:lang w:val="en-US"/>
        </w:rPr>
        <w:t xml:space="preserve">Fate of Zinc Oxide </w:t>
      </w:r>
      <w:proofErr w:type="spellStart"/>
      <w:r w:rsidR="00D25F0E" w:rsidRPr="00F030DF">
        <w:rPr>
          <w:lang w:val="en-US"/>
        </w:rPr>
        <w:t>Nanoparticles</w:t>
      </w:r>
      <w:proofErr w:type="spellEnd"/>
      <w:r w:rsidR="00D25F0E" w:rsidRPr="00F030DF">
        <w:rPr>
          <w:lang w:val="en-US"/>
        </w:rPr>
        <w:t xml:space="preserve"> during Anaerobic Digestion of Wastewater and Post-Treatment Processing of Sewage Sludge.</w:t>
      </w:r>
      <w:proofErr w:type="gramEnd"/>
      <w:r w:rsidR="00D25F0E" w:rsidRPr="00F030DF">
        <w:rPr>
          <w:lang w:val="en-US"/>
        </w:rPr>
        <w:t xml:space="preserve"> Environ</w:t>
      </w:r>
      <w:r w:rsidR="00F325AD" w:rsidRPr="00F030DF">
        <w:rPr>
          <w:lang w:val="en-US"/>
        </w:rPr>
        <w:t>.</w:t>
      </w:r>
      <w:r w:rsidR="00D25F0E" w:rsidRPr="00F030DF">
        <w:rPr>
          <w:lang w:val="en-US"/>
        </w:rPr>
        <w:t xml:space="preserve"> </w:t>
      </w:r>
      <w:proofErr w:type="gramStart"/>
      <w:r w:rsidR="00D25F0E" w:rsidRPr="00F030DF">
        <w:rPr>
          <w:lang w:val="en-US"/>
        </w:rPr>
        <w:t>Sci</w:t>
      </w:r>
      <w:r w:rsidR="00F325AD" w:rsidRPr="00F030DF">
        <w:rPr>
          <w:lang w:val="en-US"/>
        </w:rPr>
        <w:t>.</w:t>
      </w:r>
      <w:r w:rsidR="00D25F0E" w:rsidRPr="00F030DF">
        <w:rPr>
          <w:lang w:val="en-US"/>
        </w:rPr>
        <w:t xml:space="preserve"> Technol</w:t>
      </w:r>
      <w:r w:rsidR="00F325AD" w:rsidRPr="00F030DF">
        <w:rPr>
          <w:lang w:val="en-US"/>
        </w:rPr>
        <w:t>.</w:t>
      </w:r>
      <w:r w:rsidR="00D25F0E" w:rsidRPr="00F030DF">
        <w:rPr>
          <w:lang w:val="en-US"/>
        </w:rPr>
        <w:t xml:space="preserve"> 46, 9089-9096.</w:t>
      </w:r>
      <w:proofErr w:type="gramEnd"/>
    </w:p>
    <w:p w:rsidR="00D25F0E" w:rsidRPr="00F030DF" w:rsidRDefault="00D25F0E" w:rsidP="00D9118F">
      <w:pPr>
        <w:pStyle w:val="references"/>
        <w:spacing w:line="480" w:lineRule="auto"/>
        <w:rPr>
          <w:lang w:val="en-US"/>
        </w:rPr>
      </w:pPr>
      <w:proofErr w:type="spellStart"/>
      <w:r w:rsidRPr="00F030DF">
        <w:rPr>
          <w:lang w:val="en-US"/>
        </w:rPr>
        <w:lastRenderedPageBreak/>
        <w:t>Lombi</w:t>
      </w:r>
      <w:proofErr w:type="spellEnd"/>
      <w:r w:rsidRPr="00F030DF">
        <w:rPr>
          <w:lang w:val="en-US"/>
        </w:rPr>
        <w:t xml:space="preserve">, E., Donner, E., </w:t>
      </w:r>
      <w:proofErr w:type="spellStart"/>
      <w:r w:rsidRPr="00F030DF">
        <w:rPr>
          <w:lang w:val="en-US"/>
        </w:rPr>
        <w:t>Taheri</w:t>
      </w:r>
      <w:proofErr w:type="spellEnd"/>
      <w:r w:rsidRPr="00F030DF">
        <w:rPr>
          <w:lang w:val="en-US"/>
        </w:rPr>
        <w:t xml:space="preserve">, S., </w:t>
      </w:r>
      <w:proofErr w:type="spellStart"/>
      <w:r w:rsidRPr="00F030DF">
        <w:rPr>
          <w:lang w:val="en-US"/>
        </w:rPr>
        <w:t>Tavakkoli</w:t>
      </w:r>
      <w:proofErr w:type="spellEnd"/>
      <w:r w:rsidRPr="00F030DF">
        <w:rPr>
          <w:lang w:val="en-US"/>
        </w:rPr>
        <w:t xml:space="preserve">, E., </w:t>
      </w:r>
      <w:proofErr w:type="spellStart"/>
      <w:r w:rsidRPr="00F030DF">
        <w:rPr>
          <w:lang w:val="en-US"/>
        </w:rPr>
        <w:t>Jamting</w:t>
      </w:r>
      <w:proofErr w:type="spellEnd"/>
      <w:r w:rsidRPr="00F030DF">
        <w:rPr>
          <w:lang w:val="en-US"/>
        </w:rPr>
        <w:t xml:space="preserve">, A.K., McClure, S., Naidu, R., Miller, B.W., </w:t>
      </w:r>
      <w:proofErr w:type="spellStart"/>
      <w:r w:rsidRPr="00F030DF">
        <w:rPr>
          <w:lang w:val="en-US"/>
        </w:rPr>
        <w:t>Scheckel</w:t>
      </w:r>
      <w:proofErr w:type="spellEnd"/>
      <w:r w:rsidRPr="00F030DF">
        <w:rPr>
          <w:lang w:val="en-US"/>
        </w:rPr>
        <w:t xml:space="preserve">, K.G., </w:t>
      </w:r>
      <w:proofErr w:type="spellStart"/>
      <w:r w:rsidRPr="00F030DF">
        <w:rPr>
          <w:lang w:val="en-US"/>
        </w:rPr>
        <w:t>Vasilev</w:t>
      </w:r>
      <w:proofErr w:type="spellEnd"/>
      <w:r w:rsidRPr="00F030DF">
        <w:rPr>
          <w:lang w:val="en-US"/>
        </w:rPr>
        <w:t xml:space="preserve">, K., 2013. </w:t>
      </w:r>
      <w:proofErr w:type="gramStart"/>
      <w:r w:rsidRPr="00F030DF">
        <w:rPr>
          <w:lang w:val="en-US"/>
        </w:rPr>
        <w:t xml:space="preserve">Transformation of four silver/silver chloride </w:t>
      </w:r>
      <w:proofErr w:type="spellStart"/>
      <w:r w:rsidRPr="00F030DF">
        <w:rPr>
          <w:lang w:val="en-US"/>
        </w:rPr>
        <w:t>nanoparticles</w:t>
      </w:r>
      <w:proofErr w:type="spellEnd"/>
      <w:r w:rsidRPr="00F030DF">
        <w:rPr>
          <w:lang w:val="en-US"/>
        </w:rPr>
        <w:t xml:space="preserve"> during anaerobic treatment of wastewater and post-processing of sewage sludge.</w:t>
      </w:r>
      <w:proofErr w:type="gramEnd"/>
      <w:r w:rsidRPr="00F030DF">
        <w:rPr>
          <w:lang w:val="en-US"/>
        </w:rPr>
        <w:t xml:space="preserve"> Environ</w:t>
      </w:r>
      <w:r w:rsidR="00F325AD" w:rsidRPr="00F030DF">
        <w:rPr>
          <w:lang w:val="en-US"/>
        </w:rPr>
        <w:t>.</w:t>
      </w:r>
      <w:r w:rsidRPr="00F030DF">
        <w:rPr>
          <w:lang w:val="en-US"/>
        </w:rPr>
        <w:t xml:space="preserve"> </w:t>
      </w:r>
      <w:proofErr w:type="spellStart"/>
      <w:proofErr w:type="gramStart"/>
      <w:r w:rsidRPr="00F030DF">
        <w:rPr>
          <w:lang w:val="en-US"/>
        </w:rPr>
        <w:t>Pollu</w:t>
      </w:r>
      <w:r w:rsidR="00F325AD" w:rsidRPr="00F030DF">
        <w:rPr>
          <w:lang w:val="en-US"/>
        </w:rPr>
        <w:t>t</w:t>
      </w:r>
      <w:proofErr w:type="spellEnd"/>
      <w:r w:rsidR="00F325AD" w:rsidRPr="00F030DF">
        <w:rPr>
          <w:lang w:val="en-US"/>
        </w:rPr>
        <w:t>.</w:t>
      </w:r>
      <w:proofErr w:type="gramEnd"/>
      <w:r w:rsidRPr="00F030DF">
        <w:rPr>
          <w:lang w:val="en-US"/>
        </w:rPr>
        <w:t xml:space="preserve"> 176, 193-197.</w:t>
      </w:r>
    </w:p>
    <w:p w:rsidR="00D25F0E" w:rsidRPr="00F030DF" w:rsidRDefault="00D25F0E" w:rsidP="00D9118F">
      <w:pPr>
        <w:pStyle w:val="references"/>
        <w:spacing w:line="480" w:lineRule="auto"/>
        <w:rPr>
          <w:lang w:val="en-US"/>
        </w:rPr>
      </w:pPr>
      <w:r w:rsidRPr="00F030DF">
        <w:rPr>
          <w:lang w:val="en-US"/>
        </w:rPr>
        <w:t xml:space="preserve">Park, H.J., Kim, H.Y., Cha, S., </w:t>
      </w:r>
      <w:proofErr w:type="spellStart"/>
      <w:r w:rsidRPr="00F030DF">
        <w:rPr>
          <w:lang w:val="en-US"/>
        </w:rPr>
        <w:t>Ahn</w:t>
      </w:r>
      <w:proofErr w:type="spellEnd"/>
      <w:r w:rsidRPr="00F030DF">
        <w:rPr>
          <w:lang w:val="en-US"/>
        </w:rPr>
        <w:t xml:space="preserve">, C.H., </w:t>
      </w:r>
      <w:proofErr w:type="spellStart"/>
      <w:r w:rsidRPr="00F030DF">
        <w:rPr>
          <w:lang w:val="en-US"/>
        </w:rPr>
        <w:t>Roh</w:t>
      </w:r>
      <w:proofErr w:type="spellEnd"/>
      <w:r w:rsidRPr="00F030DF">
        <w:rPr>
          <w:lang w:val="en-US"/>
        </w:rPr>
        <w:t xml:space="preserve">, J., Park, S., Kim, S., </w:t>
      </w:r>
      <w:proofErr w:type="spellStart"/>
      <w:r w:rsidRPr="00F030DF">
        <w:rPr>
          <w:lang w:val="en-US"/>
        </w:rPr>
        <w:t>Choi</w:t>
      </w:r>
      <w:proofErr w:type="spellEnd"/>
      <w:r w:rsidRPr="00F030DF">
        <w:rPr>
          <w:lang w:val="en-US"/>
        </w:rPr>
        <w:t xml:space="preserve">, K., Yi, J., Kim, Y., Yoon, J., 2013. Removal characteristics of engineered </w:t>
      </w:r>
      <w:proofErr w:type="spellStart"/>
      <w:r w:rsidRPr="00F030DF">
        <w:rPr>
          <w:lang w:val="en-US"/>
        </w:rPr>
        <w:t>nanoparticles</w:t>
      </w:r>
      <w:proofErr w:type="spellEnd"/>
      <w:r w:rsidRPr="00F030DF">
        <w:rPr>
          <w:lang w:val="en-US"/>
        </w:rPr>
        <w:t xml:space="preserve"> by activated sludge. Chemosphere 92, 524-528.</w:t>
      </w:r>
    </w:p>
    <w:p w:rsidR="00467AEA" w:rsidRPr="00F030DF" w:rsidRDefault="00C710E3" w:rsidP="00D9118F">
      <w:pPr>
        <w:pStyle w:val="references"/>
        <w:spacing w:line="480" w:lineRule="auto"/>
        <w:rPr>
          <w:lang w:val="en-US"/>
        </w:rPr>
      </w:pPr>
      <w:proofErr w:type="spellStart"/>
      <w:proofErr w:type="gramStart"/>
      <w:r w:rsidRPr="00F030DF">
        <w:rPr>
          <w:lang w:val="en-US"/>
        </w:rPr>
        <w:t>Schlich</w:t>
      </w:r>
      <w:proofErr w:type="spellEnd"/>
      <w:r w:rsidRPr="00F030DF">
        <w:rPr>
          <w:lang w:val="en-US"/>
        </w:rPr>
        <w:t xml:space="preserve">, K., </w:t>
      </w:r>
      <w:proofErr w:type="spellStart"/>
      <w:r w:rsidRPr="00F030DF">
        <w:rPr>
          <w:lang w:val="en-US"/>
        </w:rPr>
        <w:t>Klawonn</w:t>
      </w:r>
      <w:proofErr w:type="spellEnd"/>
      <w:r w:rsidRPr="00F030DF">
        <w:rPr>
          <w:lang w:val="en-US"/>
        </w:rPr>
        <w:t xml:space="preserve">, T., </w:t>
      </w:r>
      <w:proofErr w:type="spellStart"/>
      <w:r w:rsidRPr="00F030DF">
        <w:rPr>
          <w:lang w:val="en-US"/>
        </w:rPr>
        <w:t>Terytze</w:t>
      </w:r>
      <w:proofErr w:type="spellEnd"/>
      <w:r w:rsidRPr="00F030DF">
        <w:rPr>
          <w:lang w:val="en-US"/>
        </w:rPr>
        <w:t xml:space="preserve">, K., </w:t>
      </w:r>
      <w:proofErr w:type="spellStart"/>
      <w:r w:rsidRPr="00F030DF">
        <w:rPr>
          <w:lang w:val="en-US"/>
        </w:rPr>
        <w:t>Hund-Rinke</w:t>
      </w:r>
      <w:proofErr w:type="spellEnd"/>
      <w:r w:rsidRPr="00F030DF">
        <w:rPr>
          <w:lang w:val="en-US"/>
        </w:rPr>
        <w:t>, K., 2013.</w:t>
      </w:r>
      <w:proofErr w:type="gramEnd"/>
      <w:r w:rsidRPr="00F030DF">
        <w:rPr>
          <w:lang w:val="en-US"/>
        </w:rPr>
        <w:t xml:space="preserve"> </w:t>
      </w:r>
      <w:r w:rsidR="00467AEA" w:rsidRPr="00F030DF">
        <w:rPr>
          <w:lang w:val="en-US"/>
        </w:rPr>
        <w:t xml:space="preserve">Hazard assessment of a silver </w:t>
      </w:r>
      <w:proofErr w:type="spellStart"/>
      <w:r w:rsidR="00467AEA" w:rsidRPr="00F030DF">
        <w:rPr>
          <w:lang w:val="en-US"/>
        </w:rPr>
        <w:t>nanoparticle</w:t>
      </w:r>
      <w:proofErr w:type="spellEnd"/>
      <w:r w:rsidR="00467AEA" w:rsidRPr="00F030DF">
        <w:rPr>
          <w:lang w:val="en-US"/>
        </w:rPr>
        <w:t xml:space="preserve"> in soil applied via sewage sludge. E</w:t>
      </w:r>
      <w:r w:rsidR="007473B6" w:rsidRPr="00F030DF">
        <w:rPr>
          <w:lang w:val="en-US"/>
        </w:rPr>
        <w:t xml:space="preserve">nviron. </w:t>
      </w:r>
      <w:proofErr w:type="gramStart"/>
      <w:r w:rsidR="007473B6" w:rsidRPr="00F030DF">
        <w:rPr>
          <w:lang w:val="en-US"/>
        </w:rPr>
        <w:t>Sci. Eur.</w:t>
      </w:r>
      <w:r w:rsidR="00467AEA" w:rsidRPr="00F030DF">
        <w:rPr>
          <w:lang w:val="en-US"/>
        </w:rPr>
        <w:t xml:space="preserve"> 25, 1</w:t>
      </w:r>
      <w:r w:rsidR="007473B6" w:rsidRPr="00F030DF">
        <w:rPr>
          <w:lang w:val="en-US"/>
        </w:rPr>
        <w:t>7</w:t>
      </w:r>
      <w:r w:rsidR="00467AEA" w:rsidRPr="00F030DF">
        <w:rPr>
          <w:lang w:val="en-US"/>
        </w:rPr>
        <w:t>.</w:t>
      </w:r>
      <w:proofErr w:type="gramEnd"/>
    </w:p>
    <w:p w:rsidR="00CD3FFC" w:rsidRPr="00F030DF" w:rsidRDefault="00CD3FFC" w:rsidP="00D9118F">
      <w:pPr>
        <w:pStyle w:val="references"/>
        <w:spacing w:line="480" w:lineRule="auto"/>
        <w:rPr>
          <w:lang w:val="en-US"/>
        </w:rPr>
      </w:pPr>
      <w:proofErr w:type="gramStart"/>
      <w:r w:rsidRPr="00F030DF">
        <w:rPr>
          <w:lang w:val="en-US"/>
        </w:rPr>
        <w:t xml:space="preserve">Sun, T.Y., Gottschalk, F., </w:t>
      </w:r>
      <w:proofErr w:type="spellStart"/>
      <w:r w:rsidRPr="00F030DF">
        <w:rPr>
          <w:lang w:val="en-US"/>
        </w:rPr>
        <w:t>Hungerbuhler</w:t>
      </w:r>
      <w:proofErr w:type="spellEnd"/>
      <w:r w:rsidRPr="00F030DF">
        <w:rPr>
          <w:lang w:val="en-US"/>
        </w:rPr>
        <w:t xml:space="preserve">, K., </w:t>
      </w:r>
      <w:proofErr w:type="spellStart"/>
      <w:r w:rsidRPr="00F030DF">
        <w:rPr>
          <w:lang w:val="en-US"/>
        </w:rPr>
        <w:t>Nowack</w:t>
      </w:r>
      <w:proofErr w:type="spellEnd"/>
      <w:r w:rsidRPr="00F030DF">
        <w:rPr>
          <w:lang w:val="en-US"/>
        </w:rPr>
        <w:t>, B., 2014.</w:t>
      </w:r>
      <w:proofErr w:type="gramEnd"/>
      <w:r w:rsidRPr="00F030DF">
        <w:rPr>
          <w:lang w:val="en-US"/>
        </w:rPr>
        <w:t xml:space="preserve"> Comprehensive probabilistic </w:t>
      </w:r>
      <w:proofErr w:type="spellStart"/>
      <w:r w:rsidRPr="00F030DF">
        <w:rPr>
          <w:lang w:val="en-US"/>
        </w:rPr>
        <w:t>modelling</w:t>
      </w:r>
      <w:proofErr w:type="spellEnd"/>
      <w:r w:rsidRPr="00F030DF">
        <w:rPr>
          <w:lang w:val="en-US"/>
        </w:rPr>
        <w:t xml:space="preserve"> of environmental emissions of engineered </w:t>
      </w:r>
      <w:proofErr w:type="spellStart"/>
      <w:r w:rsidRPr="00F030DF">
        <w:rPr>
          <w:lang w:val="en-US"/>
        </w:rPr>
        <w:t>nanomaterials</w:t>
      </w:r>
      <w:proofErr w:type="spellEnd"/>
      <w:r w:rsidRPr="00F030DF">
        <w:rPr>
          <w:lang w:val="en-US"/>
        </w:rPr>
        <w:t xml:space="preserve">. Environ. </w:t>
      </w:r>
      <w:proofErr w:type="spellStart"/>
      <w:proofErr w:type="gramStart"/>
      <w:r w:rsidRPr="00F030DF">
        <w:rPr>
          <w:lang w:val="en-US"/>
        </w:rPr>
        <w:t>Pollut</w:t>
      </w:r>
      <w:proofErr w:type="spellEnd"/>
      <w:r w:rsidRPr="00F030DF">
        <w:rPr>
          <w:lang w:val="en-US"/>
        </w:rPr>
        <w:t>.</w:t>
      </w:r>
      <w:proofErr w:type="gramEnd"/>
      <w:r w:rsidRPr="00F030DF">
        <w:rPr>
          <w:lang w:val="en-US"/>
        </w:rPr>
        <w:t xml:space="preserve"> 185, 69-76.</w:t>
      </w:r>
    </w:p>
    <w:p w:rsidR="00D25F0E" w:rsidRPr="00F030DF" w:rsidRDefault="00C710E3" w:rsidP="00D9118F">
      <w:pPr>
        <w:pStyle w:val="references"/>
        <w:spacing w:line="480" w:lineRule="auto"/>
        <w:rPr>
          <w:lang w:val="en-US"/>
        </w:rPr>
      </w:pPr>
      <w:proofErr w:type="spellStart"/>
      <w:r w:rsidRPr="00F030DF">
        <w:rPr>
          <w:lang w:val="en-US"/>
        </w:rPr>
        <w:t>Tiede</w:t>
      </w:r>
      <w:proofErr w:type="spellEnd"/>
      <w:r w:rsidRPr="00F030DF">
        <w:rPr>
          <w:lang w:val="en-US"/>
        </w:rPr>
        <w:t xml:space="preserve">, K., </w:t>
      </w:r>
      <w:proofErr w:type="spellStart"/>
      <w:r w:rsidRPr="00F030DF">
        <w:rPr>
          <w:lang w:val="en-US"/>
        </w:rPr>
        <w:t>Boxall</w:t>
      </w:r>
      <w:proofErr w:type="spellEnd"/>
      <w:r w:rsidRPr="00F030DF">
        <w:rPr>
          <w:lang w:val="en-US"/>
        </w:rPr>
        <w:t xml:space="preserve">, A.B.A., Wang, X.M., Gore, D., </w:t>
      </w:r>
      <w:proofErr w:type="spellStart"/>
      <w:r w:rsidRPr="00F030DF">
        <w:rPr>
          <w:lang w:val="en-US"/>
        </w:rPr>
        <w:t>Tiede</w:t>
      </w:r>
      <w:proofErr w:type="spellEnd"/>
      <w:r w:rsidRPr="00F030DF">
        <w:rPr>
          <w:lang w:val="en-US"/>
        </w:rPr>
        <w:t xml:space="preserve">, D., Baxter, M., David, H., Tear, S.P., Lewis, J., 2010. </w:t>
      </w:r>
      <w:r w:rsidR="00D25F0E" w:rsidRPr="00F030DF">
        <w:rPr>
          <w:lang w:val="en-US"/>
        </w:rPr>
        <w:t xml:space="preserve">Application of hydrodynamic chromatography-ICP-MS to investigate the fate of silver </w:t>
      </w:r>
      <w:proofErr w:type="spellStart"/>
      <w:r w:rsidR="00D25F0E" w:rsidRPr="00F030DF">
        <w:rPr>
          <w:lang w:val="en-US"/>
        </w:rPr>
        <w:t>nanoparticles</w:t>
      </w:r>
      <w:proofErr w:type="spellEnd"/>
      <w:r w:rsidR="00D25F0E" w:rsidRPr="00F030DF">
        <w:rPr>
          <w:lang w:val="en-US"/>
        </w:rPr>
        <w:t xml:space="preserve"> in activated sludge.</w:t>
      </w:r>
      <w:r w:rsidR="007473B6" w:rsidRPr="00F030DF">
        <w:rPr>
          <w:lang w:val="en-US"/>
        </w:rPr>
        <w:t xml:space="preserve"> J. Anal. </w:t>
      </w:r>
      <w:proofErr w:type="gramStart"/>
      <w:r w:rsidR="007473B6" w:rsidRPr="00F030DF">
        <w:rPr>
          <w:lang w:val="en-US"/>
        </w:rPr>
        <w:t>Atom.</w:t>
      </w:r>
      <w:proofErr w:type="gramEnd"/>
      <w:r w:rsidR="007473B6" w:rsidRPr="00F030DF">
        <w:rPr>
          <w:lang w:val="en-US"/>
        </w:rPr>
        <w:t xml:space="preserve"> </w:t>
      </w:r>
      <w:proofErr w:type="spellStart"/>
      <w:proofErr w:type="gramStart"/>
      <w:r w:rsidR="007473B6" w:rsidRPr="00F030DF">
        <w:rPr>
          <w:lang w:val="en-US"/>
        </w:rPr>
        <w:t>Spectrom</w:t>
      </w:r>
      <w:proofErr w:type="spellEnd"/>
      <w:r w:rsidR="007473B6" w:rsidRPr="00F030DF">
        <w:rPr>
          <w:lang w:val="en-US"/>
        </w:rPr>
        <w:t>.</w:t>
      </w:r>
      <w:proofErr w:type="gramEnd"/>
      <w:r w:rsidR="00D25F0E" w:rsidRPr="00F030DF">
        <w:rPr>
          <w:lang w:val="en-US"/>
        </w:rPr>
        <w:t xml:space="preserve"> 25, 1149-1154.</w:t>
      </w:r>
    </w:p>
    <w:p w:rsidR="00D25F0E" w:rsidRPr="00F030DF" w:rsidRDefault="00D25F0E" w:rsidP="00D9118F">
      <w:pPr>
        <w:pStyle w:val="references"/>
        <w:spacing w:line="480" w:lineRule="auto"/>
        <w:rPr>
          <w:lang w:val="en-US"/>
        </w:rPr>
      </w:pPr>
      <w:r w:rsidRPr="00F030DF">
        <w:rPr>
          <w:lang w:val="en-US"/>
        </w:rPr>
        <w:t xml:space="preserve">Wang, Y., </w:t>
      </w:r>
      <w:proofErr w:type="spellStart"/>
      <w:r w:rsidRPr="00F030DF">
        <w:rPr>
          <w:lang w:val="en-US"/>
        </w:rPr>
        <w:t>Westerhoff</w:t>
      </w:r>
      <w:proofErr w:type="spellEnd"/>
      <w:r w:rsidRPr="00F030DF">
        <w:rPr>
          <w:lang w:val="en-US"/>
        </w:rPr>
        <w:t xml:space="preserve">, P., </w:t>
      </w:r>
      <w:proofErr w:type="spellStart"/>
      <w:r w:rsidRPr="00F030DF">
        <w:rPr>
          <w:lang w:val="en-US"/>
        </w:rPr>
        <w:t>Hristovski</w:t>
      </w:r>
      <w:proofErr w:type="spellEnd"/>
      <w:r w:rsidRPr="00F030DF">
        <w:rPr>
          <w:lang w:val="en-US"/>
        </w:rPr>
        <w:t xml:space="preserve">, K.D., 2012. </w:t>
      </w:r>
      <w:proofErr w:type="gramStart"/>
      <w:r w:rsidRPr="00F030DF">
        <w:rPr>
          <w:lang w:val="en-US"/>
        </w:rPr>
        <w:t xml:space="preserve">Fate and biological effects of silver, titanium dioxide, and C-60 (fullerene) </w:t>
      </w:r>
      <w:proofErr w:type="spellStart"/>
      <w:r w:rsidRPr="00F030DF">
        <w:rPr>
          <w:lang w:val="en-US"/>
        </w:rPr>
        <w:t>nanomaterials</w:t>
      </w:r>
      <w:proofErr w:type="spellEnd"/>
      <w:r w:rsidRPr="00F030DF">
        <w:rPr>
          <w:lang w:val="en-US"/>
        </w:rPr>
        <w:t xml:space="preserve"> during simulated wastewater treatment processes.</w:t>
      </w:r>
      <w:proofErr w:type="gramEnd"/>
      <w:r w:rsidRPr="00F030DF">
        <w:rPr>
          <w:lang w:val="en-US"/>
        </w:rPr>
        <w:t xml:space="preserve"> J. Hazard. </w:t>
      </w:r>
      <w:proofErr w:type="gramStart"/>
      <w:r w:rsidRPr="00F030DF">
        <w:rPr>
          <w:lang w:val="en-US"/>
        </w:rPr>
        <w:t>Mater.</w:t>
      </w:r>
      <w:proofErr w:type="gramEnd"/>
      <w:r w:rsidRPr="00F030DF">
        <w:rPr>
          <w:lang w:val="en-US"/>
        </w:rPr>
        <w:t xml:space="preserve"> 201, 16-22.</w:t>
      </w:r>
    </w:p>
    <w:sectPr w:rsidR="00D25F0E" w:rsidRPr="00F030DF" w:rsidSect="00F1329A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3C91" w:rsidRDefault="00153C91">
      <w:pPr>
        <w:spacing w:after="0"/>
      </w:pPr>
      <w:r>
        <w:separator/>
      </w:r>
    </w:p>
  </w:endnote>
  <w:endnote w:type="continuationSeparator" w:id="0">
    <w:p w:rsidR="00153C91" w:rsidRDefault="00153C9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3C91" w:rsidRDefault="00153C91">
      <w:pPr>
        <w:spacing w:after="0"/>
      </w:pPr>
      <w:r>
        <w:separator/>
      </w:r>
    </w:p>
  </w:footnote>
  <w:footnote w:type="continuationSeparator" w:id="0">
    <w:p w:rsidR="00153C91" w:rsidRDefault="00153C91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630E2"/>
    <w:multiLevelType w:val="hybridMultilevel"/>
    <w:tmpl w:val="0DF60DC6"/>
    <w:lvl w:ilvl="0" w:tplc="CB06518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524F4B"/>
    <w:multiLevelType w:val="hybridMultilevel"/>
    <w:tmpl w:val="51CC69FC"/>
    <w:lvl w:ilvl="0" w:tplc="0406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AAB74BD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1FF5325E"/>
    <w:multiLevelType w:val="hybridMultilevel"/>
    <w:tmpl w:val="0F127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8F297B"/>
    <w:multiLevelType w:val="hybridMultilevel"/>
    <w:tmpl w:val="863420DE"/>
    <w:lvl w:ilvl="0" w:tplc="B1908018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2884687"/>
    <w:multiLevelType w:val="hybridMultilevel"/>
    <w:tmpl w:val="D39C80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E47018"/>
    <w:multiLevelType w:val="hybridMultilevel"/>
    <w:tmpl w:val="0ABEA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0F7F52"/>
    <w:multiLevelType w:val="hybridMultilevel"/>
    <w:tmpl w:val="32BA51F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CA1087"/>
    <w:multiLevelType w:val="hybridMultilevel"/>
    <w:tmpl w:val="83AE4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27674C"/>
    <w:multiLevelType w:val="hybridMultilevel"/>
    <w:tmpl w:val="5DBE9C60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1C277D8"/>
    <w:multiLevelType w:val="hybridMultilevel"/>
    <w:tmpl w:val="073845A0"/>
    <w:lvl w:ilvl="0" w:tplc="040C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1">
    <w:nsid w:val="734312A7"/>
    <w:multiLevelType w:val="hybridMultilevel"/>
    <w:tmpl w:val="3C3AE52A"/>
    <w:lvl w:ilvl="0" w:tplc="26C23C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944A71"/>
    <w:multiLevelType w:val="hybridMultilevel"/>
    <w:tmpl w:val="32BA51F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CA07AD"/>
    <w:multiLevelType w:val="hybridMultilevel"/>
    <w:tmpl w:val="32BA51F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8E7288"/>
    <w:multiLevelType w:val="hybridMultilevel"/>
    <w:tmpl w:val="11BCDE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11"/>
  </w:num>
  <w:num w:numId="5">
    <w:abstractNumId w:val="2"/>
  </w:num>
  <w:num w:numId="6">
    <w:abstractNumId w:val="2"/>
  </w:num>
  <w:num w:numId="7">
    <w:abstractNumId w:val="2"/>
  </w:num>
  <w:num w:numId="8">
    <w:abstractNumId w:val="5"/>
  </w:num>
  <w:num w:numId="9">
    <w:abstractNumId w:val="0"/>
  </w:num>
  <w:num w:numId="10">
    <w:abstractNumId w:val="7"/>
  </w:num>
  <w:num w:numId="11">
    <w:abstractNumId w:val="10"/>
  </w:num>
  <w:num w:numId="12">
    <w:abstractNumId w:val="2"/>
  </w:num>
  <w:num w:numId="13">
    <w:abstractNumId w:val="2"/>
  </w:num>
  <w:num w:numId="14">
    <w:abstractNumId w:val="14"/>
  </w:num>
  <w:num w:numId="15">
    <w:abstractNumId w:val="12"/>
  </w:num>
  <w:num w:numId="16">
    <w:abstractNumId w:val="13"/>
  </w:num>
  <w:num w:numId="17">
    <w:abstractNumId w:val="8"/>
  </w:num>
  <w:num w:numId="18">
    <w:abstractNumId w:val="6"/>
  </w:num>
  <w:num w:numId="1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21"/>
  <w:doNotTrackMoves/>
  <w:defaultTabStop w:val="1304"/>
  <w:hyphenationZone w:val="425"/>
  <w:drawingGridHorizontalSpacing w:val="9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ment Intl&lt;/Style&gt;&lt;LeftDelim&gt;{&lt;/LeftDelim&gt;&lt;RightDelim&gt;}&lt;/RightDelim&gt;&lt;FontName&gt;Verdan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ras0re85te0ae20wrxw2dnpvvevp95d920&quot;&gt;Nano_Library&lt;record-ids&gt;&lt;item&gt;1&lt;/item&gt;&lt;/record-ids&gt;&lt;/item&gt;&lt;/Libraries&gt;"/>
  </w:docVars>
  <w:rsids>
    <w:rsidRoot w:val="00D92E7B"/>
    <w:rsid w:val="00000ECF"/>
    <w:rsid w:val="00001351"/>
    <w:rsid w:val="0000143F"/>
    <w:rsid w:val="000024EE"/>
    <w:rsid w:val="0000520B"/>
    <w:rsid w:val="0000640E"/>
    <w:rsid w:val="000066B6"/>
    <w:rsid w:val="00007355"/>
    <w:rsid w:val="000078AC"/>
    <w:rsid w:val="00007EB6"/>
    <w:rsid w:val="00010544"/>
    <w:rsid w:val="00013DB4"/>
    <w:rsid w:val="000151B2"/>
    <w:rsid w:val="0001633A"/>
    <w:rsid w:val="00021842"/>
    <w:rsid w:val="00022C0F"/>
    <w:rsid w:val="0002326D"/>
    <w:rsid w:val="0002355F"/>
    <w:rsid w:val="00024451"/>
    <w:rsid w:val="000246A6"/>
    <w:rsid w:val="00024873"/>
    <w:rsid w:val="00024EB2"/>
    <w:rsid w:val="000262E8"/>
    <w:rsid w:val="000270C6"/>
    <w:rsid w:val="00027B5A"/>
    <w:rsid w:val="00030620"/>
    <w:rsid w:val="000321FB"/>
    <w:rsid w:val="00032279"/>
    <w:rsid w:val="0003290A"/>
    <w:rsid w:val="00033535"/>
    <w:rsid w:val="00033587"/>
    <w:rsid w:val="0003395B"/>
    <w:rsid w:val="00034818"/>
    <w:rsid w:val="00035480"/>
    <w:rsid w:val="00037AD4"/>
    <w:rsid w:val="00041A65"/>
    <w:rsid w:val="0004232D"/>
    <w:rsid w:val="00043934"/>
    <w:rsid w:val="00043D40"/>
    <w:rsid w:val="00044871"/>
    <w:rsid w:val="00044C2D"/>
    <w:rsid w:val="00045BEA"/>
    <w:rsid w:val="00047C52"/>
    <w:rsid w:val="00047F9F"/>
    <w:rsid w:val="00050099"/>
    <w:rsid w:val="000510D8"/>
    <w:rsid w:val="000514B1"/>
    <w:rsid w:val="00052E64"/>
    <w:rsid w:val="000532FE"/>
    <w:rsid w:val="00053BDA"/>
    <w:rsid w:val="00054871"/>
    <w:rsid w:val="000557D8"/>
    <w:rsid w:val="00055F5B"/>
    <w:rsid w:val="00060103"/>
    <w:rsid w:val="000602C7"/>
    <w:rsid w:val="000607FD"/>
    <w:rsid w:val="0006103D"/>
    <w:rsid w:val="00061B64"/>
    <w:rsid w:val="00061DA6"/>
    <w:rsid w:val="00064020"/>
    <w:rsid w:val="00065AF5"/>
    <w:rsid w:val="0007002C"/>
    <w:rsid w:val="00070E8F"/>
    <w:rsid w:val="00072EF1"/>
    <w:rsid w:val="000730A0"/>
    <w:rsid w:val="00073218"/>
    <w:rsid w:val="00073743"/>
    <w:rsid w:val="000742AC"/>
    <w:rsid w:val="000746A1"/>
    <w:rsid w:val="000748FA"/>
    <w:rsid w:val="00076842"/>
    <w:rsid w:val="00080AAB"/>
    <w:rsid w:val="00080C19"/>
    <w:rsid w:val="00081CB9"/>
    <w:rsid w:val="00082A37"/>
    <w:rsid w:val="00083499"/>
    <w:rsid w:val="00083DFF"/>
    <w:rsid w:val="00084B4D"/>
    <w:rsid w:val="000863DA"/>
    <w:rsid w:val="0008665C"/>
    <w:rsid w:val="00087268"/>
    <w:rsid w:val="00091FA5"/>
    <w:rsid w:val="00092D7A"/>
    <w:rsid w:val="00093A20"/>
    <w:rsid w:val="00093B62"/>
    <w:rsid w:val="0009495D"/>
    <w:rsid w:val="00095223"/>
    <w:rsid w:val="0009581F"/>
    <w:rsid w:val="0009702A"/>
    <w:rsid w:val="00097D3B"/>
    <w:rsid w:val="000A0B8C"/>
    <w:rsid w:val="000A206F"/>
    <w:rsid w:val="000A2180"/>
    <w:rsid w:val="000A508C"/>
    <w:rsid w:val="000A5468"/>
    <w:rsid w:val="000A5D75"/>
    <w:rsid w:val="000A7487"/>
    <w:rsid w:val="000A7FED"/>
    <w:rsid w:val="000B1531"/>
    <w:rsid w:val="000B258B"/>
    <w:rsid w:val="000B307B"/>
    <w:rsid w:val="000B38B2"/>
    <w:rsid w:val="000B46DC"/>
    <w:rsid w:val="000B477D"/>
    <w:rsid w:val="000B47E6"/>
    <w:rsid w:val="000B49B4"/>
    <w:rsid w:val="000B4F5B"/>
    <w:rsid w:val="000B539A"/>
    <w:rsid w:val="000B644E"/>
    <w:rsid w:val="000B670A"/>
    <w:rsid w:val="000C08CE"/>
    <w:rsid w:val="000C2C37"/>
    <w:rsid w:val="000C4AF9"/>
    <w:rsid w:val="000C4D3A"/>
    <w:rsid w:val="000C52FD"/>
    <w:rsid w:val="000C5AA1"/>
    <w:rsid w:val="000C60CF"/>
    <w:rsid w:val="000C6DAF"/>
    <w:rsid w:val="000C6F2F"/>
    <w:rsid w:val="000C76A3"/>
    <w:rsid w:val="000C7A58"/>
    <w:rsid w:val="000C7E74"/>
    <w:rsid w:val="000D0F3B"/>
    <w:rsid w:val="000D172A"/>
    <w:rsid w:val="000D1CEE"/>
    <w:rsid w:val="000D203D"/>
    <w:rsid w:val="000D2638"/>
    <w:rsid w:val="000D3471"/>
    <w:rsid w:val="000D3789"/>
    <w:rsid w:val="000D39D8"/>
    <w:rsid w:val="000D46E6"/>
    <w:rsid w:val="000D6145"/>
    <w:rsid w:val="000D6409"/>
    <w:rsid w:val="000E214B"/>
    <w:rsid w:val="000E21FA"/>
    <w:rsid w:val="000E22EF"/>
    <w:rsid w:val="000E2654"/>
    <w:rsid w:val="000E27F4"/>
    <w:rsid w:val="000E28C5"/>
    <w:rsid w:val="000E2A5C"/>
    <w:rsid w:val="000E321A"/>
    <w:rsid w:val="000E3F36"/>
    <w:rsid w:val="000E41FE"/>
    <w:rsid w:val="000E66A7"/>
    <w:rsid w:val="000E7374"/>
    <w:rsid w:val="000E7504"/>
    <w:rsid w:val="000F1BCA"/>
    <w:rsid w:val="000F5776"/>
    <w:rsid w:val="000F57BA"/>
    <w:rsid w:val="000F6411"/>
    <w:rsid w:val="000F7938"/>
    <w:rsid w:val="0010006B"/>
    <w:rsid w:val="00100220"/>
    <w:rsid w:val="001007E6"/>
    <w:rsid w:val="001059B8"/>
    <w:rsid w:val="00107675"/>
    <w:rsid w:val="001079D1"/>
    <w:rsid w:val="00110345"/>
    <w:rsid w:val="001118C3"/>
    <w:rsid w:val="001123A4"/>
    <w:rsid w:val="00112C6D"/>
    <w:rsid w:val="00113C4B"/>
    <w:rsid w:val="0011427A"/>
    <w:rsid w:val="0011523B"/>
    <w:rsid w:val="00115409"/>
    <w:rsid w:val="00117068"/>
    <w:rsid w:val="0012333F"/>
    <w:rsid w:val="00125C17"/>
    <w:rsid w:val="0013064C"/>
    <w:rsid w:val="00130C48"/>
    <w:rsid w:val="0013155D"/>
    <w:rsid w:val="00131772"/>
    <w:rsid w:val="00132D4A"/>
    <w:rsid w:val="0013311C"/>
    <w:rsid w:val="001334DE"/>
    <w:rsid w:val="00135721"/>
    <w:rsid w:val="00136CF1"/>
    <w:rsid w:val="00141A8F"/>
    <w:rsid w:val="00144D18"/>
    <w:rsid w:val="001465E2"/>
    <w:rsid w:val="00146E70"/>
    <w:rsid w:val="00153C91"/>
    <w:rsid w:val="00154FA3"/>
    <w:rsid w:val="00155B88"/>
    <w:rsid w:val="001569C0"/>
    <w:rsid w:val="001573CB"/>
    <w:rsid w:val="001609BD"/>
    <w:rsid w:val="00160C75"/>
    <w:rsid w:val="00161821"/>
    <w:rsid w:val="00161E04"/>
    <w:rsid w:val="001621C4"/>
    <w:rsid w:val="00163221"/>
    <w:rsid w:val="0016371A"/>
    <w:rsid w:val="00164166"/>
    <w:rsid w:val="0017011E"/>
    <w:rsid w:val="00171792"/>
    <w:rsid w:val="0017189C"/>
    <w:rsid w:val="00171C6A"/>
    <w:rsid w:val="00171D06"/>
    <w:rsid w:val="0017468D"/>
    <w:rsid w:val="00175774"/>
    <w:rsid w:val="00177850"/>
    <w:rsid w:val="00177B10"/>
    <w:rsid w:val="00180142"/>
    <w:rsid w:val="00180859"/>
    <w:rsid w:val="0018297A"/>
    <w:rsid w:val="00184C42"/>
    <w:rsid w:val="001856C3"/>
    <w:rsid w:val="00185E7C"/>
    <w:rsid w:val="001863B6"/>
    <w:rsid w:val="00191686"/>
    <w:rsid w:val="00192473"/>
    <w:rsid w:val="00193F05"/>
    <w:rsid w:val="0019475E"/>
    <w:rsid w:val="0019598F"/>
    <w:rsid w:val="00195F3F"/>
    <w:rsid w:val="00196351"/>
    <w:rsid w:val="001A0F30"/>
    <w:rsid w:val="001A0FE3"/>
    <w:rsid w:val="001A5479"/>
    <w:rsid w:val="001A5BB1"/>
    <w:rsid w:val="001A5D5B"/>
    <w:rsid w:val="001A7B77"/>
    <w:rsid w:val="001A7FA1"/>
    <w:rsid w:val="001B0FDD"/>
    <w:rsid w:val="001B1DC4"/>
    <w:rsid w:val="001B1FDC"/>
    <w:rsid w:val="001B2822"/>
    <w:rsid w:val="001B47CF"/>
    <w:rsid w:val="001B491B"/>
    <w:rsid w:val="001B54AA"/>
    <w:rsid w:val="001B7B85"/>
    <w:rsid w:val="001B7F48"/>
    <w:rsid w:val="001C0647"/>
    <w:rsid w:val="001C281E"/>
    <w:rsid w:val="001C2862"/>
    <w:rsid w:val="001C3227"/>
    <w:rsid w:val="001C4030"/>
    <w:rsid w:val="001C44B5"/>
    <w:rsid w:val="001C5904"/>
    <w:rsid w:val="001C5C3F"/>
    <w:rsid w:val="001C5D33"/>
    <w:rsid w:val="001C62D6"/>
    <w:rsid w:val="001C6FCB"/>
    <w:rsid w:val="001C755C"/>
    <w:rsid w:val="001C757A"/>
    <w:rsid w:val="001D0357"/>
    <w:rsid w:val="001D04CB"/>
    <w:rsid w:val="001D0E81"/>
    <w:rsid w:val="001D23A6"/>
    <w:rsid w:val="001D2A50"/>
    <w:rsid w:val="001D32B0"/>
    <w:rsid w:val="001D3476"/>
    <w:rsid w:val="001D383F"/>
    <w:rsid w:val="001D3A09"/>
    <w:rsid w:val="001D49CC"/>
    <w:rsid w:val="001D4D81"/>
    <w:rsid w:val="001D4E78"/>
    <w:rsid w:val="001E1092"/>
    <w:rsid w:val="001E3D5E"/>
    <w:rsid w:val="001E4209"/>
    <w:rsid w:val="001E4258"/>
    <w:rsid w:val="001F0B36"/>
    <w:rsid w:val="001F10A3"/>
    <w:rsid w:val="001F10F7"/>
    <w:rsid w:val="001F1244"/>
    <w:rsid w:val="001F1E25"/>
    <w:rsid w:val="001F1EDF"/>
    <w:rsid w:val="001F2298"/>
    <w:rsid w:val="001F3CF8"/>
    <w:rsid w:val="001F4AE4"/>
    <w:rsid w:val="001F5C08"/>
    <w:rsid w:val="001F675D"/>
    <w:rsid w:val="00201ED7"/>
    <w:rsid w:val="00203160"/>
    <w:rsid w:val="00205D48"/>
    <w:rsid w:val="002067A7"/>
    <w:rsid w:val="00206F52"/>
    <w:rsid w:val="002078BC"/>
    <w:rsid w:val="00207B0E"/>
    <w:rsid w:val="002110C7"/>
    <w:rsid w:val="002111FD"/>
    <w:rsid w:val="0021262E"/>
    <w:rsid w:val="0021314E"/>
    <w:rsid w:val="00213917"/>
    <w:rsid w:val="00214D42"/>
    <w:rsid w:val="00215985"/>
    <w:rsid w:val="00215A76"/>
    <w:rsid w:val="00217748"/>
    <w:rsid w:val="00220747"/>
    <w:rsid w:val="0022129D"/>
    <w:rsid w:val="00222A47"/>
    <w:rsid w:val="00224E56"/>
    <w:rsid w:val="0023014C"/>
    <w:rsid w:val="0023115D"/>
    <w:rsid w:val="00233C4B"/>
    <w:rsid w:val="00235D79"/>
    <w:rsid w:val="00235F30"/>
    <w:rsid w:val="0023609A"/>
    <w:rsid w:val="00236588"/>
    <w:rsid w:val="00237934"/>
    <w:rsid w:val="00243758"/>
    <w:rsid w:val="00244CBC"/>
    <w:rsid w:val="00244DBC"/>
    <w:rsid w:val="00244E7C"/>
    <w:rsid w:val="00246716"/>
    <w:rsid w:val="002479DD"/>
    <w:rsid w:val="00251EB2"/>
    <w:rsid w:val="00252D37"/>
    <w:rsid w:val="0025485D"/>
    <w:rsid w:val="0025503B"/>
    <w:rsid w:val="00255D10"/>
    <w:rsid w:val="00256143"/>
    <w:rsid w:val="00256163"/>
    <w:rsid w:val="002567AA"/>
    <w:rsid w:val="00257209"/>
    <w:rsid w:val="00257C25"/>
    <w:rsid w:val="0026086B"/>
    <w:rsid w:val="00260FF4"/>
    <w:rsid w:val="002616AF"/>
    <w:rsid w:val="00261927"/>
    <w:rsid w:val="002620BA"/>
    <w:rsid w:val="00262159"/>
    <w:rsid w:val="002641C1"/>
    <w:rsid w:val="00265355"/>
    <w:rsid w:val="0026565E"/>
    <w:rsid w:val="00266602"/>
    <w:rsid w:val="002668F8"/>
    <w:rsid w:val="00266BE1"/>
    <w:rsid w:val="00267C05"/>
    <w:rsid w:val="00272232"/>
    <w:rsid w:val="00272806"/>
    <w:rsid w:val="00273897"/>
    <w:rsid w:val="0027534B"/>
    <w:rsid w:val="0028105F"/>
    <w:rsid w:val="0028225B"/>
    <w:rsid w:val="0028642A"/>
    <w:rsid w:val="00290D78"/>
    <w:rsid w:val="002911E6"/>
    <w:rsid w:val="002931DD"/>
    <w:rsid w:val="002948B0"/>
    <w:rsid w:val="00294EE3"/>
    <w:rsid w:val="00296C84"/>
    <w:rsid w:val="002973D2"/>
    <w:rsid w:val="002A034E"/>
    <w:rsid w:val="002A047F"/>
    <w:rsid w:val="002A1A0D"/>
    <w:rsid w:val="002A53D0"/>
    <w:rsid w:val="002A6BBB"/>
    <w:rsid w:val="002A76B5"/>
    <w:rsid w:val="002B1A61"/>
    <w:rsid w:val="002B245E"/>
    <w:rsid w:val="002B2EB0"/>
    <w:rsid w:val="002B3E7C"/>
    <w:rsid w:val="002B5957"/>
    <w:rsid w:val="002B615D"/>
    <w:rsid w:val="002B7729"/>
    <w:rsid w:val="002C0DF1"/>
    <w:rsid w:val="002C1500"/>
    <w:rsid w:val="002C16E8"/>
    <w:rsid w:val="002C248E"/>
    <w:rsid w:val="002C26F9"/>
    <w:rsid w:val="002C5000"/>
    <w:rsid w:val="002C5ED7"/>
    <w:rsid w:val="002C6524"/>
    <w:rsid w:val="002D00E9"/>
    <w:rsid w:val="002D0171"/>
    <w:rsid w:val="002D19CC"/>
    <w:rsid w:val="002D51C2"/>
    <w:rsid w:val="002D62D1"/>
    <w:rsid w:val="002D6D56"/>
    <w:rsid w:val="002D7E8B"/>
    <w:rsid w:val="002E056C"/>
    <w:rsid w:val="002E1085"/>
    <w:rsid w:val="002E137C"/>
    <w:rsid w:val="002E2688"/>
    <w:rsid w:val="002E2C8C"/>
    <w:rsid w:val="002E3E48"/>
    <w:rsid w:val="002E3FB0"/>
    <w:rsid w:val="002E495B"/>
    <w:rsid w:val="002E5CA6"/>
    <w:rsid w:val="002E7E34"/>
    <w:rsid w:val="002F0EA6"/>
    <w:rsid w:val="002F1EFD"/>
    <w:rsid w:val="002F239C"/>
    <w:rsid w:val="002F339D"/>
    <w:rsid w:val="002F42BF"/>
    <w:rsid w:val="002F51C3"/>
    <w:rsid w:val="002F653D"/>
    <w:rsid w:val="002F7573"/>
    <w:rsid w:val="002F7749"/>
    <w:rsid w:val="003006FB"/>
    <w:rsid w:val="00301787"/>
    <w:rsid w:val="0030343C"/>
    <w:rsid w:val="00306B4C"/>
    <w:rsid w:val="00306B68"/>
    <w:rsid w:val="0031090F"/>
    <w:rsid w:val="00310A11"/>
    <w:rsid w:val="0031338C"/>
    <w:rsid w:val="003159D7"/>
    <w:rsid w:val="00316303"/>
    <w:rsid w:val="0031739C"/>
    <w:rsid w:val="00320A87"/>
    <w:rsid w:val="003213F2"/>
    <w:rsid w:val="00322442"/>
    <w:rsid w:val="00322B26"/>
    <w:rsid w:val="003243EE"/>
    <w:rsid w:val="0032479B"/>
    <w:rsid w:val="003261B5"/>
    <w:rsid w:val="003263C7"/>
    <w:rsid w:val="00327541"/>
    <w:rsid w:val="00327550"/>
    <w:rsid w:val="0033025A"/>
    <w:rsid w:val="00330B1C"/>
    <w:rsid w:val="00330FE7"/>
    <w:rsid w:val="00331414"/>
    <w:rsid w:val="00331815"/>
    <w:rsid w:val="00331FC2"/>
    <w:rsid w:val="00332384"/>
    <w:rsid w:val="00332CFF"/>
    <w:rsid w:val="00333136"/>
    <w:rsid w:val="00334182"/>
    <w:rsid w:val="003351CD"/>
    <w:rsid w:val="00335F41"/>
    <w:rsid w:val="00335F87"/>
    <w:rsid w:val="003363F2"/>
    <w:rsid w:val="00337BFE"/>
    <w:rsid w:val="00340AE6"/>
    <w:rsid w:val="00341980"/>
    <w:rsid w:val="00341AB8"/>
    <w:rsid w:val="00342B8E"/>
    <w:rsid w:val="003434C6"/>
    <w:rsid w:val="003453D8"/>
    <w:rsid w:val="00345490"/>
    <w:rsid w:val="003473F2"/>
    <w:rsid w:val="00350337"/>
    <w:rsid w:val="003507F2"/>
    <w:rsid w:val="003523BE"/>
    <w:rsid w:val="003532CC"/>
    <w:rsid w:val="00354F37"/>
    <w:rsid w:val="003567A7"/>
    <w:rsid w:val="00356BFA"/>
    <w:rsid w:val="0035757A"/>
    <w:rsid w:val="00357CD0"/>
    <w:rsid w:val="003601B3"/>
    <w:rsid w:val="00360640"/>
    <w:rsid w:val="00361FC5"/>
    <w:rsid w:val="00363BA9"/>
    <w:rsid w:val="00364F53"/>
    <w:rsid w:val="003668D0"/>
    <w:rsid w:val="0037005D"/>
    <w:rsid w:val="0037223D"/>
    <w:rsid w:val="00373F4C"/>
    <w:rsid w:val="00375846"/>
    <w:rsid w:val="00376091"/>
    <w:rsid w:val="0037733D"/>
    <w:rsid w:val="00381D2A"/>
    <w:rsid w:val="00382221"/>
    <w:rsid w:val="00383989"/>
    <w:rsid w:val="0038521E"/>
    <w:rsid w:val="003857EA"/>
    <w:rsid w:val="00385C40"/>
    <w:rsid w:val="00386057"/>
    <w:rsid w:val="00387B34"/>
    <w:rsid w:val="0039363C"/>
    <w:rsid w:val="003937B3"/>
    <w:rsid w:val="00393A81"/>
    <w:rsid w:val="00394A9D"/>
    <w:rsid w:val="00395AFB"/>
    <w:rsid w:val="00397C16"/>
    <w:rsid w:val="003A0C69"/>
    <w:rsid w:val="003A1B15"/>
    <w:rsid w:val="003A1FBD"/>
    <w:rsid w:val="003A363E"/>
    <w:rsid w:val="003A3A0E"/>
    <w:rsid w:val="003A4218"/>
    <w:rsid w:val="003A5748"/>
    <w:rsid w:val="003A5D46"/>
    <w:rsid w:val="003A5E58"/>
    <w:rsid w:val="003A6972"/>
    <w:rsid w:val="003A7E42"/>
    <w:rsid w:val="003B3017"/>
    <w:rsid w:val="003B383F"/>
    <w:rsid w:val="003B4D66"/>
    <w:rsid w:val="003B53A5"/>
    <w:rsid w:val="003B5EF8"/>
    <w:rsid w:val="003B5F4A"/>
    <w:rsid w:val="003B67BE"/>
    <w:rsid w:val="003C2F9E"/>
    <w:rsid w:val="003C39D6"/>
    <w:rsid w:val="003C676F"/>
    <w:rsid w:val="003C6A50"/>
    <w:rsid w:val="003C7919"/>
    <w:rsid w:val="003C7981"/>
    <w:rsid w:val="003C7DC3"/>
    <w:rsid w:val="003D08B9"/>
    <w:rsid w:val="003D1DBE"/>
    <w:rsid w:val="003D269F"/>
    <w:rsid w:val="003D29CA"/>
    <w:rsid w:val="003D46D3"/>
    <w:rsid w:val="003D49E6"/>
    <w:rsid w:val="003E04F1"/>
    <w:rsid w:val="003E0919"/>
    <w:rsid w:val="003E0FD3"/>
    <w:rsid w:val="003E1F88"/>
    <w:rsid w:val="003E21F2"/>
    <w:rsid w:val="003E2AB9"/>
    <w:rsid w:val="003E3070"/>
    <w:rsid w:val="003E3157"/>
    <w:rsid w:val="003E5D1C"/>
    <w:rsid w:val="003E7765"/>
    <w:rsid w:val="003E7FB3"/>
    <w:rsid w:val="003F161F"/>
    <w:rsid w:val="003F27B1"/>
    <w:rsid w:val="003F2923"/>
    <w:rsid w:val="003F2D65"/>
    <w:rsid w:val="003F3C90"/>
    <w:rsid w:val="003F473A"/>
    <w:rsid w:val="003F47E4"/>
    <w:rsid w:val="003F5B66"/>
    <w:rsid w:val="003F601E"/>
    <w:rsid w:val="003F715E"/>
    <w:rsid w:val="003F7AAB"/>
    <w:rsid w:val="00400998"/>
    <w:rsid w:val="00404F59"/>
    <w:rsid w:val="004051B1"/>
    <w:rsid w:val="00407C93"/>
    <w:rsid w:val="00410C12"/>
    <w:rsid w:val="004111EA"/>
    <w:rsid w:val="00411446"/>
    <w:rsid w:val="00411A5C"/>
    <w:rsid w:val="00411D48"/>
    <w:rsid w:val="00412977"/>
    <w:rsid w:val="00412B41"/>
    <w:rsid w:val="00412BE7"/>
    <w:rsid w:val="00412FE9"/>
    <w:rsid w:val="0041739B"/>
    <w:rsid w:val="0041768A"/>
    <w:rsid w:val="00417740"/>
    <w:rsid w:val="00421876"/>
    <w:rsid w:val="0042257B"/>
    <w:rsid w:val="004249FE"/>
    <w:rsid w:val="0042546F"/>
    <w:rsid w:val="004257E8"/>
    <w:rsid w:val="004266B5"/>
    <w:rsid w:val="00426ECB"/>
    <w:rsid w:val="00430F65"/>
    <w:rsid w:val="004312B7"/>
    <w:rsid w:val="00431B9C"/>
    <w:rsid w:val="004366CB"/>
    <w:rsid w:val="004378A6"/>
    <w:rsid w:val="00441174"/>
    <w:rsid w:val="00441501"/>
    <w:rsid w:val="00441744"/>
    <w:rsid w:val="00441AE0"/>
    <w:rsid w:val="00441C4C"/>
    <w:rsid w:val="00443721"/>
    <w:rsid w:val="00444165"/>
    <w:rsid w:val="00445119"/>
    <w:rsid w:val="00445201"/>
    <w:rsid w:val="00445A85"/>
    <w:rsid w:val="00447091"/>
    <w:rsid w:val="004478A1"/>
    <w:rsid w:val="0045097E"/>
    <w:rsid w:val="00452C94"/>
    <w:rsid w:val="004535C5"/>
    <w:rsid w:val="004536BE"/>
    <w:rsid w:val="00453C10"/>
    <w:rsid w:val="00453CE8"/>
    <w:rsid w:val="0045565C"/>
    <w:rsid w:val="004559B9"/>
    <w:rsid w:val="00457A95"/>
    <w:rsid w:val="00460FD2"/>
    <w:rsid w:val="00461626"/>
    <w:rsid w:val="00461957"/>
    <w:rsid w:val="00461F0F"/>
    <w:rsid w:val="00463FC0"/>
    <w:rsid w:val="004643B0"/>
    <w:rsid w:val="00464902"/>
    <w:rsid w:val="0046529C"/>
    <w:rsid w:val="0046577F"/>
    <w:rsid w:val="00465923"/>
    <w:rsid w:val="004660B0"/>
    <w:rsid w:val="0046620C"/>
    <w:rsid w:val="00466584"/>
    <w:rsid w:val="00467AEA"/>
    <w:rsid w:val="00467E60"/>
    <w:rsid w:val="004703A8"/>
    <w:rsid w:val="0047109A"/>
    <w:rsid w:val="00472688"/>
    <w:rsid w:val="00472978"/>
    <w:rsid w:val="00472F14"/>
    <w:rsid w:val="004734C6"/>
    <w:rsid w:val="004734F4"/>
    <w:rsid w:val="00474C24"/>
    <w:rsid w:val="00474F5A"/>
    <w:rsid w:val="00475FF1"/>
    <w:rsid w:val="00476618"/>
    <w:rsid w:val="00480BAA"/>
    <w:rsid w:val="00482F6F"/>
    <w:rsid w:val="00487875"/>
    <w:rsid w:val="00487EDB"/>
    <w:rsid w:val="004924FE"/>
    <w:rsid w:val="00492A63"/>
    <w:rsid w:val="00493092"/>
    <w:rsid w:val="00493519"/>
    <w:rsid w:val="0049435E"/>
    <w:rsid w:val="00495CE8"/>
    <w:rsid w:val="004A0875"/>
    <w:rsid w:val="004A08C3"/>
    <w:rsid w:val="004A0A3B"/>
    <w:rsid w:val="004A152C"/>
    <w:rsid w:val="004A1C53"/>
    <w:rsid w:val="004A4D55"/>
    <w:rsid w:val="004A6281"/>
    <w:rsid w:val="004A6B08"/>
    <w:rsid w:val="004A76EC"/>
    <w:rsid w:val="004A77DE"/>
    <w:rsid w:val="004B07EF"/>
    <w:rsid w:val="004B1182"/>
    <w:rsid w:val="004B144C"/>
    <w:rsid w:val="004B18C7"/>
    <w:rsid w:val="004B1B03"/>
    <w:rsid w:val="004B2440"/>
    <w:rsid w:val="004B2979"/>
    <w:rsid w:val="004B2ECA"/>
    <w:rsid w:val="004B3A98"/>
    <w:rsid w:val="004B3D26"/>
    <w:rsid w:val="004B789A"/>
    <w:rsid w:val="004C097B"/>
    <w:rsid w:val="004C1ADA"/>
    <w:rsid w:val="004C1BF6"/>
    <w:rsid w:val="004C25DE"/>
    <w:rsid w:val="004C31FF"/>
    <w:rsid w:val="004C3941"/>
    <w:rsid w:val="004C41C7"/>
    <w:rsid w:val="004C4274"/>
    <w:rsid w:val="004C498D"/>
    <w:rsid w:val="004C583C"/>
    <w:rsid w:val="004C61CF"/>
    <w:rsid w:val="004C7A19"/>
    <w:rsid w:val="004D02E3"/>
    <w:rsid w:val="004D6D55"/>
    <w:rsid w:val="004D6FE1"/>
    <w:rsid w:val="004E036F"/>
    <w:rsid w:val="004E1401"/>
    <w:rsid w:val="004E14DC"/>
    <w:rsid w:val="004E1D2A"/>
    <w:rsid w:val="004E6B21"/>
    <w:rsid w:val="004E706F"/>
    <w:rsid w:val="004F16CE"/>
    <w:rsid w:val="004F42EC"/>
    <w:rsid w:val="004F5DC1"/>
    <w:rsid w:val="004F6274"/>
    <w:rsid w:val="004F62BA"/>
    <w:rsid w:val="004F636E"/>
    <w:rsid w:val="0050012A"/>
    <w:rsid w:val="00500AAC"/>
    <w:rsid w:val="00500E23"/>
    <w:rsid w:val="005017C1"/>
    <w:rsid w:val="00501A4E"/>
    <w:rsid w:val="0050311D"/>
    <w:rsid w:val="005033A4"/>
    <w:rsid w:val="00505142"/>
    <w:rsid w:val="00505F49"/>
    <w:rsid w:val="0050600D"/>
    <w:rsid w:val="005074AF"/>
    <w:rsid w:val="00510A85"/>
    <w:rsid w:val="00512E99"/>
    <w:rsid w:val="00514386"/>
    <w:rsid w:val="005158EB"/>
    <w:rsid w:val="005165FC"/>
    <w:rsid w:val="005179A3"/>
    <w:rsid w:val="0052057B"/>
    <w:rsid w:val="005242AC"/>
    <w:rsid w:val="00524FF7"/>
    <w:rsid w:val="0052531E"/>
    <w:rsid w:val="00525711"/>
    <w:rsid w:val="00526590"/>
    <w:rsid w:val="00526DBE"/>
    <w:rsid w:val="00527899"/>
    <w:rsid w:val="00527C23"/>
    <w:rsid w:val="00527D18"/>
    <w:rsid w:val="00531762"/>
    <w:rsid w:val="005327F0"/>
    <w:rsid w:val="00533209"/>
    <w:rsid w:val="00533224"/>
    <w:rsid w:val="00534D2C"/>
    <w:rsid w:val="00542A06"/>
    <w:rsid w:val="00543CF4"/>
    <w:rsid w:val="00545028"/>
    <w:rsid w:val="00546421"/>
    <w:rsid w:val="00547AD9"/>
    <w:rsid w:val="00550C22"/>
    <w:rsid w:val="00551AA5"/>
    <w:rsid w:val="00552CA6"/>
    <w:rsid w:val="0055326E"/>
    <w:rsid w:val="0055454F"/>
    <w:rsid w:val="00554F3F"/>
    <w:rsid w:val="00563475"/>
    <w:rsid w:val="005636FC"/>
    <w:rsid w:val="00564558"/>
    <w:rsid w:val="005648B9"/>
    <w:rsid w:val="00565A3B"/>
    <w:rsid w:val="005660F0"/>
    <w:rsid w:val="00566785"/>
    <w:rsid w:val="00570266"/>
    <w:rsid w:val="00572F3E"/>
    <w:rsid w:val="005751F1"/>
    <w:rsid w:val="00577B13"/>
    <w:rsid w:val="00580347"/>
    <w:rsid w:val="00582553"/>
    <w:rsid w:val="0058471A"/>
    <w:rsid w:val="00584AA0"/>
    <w:rsid w:val="00585629"/>
    <w:rsid w:val="00586D4B"/>
    <w:rsid w:val="00586DF2"/>
    <w:rsid w:val="0058708C"/>
    <w:rsid w:val="00587747"/>
    <w:rsid w:val="0059032D"/>
    <w:rsid w:val="005916AD"/>
    <w:rsid w:val="005917F3"/>
    <w:rsid w:val="00592735"/>
    <w:rsid w:val="005929FA"/>
    <w:rsid w:val="0059399B"/>
    <w:rsid w:val="00593F68"/>
    <w:rsid w:val="005943D0"/>
    <w:rsid w:val="00594488"/>
    <w:rsid w:val="00596D64"/>
    <w:rsid w:val="0059771C"/>
    <w:rsid w:val="00597A36"/>
    <w:rsid w:val="005A21BD"/>
    <w:rsid w:val="005A3C25"/>
    <w:rsid w:val="005A4769"/>
    <w:rsid w:val="005A5215"/>
    <w:rsid w:val="005A54A7"/>
    <w:rsid w:val="005A6DEC"/>
    <w:rsid w:val="005A7592"/>
    <w:rsid w:val="005A7DAA"/>
    <w:rsid w:val="005B0448"/>
    <w:rsid w:val="005B0E2B"/>
    <w:rsid w:val="005B15CC"/>
    <w:rsid w:val="005B1AF4"/>
    <w:rsid w:val="005B21B9"/>
    <w:rsid w:val="005B23EE"/>
    <w:rsid w:val="005B2DD6"/>
    <w:rsid w:val="005B34EE"/>
    <w:rsid w:val="005B4D83"/>
    <w:rsid w:val="005B69E2"/>
    <w:rsid w:val="005B7E9E"/>
    <w:rsid w:val="005C0595"/>
    <w:rsid w:val="005C12B4"/>
    <w:rsid w:val="005C16E9"/>
    <w:rsid w:val="005C2341"/>
    <w:rsid w:val="005C3081"/>
    <w:rsid w:val="005C3519"/>
    <w:rsid w:val="005C38E1"/>
    <w:rsid w:val="005C3998"/>
    <w:rsid w:val="005C574F"/>
    <w:rsid w:val="005C66B0"/>
    <w:rsid w:val="005D0E54"/>
    <w:rsid w:val="005D20FB"/>
    <w:rsid w:val="005D35EE"/>
    <w:rsid w:val="005D360E"/>
    <w:rsid w:val="005D591A"/>
    <w:rsid w:val="005D671B"/>
    <w:rsid w:val="005D7816"/>
    <w:rsid w:val="005E2850"/>
    <w:rsid w:val="005E672D"/>
    <w:rsid w:val="005E6F3F"/>
    <w:rsid w:val="005F0775"/>
    <w:rsid w:val="005F1083"/>
    <w:rsid w:val="005F2190"/>
    <w:rsid w:val="005F2B15"/>
    <w:rsid w:val="005F3392"/>
    <w:rsid w:val="005F532E"/>
    <w:rsid w:val="005F54BB"/>
    <w:rsid w:val="005F58ED"/>
    <w:rsid w:val="005F600A"/>
    <w:rsid w:val="00601AD2"/>
    <w:rsid w:val="006028AC"/>
    <w:rsid w:val="0060347F"/>
    <w:rsid w:val="00603610"/>
    <w:rsid w:val="00604983"/>
    <w:rsid w:val="006063E0"/>
    <w:rsid w:val="00607304"/>
    <w:rsid w:val="00607906"/>
    <w:rsid w:val="00607D67"/>
    <w:rsid w:val="00607D8E"/>
    <w:rsid w:val="00613CC0"/>
    <w:rsid w:val="00614E34"/>
    <w:rsid w:val="006150AC"/>
    <w:rsid w:val="006156D3"/>
    <w:rsid w:val="00616AF6"/>
    <w:rsid w:val="00622A97"/>
    <w:rsid w:val="00622C9A"/>
    <w:rsid w:val="00623F7E"/>
    <w:rsid w:val="00624ED6"/>
    <w:rsid w:val="006255A7"/>
    <w:rsid w:val="0062760A"/>
    <w:rsid w:val="00630297"/>
    <w:rsid w:val="00633125"/>
    <w:rsid w:val="006335DC"/>
    <w:rsid w:val="006368A5"/>
    <w:rsid w:val="00641709"/>
    <w:rsid w:val="006423E6"/>
    <w:rsid w:val="00642A64"/>
    <w:rsid w:val="00642CB8"/>
    <w:rsid w:val="00642F62"/>
    <w:rsid w:val="0064406D"/>
    <w:rsid w:val="00644EA4"/>
    <w:rsid w:val="00645827"/>
    <w:rsid w:val="006507C3"/>
    <w:rsid w:val="006519E0"/>
    <w:rsid w:val="00651B34"/>
    <w:rsid w:val="0065569C"/>
    <w:rsid w:val="0065584D"/>
    <w:rsid w:val="00655FFF"/>
    <w:rsid w:val="0065665B"/>
    <w:rsid w:val="00656F5B"/>
    <w:rsid w:val="00657855"/>
    <w:rsid w:val="0066106B"/>
    <w:rsid w:val="006625E2"/>
    <w:rsid w:val="00662D81"/>
    <w:rsid w:val="00663229"/>
    <w:rsid w:val="006638D2"/>
    <w:rsid w:val="00663DD4"/>
    <w:rsid w:val="00666923"/>
    <w:rsid w:val="006721CC"/>
    <w:rsid w:val="006731A9"/>
    <w:rsid w:val="0067614C"/>
    <w:rsid w:val="006820BB"/>
    <w:rsid w:val="006823CC"/>
    <w:rsid w:val="0068605E"/>
    <w:rsid w:val="006869A7"/>
    <w:rsid w:val="00686B9A"/>
    <w:rsid w:val="006876B2"/>
    <w:rsid w:val="006900A2"/>
    <w:rsid w:val="0069048A"/>
    <w:rsid w:val="00691863"/>
    <w:rsid w:val="00693350"/>
    <w:rsid w:val="00694F54"/>
    <w:rsid w:val="00694FC7"/>
    <w:rsid w:val="00696728"/>
    <w:rsid w:val="00696F97"/>
    <w:rsid w:val="0069794C"/>
    <w:rsid w:val="006A0875"/>
    <w:rsid w:val="006A1282"/>
    <w:rsid w:val="006A343C"/>
    <w:rsid w:val="006A4B79"/>
    <w:rsid w:val="006A5D49"/>
    <w:rsid w:val="006A7188"/>
    <w:rsid w:val="006B0C6E"/>
    <w:rsid w:val="006B147C"/>
    <w:rsid w:val="006B2094"/>
    <w:rsid w:val="006B301D"/>
    <w:rsid w:val="006B392A"/>
    <w:rsid w:val="006B39B0"/>
    <w:rsid w:val="006B44D7"/>
    <w:rsid w:val="006B56B1"/>
    <w:rsid w:val="006B5C7B"/>
    <w:rsid w:val="006B6DE8"/>
    <w:rsid w:val="006B7783"/>
    <w:rsid w:val="006C08BB"/>
    <w:rsid w:val="006C0D31"/>
    <w:rsid w:val="006C259E"/>
    <w:rsid w:val="006C2674"/>
    <w:rsid w:val="006C37E3"/>
    <w:rsid w:val="006C3841"/>
    <w:rsid w:val="006C39C0"/>
    <w:rsid w:val="006C4335"/>
    <w:rsid w:val="006C5848"/>
    <w:rsid w:val="006D1B3E"/>
    <w:rsid w:val="006D264F"/>
    <w:rsid w:val="006D3231"/>
    <w:rsid w:val="006D4A33"/>
    <w:rsid w:val="006D5519"/>
    <w:rsid w:val="006E07A4"/>
    <w:rsid w:val="006E100B"/>
    <w:rsid w:val="006E33D6"/>
    <w:rsid w:val="006E5E95"/>
    <w:rsid w:val="006E6CA8"/>
    <w:rsid w:val="006E7878"/>
    <w:rsid w:val="006F0F50"/>
    <w:rsid w:val="006F2F0B"/>
    <w:rsid w:val="006F4237"/>
    <w:rsid w:val="006F54A2"/>
    <w:rsid w:val="006F5526"/>
    <w:rsid w:val="006F6375"/>
    <w:rsid w:val="006F7530"/>
    <w:rsid w:val="006F7973"/>
    <w:rsid w:val="006F7D5A"/>
    <w:rsid w:val="00701E5D"/>
    <w:rsid w:val="00703943"/>
    <w:rsid w:val="00704865"/>
    <w:rsid w:val="00704930"/>
    <w:rsid w:val="007053DF"/>
    <w:rsid w:val="007055D9"/>
    <w:rsid w:val="00705D8A"/>
    <w:rsid w:val="00706644"/>
    <w:rsid w:val="00707E1C"/>
    <w:rsid w:val="00714412"/>
    <w:rsid w:val="007172B6"/>
    <w:rsid w:val="00717EE8"/>
    <w:rsid w:val="00720EA8"/>
    <w:rsid w:val="0072169F"/>
    <w:rsid w:val="007252EE"/>
    <w:rsid w:val="00726CA9"/>
    <w:rsid w:val="00726F8D"/>
    <w:rsid w:val="00727D85"/>
    <w:rsid w:val="00730131"/>
    <w:rsid w:val="0073193A"/>
    <w:rsid w:val="00732CDF"/>
    <w:rsid w:val="00732F40"/>
    <w:rsid w:val="00734E6D"/>
    <w:rsid w:val="0073587E"/>
    <w:rsid w:val="007367B1"/>
    <w:rsid w:val="00737A9E"/>
    <w:rsid w:val="00737F59"/>
    <w:rsid w:val="0074036F"/>
    <w:rsid w:val="00740595"/>
    <w:rsid w:val="00742181"/>
    <w:rsid w:val="007452E0"/>
    <w:rsid w:val="007461CB"/>
    <w:rsid w:val="007462A4"/>
    <w:rsid w:val="007473B6"/>
    <w:rsid w:val="00747452"/>
    <w:rsid w:val="007501BE"/>
    <w:rsid w:val="0075124F"/>
    <w:rsid w:val="00752104"/>
    <w:rsid w:val="00752EB1"/>
    <w:rsid w:val="00753527"/>
    <w:rsid w:val="00753DF8"/>
    <w:rsid w:val="007558E3"/>
    <w:rsid w:val="007560B3"/>
    <w:rsid w:val="00756165"/>
    <w:rsid w:val="007561C0"/>
    <w:rsid w:val="00756B36"/>
    <w:rsid w:val="00760DEA"/>
    <w:rsid w:val="007617F5"/>
    <w:rsid w:val="00761A24"/>
    <w:rsid w:val="00761A70"/>
    <w:rsid w:val="00763794"/>
    <w:rsid w:val="00763B23"/>
    <w:rsid w:val="00764C37"/>
    <w:rsid w:val="00767415"/>
    <w:rsid w:val="007677F4"/>
    <w:rsid w:val="00771CA7"/>
    <w:rsid w:val="00773917"/>
    <w:rsid w:val="00777C4C"/>
    <w:rsid w:val="007815FC"/>
    <w:rsid w:val="00781EAB"/>
    <w:rsid w:val="00782175"/>
    <w:rsid w:val="00782421"/>
    <w:rsid w:val="00787438"/>
    <w:rsid w:val="007904E8"/>
    <w:rsid w:val="0079066C"/>
    <w:rsid w:val="007931C9"/>
    <w:rsid w:val="00793E6F"/>
    <w:rsid w:val="00794A1B"/>
    <w:rsid w:val="007A23BF"/>
    <w:rsid w:val="007A2641"/>
    <w:rsid w:val="007A3B83"/>
    <w:rsid w:val="007A3EDA"/>
    <w:rsid w:val="007A495D"/>
    <w:rsid w:val="007A4AF2"/>
    <w:rsid w:val="007A587A"/>
    <w:rsid w:val="007A61F3"/>
    <w:rsid w:val="007A79B6"/>
    <w:rsid w:val="007B00F2"/>
    <w:rsid w:val="007B0B34"/>
    <w:rsid w:val="007B0C09"/>
    <w:rsid w:val="007B3382"/>
    <w:rsid w:val="007B48EF"/>
    <w:rsid w:val="007B6F31"/>
    <w:rsid w:val="007C01A5"/>
    <w:rsid w:val="007C0348"/>
    <w:rsid w:val="007C054E"/>
    <w:rsid w:val="007C15DB"/>
    <w:rsid w:val="007C1F22"/>
    <w:rsid w:val="007C3A35"/>
    <w:rsid w:val="007C430F"/>
    <w:rsid w:val="007C4ADF"/>
    <w:rsid w:val="007C4B62"/>
    <w:rsid w:val="007C729D"/>
    <w:rsid w:val="007D3042"/>
    <w:rsid w:val="007D39D8"/>
    <w:rsid w:val="007D6060"/>
    <w:rsid w:val="007D662A"/>
    <w:rsid w:val="007E190A"/>
    <w:rsid w:val="007E232D"/>
    <w:rsid w:val="007E259D"/>
    <w:rsid w:val="007E2B1D"/>
    <w:rsid w:val="007E3966"/>
    <w:rsid w:val="007E4A88"/>
    <w:rsid w:val="007E51C7"/>
    <w:rsid w:val="007E63FD"/>
    <w:rsid w:val="007E64BC"/>
    <w:rsid w:val="007E68ED"/>
    <w:rsid w:val="007E6CD4"/>
    <w:rsid w:val="007F474D"/>
    <w:rsid w:val="007F7924"/>
    <w:rsid w:val="00803F8D"/>
    <w:rsid w:val="00804B3A"/>
    <w:rsid w:val="00805BC1"/>
    <w:rsid w:val="00805DFF"/>
    <w:rsid w:val="0080604C"/>
    <w:rsid w:val="00806CCA"/>
    <w:rsid w:val="00807A70"/>
    <w:rsid w:val="0081086E"/>
    <w:rsid w:val="00810E75"/>
    <w:rsid w:val="00811B59"/>
    <w:rsid w:val="00813224"/>
    <w:rsid w:val="00814C2A"/>
    <w:rsid w:val="00815C0F"/>
    <w:rsid w:val="00816279"/>
    <w:rsid w:val="0081659E"/>
    <w:rsid w:val="00816E4F"/>
    <w:rsid w:val="0081787D"/>
    <w:rsid w:val="00820C62"/>
    <w:rsid w:val="00822C86"/>
    <w:rsid w:val="00822FEC"/>
    <w:rsid w:val="00823222"/>
    <w:rsid w:val="00823AA5"/>
    <w:rsid w:val="0082404B"/>
    <w:rsid w:val="00824DE2"/>
    <w:rsid w:val="0082679A"/>
    <w:rsid w:val="00826880"/>
    <w:rsid w:val="00832173"/>
    <w:rsid w:val="0083277B"/>
    <w:rsid w:val="008333B1"/>
    <w:rsid w:val="008337B8"/>
    <w:rsid w:val="00834FD2"/>
    <w:rsid w:val="0083547B"/>
    <w:rsid w:val="0083571C"/>
    <w:rsid w:val="008357D4"/>
    <w:rsid w:val="00837A0F"/>
    <w:rsid w:val="008404BA"/>
    <w:rsid w:val="0084180C"/>
    <w:rsid w:val="00844DCC"/>
    <w:rsid w:val="00845B38"/>
    <w:rsid w:val="00846F07"/>
    <w:rsid w:val="00847A74"/>
    <w:rsid w:val="0085016E"/>
    <w:rsid w:val="00851315"/>
    <w:rsid w:val="00851526"/>
    <w:rsid w:val="00851570"/>
    <w:rsid w:val="00860541"/>
    <w:rsid w:val="0086355B"/>
    <w:rsid w:val="00863C05"/>
    <w:rsid w:val="008645C0"/>
    <w:rsid w:val="00867594"/>
    <w:rsid w:val="00867D31"/>
    <w:rsid w:val="00870231"/>
    <w:rsid w:val="0087093C"/>
    <w:rsid w:val="0087517C"/>
    <w:rsid w:val="00875566"/>
    <w:rsid w:val="008755FE"/>
    <w:rsid w:val="008756DC"/>
    <w:rsid w:val="008756E3"/>
    <w:rsid w:val="00875C4F"/>
    <w:rsid w:val="008775CD"/>
    <w:rsid w:val="00880155"/>
    <w:rsid w:val="00884864"/>
    <w:rsid w:val="00884E35"/>
    <w:rsid w:val="008874A2"/>
    <w:rsid w:val="00890CBB"/>
    <w:rsid w:val="0089330C"/>
    <w:rsid w:val="008943D6"/>
    <w:rsid w:val="008A0479"/>
    <w:rsid w:val="008A0958"/>
    <w:rsid w:val="008A249B"/>
    <w:rsid w:val="008A2AE8"/>
    <w:rsid w:val="008A2E56"/>
    <w:rsid w:val="008A37CB"/>
    <w:rsid w:val="008A450C"/>
    <w:rsid w:val="008A4C31"/>
    <w:rsid w:val="008B010D"/>
    <w:rsid w:val="008B1C0F"/>
    <w:rsid w:val="008B20A3"/>
    <w:rsid w:val="008B2BA8"/>
    <w:rsid w:val="008B316A"/>
    <w:rsid w:val="008B3207"/>
    <w:rsid w:val="008B34B2"/>
    <w:rsid w:val="008B5882"/>
    <w:rsid w:val="008C01DE"/>
    <w:rsid w:val="008C0388"/>
    <w:rsid w:val="008C0BF4"/>
    <w:rsid w:val="008C1DA3"/>
    <w:rsid w:val="008C25B2"/>
    <w:rsid w:val="008C7ED0"/>
    <w:rsid w:val="008D23A9"/>
    <w:rsid w:val="008D257A"/>
    <w:rsid w:val="008D2891"/>
    <w:rsid w:val="008D2E16"/>
    <w:rsid w:val="008D5302"/>
    <w:rsid w:val="008D5C42"/>
    <w:rsid w:val="008D708A"/>
    <w:rsid w:val="008E1317"/>
    <w:rsid w:val="008E1351"/>
    <w:rsid w:val="008E299A"/>
    <w:rsid w:val="008E301A"/>
    <w:rsid w:val="008E676E"/>
    <w:rsid w:val="008E6E20"/>
    <w:rsid w:val="008E6F04"/>
    <w:rsid w:val="008F2D1A"/>
    <w:rsid w:val="008F439B"/>
    <w:rsid w:val="008F7D60"/>
    <w:rsid w:val="00900DF9"/>
    <w:rsid w:val="00902152"/>
    <w:rsid w:val="009024FF"/>
    <w:rsid w:val="00902BCD"/>
    <w:rsid w:val="00903930"/>
    <w:rsid w:val="009053AA"/>
    <w:rsid w:val="00905AA8"/>
    <w:rsid w:val="00905DB1"/>
    <w:rsid w:val="009063BA"/>
    <w:rsid w:val="00906979"/>
    <w:rsid w:val="00906BA4"/>
    <w:rsid w:val="00910E26"/>
    <w:rsid w:val="00911E3B"/>
    <w:rsid w:val="009123FB"/>
    <w:rsid w:val="009125F5"/>
    <w:rsid w:val="009132D7"/>
    <w:rsid w:val="0091367B"/>
    <w:rsid w:val="00914463"/>
    <w:rsid w:val="00916305"/>
    <w:rsid w:val="00916385"/>
    <w:rsid w:val="00917080"/>
    <w:rsid w:val="00917242"/>
    <w:rsid w:val="00921A4B"/>
    <w:rsid w:val="00921FD4"/>
    <w:rsid w:val="00923516"/>
    <w:rsid w:val="0092491B"/>
    <w:rsid w:val="00924A26"/>
    <w:rsid w:val="009256FB"/>
    <w:rsid w:val="009307CC"/>
    <w:rsid w:val="00931C9E"/>
    <w:rsid w:val="009336E8"/>
    <w:rsid w:val="0094098F"/>
    <w:rsid w:val="00941C2B"/>
    <w:rsid w:val="00943401"/>
    <w:rsid w:val="00943451"/>
    <w:rsid w:val="00943ADB"/>
    <w:rsid w:val="00946074"/>
    <w:rsid w:val="00946290"/>
    <w:rsid w:val="0094656F"/>
    <w:rsid w:val="00946BE4"/>
    <w:rsid w:val="00947F40"/>
    <w:rsid w:val="00950297"/>
    <w:rsid w:val="00950E6D"/>
    <w:rsid w:val="00951E86"/>
    <w:rsid w:val="009525D6"/>
    <w:rsid w:val="009541B5"/>
    <w:rsid w:val="00954CAA"/>
    <w:rsid w:val="0095713F"/>
    <w:rsid w:val="00957A27"/>
    <w:rsid w:val="00961DFB"/>
    <w:rsid w:val="00962B5E"/>
    <w:rsid w:val="009649D2"/>
    <w:rsid w:val="00965267"/>
    <w:rsid w:val="0096749E"/>
    <w:rsid w:val="009715E6"/>
    <w:rsid w:val="00971CC0"/>
    <w:rsid w:val="00971FC1"/>
    <w:rsid w:val="009727EC"/>
    <w:rsid w:val="00972F49"/>
    <w:rsid w:val="00975B6D"/>
    <w:rsid w:val="009768E0"/>
    <w:rsid w:val="00976983"/>
    <w:rsid w:val="009770A9"/>
    <w:rsid w:val="009804FF"/>
    <w:rsid w:val="0098129B"/>
    <w:rsid w:val="00981A34"/>
    <w:rsid w:val="00981FC5"/>
    <w:rsid w:val="00982099"/>
    <w:rsid w:val="0098313F"/>
    <w:rsid w:val="00983EE9"/>
    <w:rsid w:val="0098482D"/>
    <w:rsid w:val="00985386"/>
    <w:rsid w:val="00985B6A"/>
    <w:rsid w:val="00986E9A"/>
    <w:rsid w:val="009900FA"/>
    <w:rsid w:val="00990730"/>
    <w:rsid w:val="00992136"/>
    <w:rsid w:val="0099297A"/>
    <w:rsid w:val="0099298B"/>
    <w:rsid w:val="00993028"/>
    <w:rsid w:val="0099583A"/>
    <w:rsid w:val="0099673E"/>
    <w:rsid w:val="00997658"/>
    <w:rsid w:val="009A1B81"/>
    <w:rsid w:val="009A32A8"/>
    <w:rsid w:val="009A33BB"/>
    <w:rsid w:val="009A3604"/>
    <w:rsid w:val="009A430A"/>
    <w:rsid w:val="009A4ED7"/>
    <w:rsid w:val="009A4F33"/>
    <w:rsid w:val="009A63FA"/>
    <w:rsid w:val="009B1818"/>
    <w:rsid w:val="009B311C"/>
    <w:rsid w:val="009B4A07"/>
    <w:rsid w:val="009B52AD"/>
    <w:rsid w:val="009B62BA"/>
    <w:rsid w:val="009B6FE6"/>
    <w:rsid w:val="009B74C8"/>
    <w:rsid w:val="009B787F"/>
    <w:rsid w:val="009C1187"/>
    <w:rsid w:val="009C2E8E"/>
    <w:rsid w:val="009C3502"/>
    <w:rsid w:val="009C38C8"/>
    <w:rsid w:val="009C5D19"/>
    <w:rsid w:val="009C7536"/>
    <w:rsid w:val="009C77C6"/>
    <w:rsid w:val="009C7DE2"/>
    <w:rsid w:val="009D1644"/>
    <w:rsid w:val="009D28F8"/>
    <w:rsid w:val="009D4554"/>
    <w:rsid w:val="009D459E"/>
    <w:rsid w:val="009D61D2"/>
    <w:rsid w:val="009D67EF"/>
    <w:rsid w:val="009E0F4E"/>
    <w:rsid w:val="009E246E"/>
    <w:rsid w:val="009E403C"/>
    <w:rsid w:val="009E60AC"/>
    <w:rsid w:val="009E632D"/>
    <w:rsid w:val="009E6B5D"/>
    <w:rsid w:val="009E6F38"/>
    <w:rsid w:val="009F14FE"/>
    <w:rsid w:val="009F460A"/>
    <w:rsid w:val="009F4789"/>
    <w:rsid w:val="009F6BB9"/>
    <w:rsid w:val="009F7633"/>
    <w:rsid w:val="00A002F6"/>
    <w:rsid w:val="00A0092A"/>
    <w:rsid w:val="00A00E00"/>
    <w:rsid w:val="00A01A24"/>
    <w:rsid w:val="00A02293"/>
    <w:rsid w:val="00A024F3"/>
    <w:rsid w:val="00A0266A"/>
    <w:rsid w:val="00A02C70"/>
    <w:rsid w:val="00A039E2"/>
    <w:rsid w:val="00A03FE6"/>
    <w:rsid w:val="00A07A75"/>
    <w:rsid w:val="00A07BFA"/>
    <w:rsid w:val="00A11B1A"/>
    <w:rsid w:val="00A11B76"/>
    <w:rsid w:val="00A1213D"/>
    <w:rsid w:val="00A132BE"/>
    <w:rsid w:val="00A13AD6"/>
    <w:rsid w:val="00A159F7"/>
    <w:rsid w:val="00A15DE0"/>
    <w:rsid w:val="00A16121"/>
    <w:rsid w:val="00A16DBF"/>
    <w:rsid w:val="00A212DD"/>
    <w:rsid w:val="00A22583"/>
    <w:rsid w:val="00A239E8"/>
    <w:rsid w:val="00A23A9B"/>
    <w:rsid w:val="00A2536D"/>
    <w:rsid w:val="00A27657"/>
    <w:rsid w:val="00A279F9"/>
    <w:rsid w:val="00A3398B"/>
    <w:rsid w:val="00A353A4"/>
    <w:rsid w:val="00A35BFF"/>
    <w:rsid w:val="00A35CBD"/>
    <w:rsid w:val="00A35DA1"/>
    <w:rsid w:val="00A360A9"/>
    <w:rsid w:val="00A417DB"/>
    <w:rsid w:val="00A429C1"/>
    <w:rsid w:val="00A4442A"/>
    <w:rsid w:val="00A44C07"/>
    <w:rsid w:val="00A45B06"/>
    <w:rsid w:val="00A4747D"/>
    <w:rsid w:val="00A549AF"/>
    <w:rsid w:val="00A56081"/>
    <w:rsid w:val="00A61979"/>
    <w:rsid w:val="00A634AC"/>
    <w:rsid w:val="00A63756"/>
    <w:rsid w:val="00A64637"/>
    <w:rsid w:val="00A6479D"/>
    <w:rsid w:val="00A65A4F"/>
    <w:rsid w:val="00A7232B"/>
    <w:rsid w:val="00A7250C"/>
    <w:rsid w:val="00A73397"/>
    <w:rsid w:val="00A80F6E"/>
    <w:rsid w:val="00A81287"/>
    <w:rsid w:val="00A83913"/>
    <w:rsid w:val="00A84AC5"/>
    <w:rsid w:val="00A85053"/>
    <w:rsid w:val="00A85968"/>
    <w:rsid w:val="00A86D74"/>
    <w:rsid w:val="00A92456"/>
    <w:rsid w:val="00A93CA5"/>
    <w:rsid w:val="00A958A7"/>
    <w:rsid w:val="00A96855"/>
    <w:rsid w:val="00A97251"/>
    <w:rsid w:val="00AA1E75"/>
    <w:rsid w:val="00AA2865"/>
    <w:rsid w:val="00AA2A73"/>
    <w:rsid w:val="00AA2B22"/>
    <w:rsid w:val="00AA327D"/>
    <w:rsid w:val="00AA39BB"/>
    <w:rsid w:val="00AA444D"/>
    <w:rsid w:val="00AA7196"/>
    <w:rsid w:val="00AA72D8"/>
    <w:rsid w:val="00AA7418"/>
    <w:rsid w:val="00AA7703"/>
    <w:rsid w:val="00AA7A03"/>
    <w:rsid w:val="00AB23FE"/>
    <w:rsid w:val="00AB2F48"/>
    <w:rsid w:val="00AB3355"/>
    <w:rsid w:val="00AB43C1"/>
    <w:rsid w:val="00AB46CD"/>
    <w:rsid w:val="00AB494C"/>
    <w:rsid w:val="00AB4955"/>
    <w:rsid w:val="00AB4DE9"/>
    <w:rsid w:val="00AB5763"/>
    <w:rsid w:val="00AB6A55"/>
    <w:rsid w:val="00AB78ED"/>
    <w:rsid w:val="00AB7CF4"/>
    <w:rsid w:val="00AB7E7C"/>
    <w:rsid w:val="00AC0C02"/>
    <w:rsid w:val="00AC1D0E"/>
    <w:rsid w:val="00AC3C31"/>
    <w:rsid w:val="00AC6618"/>
    <w:rsid w:val="00AC6D11"/>
    <w:rsid w:val="00AC6F5E"/>
    <w:rsid w:val="00AD14C5"/>
    <w:rsid w:val="00AD289D"/>
    <w:rsid w:val="00AD5013"/>
    <w:rsid w:val="00AD519B"/>
    <w:rsid w:val="00AD5578"/>
    <w:rsid w:val="00AD5B9A"/>
    <w:rsid w:val="00AE11AD"/>
    <w:rsid w:val="00AE22AC"/>
    <w:rsid w:val="00AE2BE9"/>
    <w:rsid w:val="00AE325D"/>
    <w:rsid w:val="00AE44FC"/>
    <w:rsid w:val="00AE5DCA"/>
    <w:rsid w:val="00AE6478"/>
    <w:rsid w:val="00AF008E"/>
    <w:rsid w:val="00AF2179"/>
    <w:rsid w:val="00AF335D"/>
    <w:rsid w:val="00AF3ECC"/>
    <w:rsid w:val="00AF4FA8"/>
    <w:rsid w:val="00B01CC6"/>
    <w:rsid w:val="00B039CE"/>
    <w:rsid w:val="00B05241"/>
    <w:rsid w:val="00B055A4"/>
    <w:rsid w:val="00B056EC"/>
    <w:rsid w:val="00B05CBF"/>
    <w:rsid w:val="00B060BC"/>
    <w:rsid w:val="00B06BAA"/>
    <w:rsid w:val="00B06BAD"/>
    <w:rsid w:val="00B06C9A"/>
    <w:rsid w:val="00B07F4E"/>
    <w:rsid w:val="00B10426"/>
    <w:rsid w:val="00B1220B"/>
    <w:rsid w:val="00B12218"/>
    <w:rsid w:val="00B12A21"/>
    <w:rsid w:val="00B13B28"/>
    <w:rsid w:val="00B14807"/>
    <w:rsid w:val="00B16828"/>
    <w:rsid w:val="00B168C0"/>
    <w:rsid w:val="00B16C9D"/>
    <w:rsid w:val="00B17225"/>
    <w:rsid w:val="00B20062"/>
    <w:rsid w:val="00B23058"/>
    <w:rsid w:val="00B2488B"/>
    <w:rsid w:val="00B256F7"/>
    <w:rsid w:val="00B27C5E"/>
    <w:rsid w:val="00B302FC"/>
    <w:rsid w:val="00B323DB"/>
    <w:rsid w:val="00B32AB8"/>
    <w:rsid w:val="00B42A1D"/>
    <w:rsid w:val="00B42E75"/>
    <w:rsid w:val="00B459AE"/>
    <w:rsid w:val="00B5040B"/>
    <w:rsid w:val="00B50CCB"/>
    <w:rsid w:val="00B51829"/>
    <w:rsid w:val="00B52137"/>
    <w:rsid w:val="00B53310"/>
    <w:rsid w:val="00B557C3"/>
    <w:rsid w:val="00B558BA"/>
    <w:rsid w:val="00B6030E"/>
    <w:rsid w:val="00B60D0E"/>
    <w:rsid w:val="00B61421"/>
    <w:rsid w:val="00B61634"/>
    <w:rsid w:val="00B623A5"/>
    <w:rsid w:val="00B62D64"/>
    <w:rsid w:val="00B63870"/>
    <w:rsid w:val="00B64D8B"/>
    <w:rsid w:val="00B651B9"/>
    <w:rsid w:val="00B65B62"/>
    <w:rsid w:val="00B65C17"/>
    <w:rsid w:val="00B66016"/>
    <w:rsid w:val="00B67733"/>
    <w:rsid w:val="00B67C9B"/>
    <w:rsid w:val="00B67E78"/>
    <w:rsid w:val="00B70391"/>
    <w:rsid w:val="00B70A93"/>
    <w:rsid w:val="00B7170F"/>
    <w:rsid w:val="00B71B05"/>
    <w:rsid w:val="00B71EB7"/>
    <w:rsid w:val="00B741DE"/>
    <w:rsid w:val="00B74A34"/>
    <w:rsid w:val="00B755A2"/>
    <w:rsid w:val="00B77684"/>
    <w:rsid w:val="00B7776C"/>
    <w:rsid w:val="00B80D65"/>
    <w:rsid w:val="00B80EA4"/>
    <w:rsid w:val="00B81D47"/>
    <w:rsid w:val="00B82ACF"/>
    <w:rsid w:val="00B83E09"/>
    <w:rsid w:val="00B85F31"/>
    <w:rsid w:val="00B863B9"/>
    <w:rsid w:val="00B865C8"/>
    <w:rsid w:val="00B869A1"/>
    <w:rsid w:val="00B8746A"/>
    <w:rsid w:val="00B87602"/>
    <w:rsid w:val="00B9130B"/>
    <w:rsid w:val="00B9144B"/>
    <w:rsid w:val="00B9278C"/>
    <w:rsid w:val="00B93E05"/>
    <w:rsid w:val="00B940B9"/>
    <w:rsid w:val="00B9611C"/>
    <w:rsid w:val="00B96B60"/>
    <w:rsid w:val="00B9719C"/>
    <w:rsid w:val="00BA29C0"/>
    <w:rsid w:val="00BA61AE"/>
    <w:rsid w:val="00BA6B7F"/>
    <w:rsid w:val="00BA788E"/>
    <w:rsid w:val="00BA7BF5"/>
    <w:rsid w:val="00BA7C19"/>
    <w:rsid w:val="00BA7E62"/>
    <w:rsid w:val="00BB0033"/>
    <w:rsid w:val="00BB2B4B"/>
    <w:rsid w:val="00BB2CB9"/>
    <w:rsid w:val="00BB2F43"/>
    <w:rsid w:val="00BB42D1"/>
    <w:rsid w:val="00BB6563"/>
    <w:rsid w:val="00BB6745"/>
    <w:rsid w:val="00BC070D"/>
    <w:rsid w:val="00BC238F"/>
    <w:rsid w:val="00BC2B2E"/>
    <w:rsid w:val="00BC3795"/>
    <w:rsid w:val="00BC4106"/>
    <w:rsid w:val="00BC43E4"/>
    <w:rsid w:val="00BC48FE"/>
    <w:rsid w:val="00BC516A"/>
    <w:rsid w:val="00BC62DF"/>
    <w:rsid w:val="00BD100B"/>
    <w:rsid w:val="00BD2A9E"/>
    <w:rsid w:val="00BD4C9D"/>
    <w:rsid w:val="00BD5747"/>
    <w:rsid w:val="00BD6567"/>
    <w:rsid w:val="00BD659C"/>
    <w:rsid w:val="00BD69E2"/>
    <w:rsid w:val="00BD6B6D"/>
    <w:rsid w:val="00BD6C4E"/>
    <w:rsid w:val="00BD6EDD"/>
    <w:rsid w:val="00BD7D72"/>
    <w:rsid w:val="00BE0F69"/>
    <w:rsid w:val="00BE1631"/>
    <w:rsid w:val="00BE1E69"/>
    <w:rsid w:val="00BE2831"/>
    <w:rsid w:val="00BE3555"/>
    <w:rsid w:val="00BE4A6C"/>
    <w:rsid w:val="00BE4EF8"/>
    <w:rsid w:val="00BE6145"/>
    <w:rsid w:val="00BF0A6B"/>
    <w:rsid w:val="00BF197D"/>
    <w:rsid w:val="00BF1C74"/>
    <w:rsid w:val="00BF2006"/>
    <w:rsid w:val="00BF2E08"/>
    <w:rsid w:val="00BF386F"/>
    <w:rsid w:val="00BF42A7"/>
    <w:rsid w:val="00BF48A5"/>
    <w:rsid w:val="00BF563A"/>
    <w:rsid w:val="00C01D61"/>
    <w:rsid w:val="00C01E79"/>
    <w:rsid w:val="00C0534B"/>
    <w:rsid w:val="00C0549E"/>
    <w:rsid w:val="00C05AB5"/>
    <w:rsid w:val="00C06626"/>
    <w:rsid w:val="00C10F72"/>
    <w:rsid w:val="00C112D9"/>
    <w:rsid w:val="00C126A0"/>
    <w:rsid w:val="00C12DAA"/>
    <w:rsid w:val="00C13947"/>
    <w:rsid w:val="00C1483A"/>
    <w:rsid w:val="00C153E2"/>
    <w:rsid w:val="00C15B44"/>
    <w:rsid w:val="00C16AEB"/>
    <w:rsid w:val="00C16B64"/>
    <w:rsid w:val="00C17862"/>
    <w:rsid w:val="00C17F8E"/>
    <w:rsid w:val="00C206A1"/>
    <w:rsid w:val="00C21A74"/>
    <w:rsid w:val="00C24412"/>
    <w:rsid w:val="00C24A88"/>
    <w:rsid w:val="00C26071"/>
    <w:rsid w:val="00C27EAC"/>
    <w:rsid w:val="00C30AFD"/>
    <w:rsid w:val="00C315AA"/>
    <w:rsid w:val="00C3197D"/>
    <w:rsid w:val="00C32613"/>
    <w:rsid w:val="00C32D51"/>
    <w:rsid w:val="00C32EAF"/>
    <w:rsid w:val="00C41865"/>
    <w:rsid w:val="00C41B16"/>
    <w:rsid w:val="00C42337"/>
    <w:rsid w:val="00C4242F"/>
    <w:rsid w:val="00C42AAC"/>
    <w:rsid w:val="00C436A1"/>
    <w:rsid w:val="00C43833"/>
    <w:rsid w:val="00C44CD0"/>
    <w:rsid w:val="00C4528D"/>
    <w:rsid w:val="00C4673B"/>
    <w:rsid w:val="00C46B08"/>
    <w:rsid w:val="00C5023A"/>
    <w:rsid w:val="00C5197C"/>
    <w:rsid w:val="00C52013"/>
    <w:rsid w:val="00C553D3"/>
    <w:rsid w:val="00C554D9"/>
    <w:rsid w:val="00C57B7B"/>
    <w:rsid w:val="00C60425"/>
    <w:rsid w:val="00C60B9D"/>
    <w:rsid w:val="00C63164"/>
    <w:rsid w:val="00C65055"/>
    <w:rsid w:val="00C6513A"/>
    <w:rsid w:val="00C67A39"/>
    <w:rsid w:val="00C70C08"/>
    <w:rsid w:val="00C70E31"/>
    <w:rsid w:val="00C710E3"/>
    <w:rsid w:val="00C71569"/>
    <w:rsid w:val="00C73387"/>
    <w:rsid w:val="00C73CF4"/>
    <w:rsid w:val="00C73DF8"/>
    <w:rsid w:val="00C7559E"/>
    <w:rsid w:val="00C75A22"/>
    <w:rsid w:val="00C77037"/>
    <w:rsid w:val="00C77F13"/>
    <w:rsid w:val="00C82759"/>
    <w:rsid w:val="00C83393"/>
    <w:rsid w:val="00C84345"/>
    <w:rsid w:val="00C87C42"/>
    <w:rsid w:val="00C91DF3"/>
    <w:rsid w:val="00C9212A"/>
    <w:rsid w:val="00C92863"/>
    <w:rsid w:val="00C94952"/>
    <w:rsid w:val="00C94BE0"/>
    <w:rsid w:val="00C94DB9"/>
    <w:rsid w:val="00C9595F"/>
    <w:rsid w:val="00C95D43"/>
    <w:rsid w:val="00C978BB"/>
    <w:rsid w:val="00CA15BD"/>
    <w:rsid w:val="00CA15EA"/>
    <w:rsid w:val="00CA226D"/>
    <w:rsid w:val="00CA32B5"/>
    <w:rsid w:val="00CA42D3"/>
    <w:rsid w:val="00CA5BC5"/>
    <w:rsid w:val="00CA62AC"/>
    <w:rsid w:val="00CB022E"/>
    <w:rsid w:val="00CB0B7A"/>
    <w:rsid w:val="00CB16D6"/>
    <w:rsid w:val="00CB1B2E"/>
    <w:rsid w:val="00CB3264"/>
    <w:rsid w:val="00CB5206"/>
    <w:rsid w:val="00CB732F"/>
    <w:rsid w:val="00CB7731"/>
    <w:rsid w:val="00CB777D"/>
    <w:rsid w:val="00CB7F91"/>
    <w:rsid w:val="00CC1187"/>
    <w:rsid w:val="00CC1319"/>
    <w:rsid w:val="00CC141C"/>
    <w:rsid w:val="00CC39CA"/>
    <w:rsid w:val="00CC6D84"/>
    <w:rsid w:val="00CD03B5"/>
    <w:rsid w:val="00CD0F50"/>
    <w:rsid w:val="00CD2DAC"/>
    <w:rsid w:val="00CD3403"/>
    <w:rsid w:val="00CD3FFC"/>
    <w:rsid w:val="00CD47BB"/>
    <w:rsid w:val="00CD5A8B"/>
    <w:rsid w:val="00CD7513"/>
    <w:rsid w:val="00CE0E99"/>
    <w:rsid w:val="00CE1317"/>
    <w:rsid w:val="00CE1CB8"/>
    <w:rsid w:val="00CE3129"/>
    <w:rsid w:val="00CF0A69"/>
    <w:rsid w:val="00CF11B9"/>
    <w:rsid w:val="00CF25CE"/>
    <w:rsid w:val="00CF317F"/>
    <w:rsid w:val="00CF5905"/>
    <w:rsid w:val="00CF5A87"/>
    <w:rsid w:val="00D0107D"/>
    <w:rsid w:val="00D0138E"/>
    <w:rsid w:val="00D0421F"/>
    <w:rsid w:val="00D044AD"/>
    <w:rsid w:val="00D04546"/>
    <w:rsid w:val="00D04618"/>
    <w:rsid w:val="00D04855"/>
    <w:rsid w:val="00D0666B"/>
    <w:rsid w:val="00D06C49"/>
    <w:rsid w:val="00D06DF7"/>
    <w:rsid w:val="00D10BE9"/>
    <w:rsid w:val="00D110AD"/>
    <w:rsid w:val="00D11514"/>
    <w:rsid w:val="00D11E19"/>
    <w:rsid w:val="00D12094"/>
    <w:rsid w:val="00D12760"/>
    <w:rsid w:val="00D13D2D"/>
    <w:rsid w:val="00D16B67"/>
    <w:rsid w:val="00D16E65"/>
    <w:rsid w:val="00D17EE9"/>
    <w:rsid w:val="00D17F71"/>
    <w:rsid w:val="00D20136"/>
    <w:rsid w:val="00D20EE7"/>
    <w:rsid w:val="00D2170E"/>
    <w:rsid w:val="00D254D3"/>
    <w:rsid w:val="00D25C95"/>
    <w:rsid w:val="00D25D30"/>
    <w:rsid w:val="00D25F0E"/>
    <w:rsid w:val="00D260AA"/>
    <w:rsid w:val="00D27639"/>
    <w:rsid w:val="00D30CBE"/>
    <w:rsid w:val="00D3102F"/>
    <w:rsid w:val="00D327E9"/>
    <w:rsid w:val="00D342AB"/>
    <w:rsid w:val="00D34D96"/>
    <w:rsid w:val="00D40C6C"/>
    <w:rsid w:val="00D417E2"/>
    <w:rsid w:val="00D42009"/>
    <w:rsid w:val="00D453DF"/>
    <w:rsid w:val="00D45752"/>
    <w:rsid w:val="00D46378"/>
    <w:rsid w:val="00D4667A"/>
    <w:rsid w:val="00D47845"/>
    <w:rsid w:val="00D50A8A"/>
    <w:rsid w:val="00D50B9B"/>
    <w:rsid w:val="00D51BAD"/>
    <w:rsid w:val="00D52AD6"/>
    <w:rsid w:val="00D534AE"/>
    <w:rsid w:val="00D55DEA"/>
    <w:rsid w:val="00D56A29"/>
    <w:rsid w:val="00D56D3B"/>
    <w:rsid w:val="00D61BBF"/>
    <w:rsid w:val="00D6271D"/>
    <w:rsid w:val="00D63110"/>
    <w:rsid w:val="00D64FDE"/>
    <w:rsid w:val="00D6517E"/>
    <w:rsid w:val="00D652E1"/>
    <w:rsid w:val="00D6610C"/>
    <w:rsid w:val="00D66EEA"/>
    <w:rsid w:val="00D70507"/>
    <w:rsid w:val="00D7083C"/>
    <w:rsid w:val="00D70ABD"/>
    <w:rsid w:val="00D70D9E"/>
    <w:rsid w:val="00D7141D"/>
    <w:rsid w:val="00D7524A"/>
    <w:rsid w:val="00D75528"/>
    <w:rsid w:val="00D75E04"/>
    <w:rsid w:val="00D761C6"/>
    <w:rsid w:val="00D76B6A"/>
    <w:rsid w:val="00D82FB9"/>
    <w:rsid w:val="00D831A6"/>
    <w:rsid w:val="00D84771"/>
    <w:rsid w:val="00D862DF"/>
    <w:rsid w:val="00D904DC"/>
    <w:rsid w:val="00D90EBE"/>
    <w:rsid w:val="00D9118F"/>
    <w:rsid w:val="00D92E7B"/>
    <w:rsid w:val="00D93FEA"/>
    <w:rsid w:val="00D94C4B"/>
    <w:rsid w:val="00D960B8"/>
    <w:rsid w:val="00D96230"/>
    <w:rsid w:val="00DA0664"/>
    <w:rsid w:val="00DA0A82"/>
    <w:rsid w:val="00DA18D9"/>
    <w:rsid w:val="00DA1C40"/>
    <w:rsid w:val="00DA2FB9"/>
    <w:rsid w:val="00DA5481"/>
    <w:rsid w:val="00DA58E6"/>
    <w:rsid w:val="00DB2D03"/>
    <w:rsid w:val="00DB381D"/>
    <w:rsid w:val="00DB455D"/>
    <w:rsid w:val="00DB5C40"/>
    <w:rsid w:val="00DC06F0"/>
    <w:rsid w:val="00DC0819"/>
    <w:rsid w:val="00DC0B6F"/>
    <w:rsid w:val="00DC1002"/>
    <w:rsid w:val="00DC1AE9"/>
    <w:rsid w:val="00DC2233"/>
    <w:rsid w:val="00DC28B1"/>
    <w:rsid w:val="00DC2B20"/>
    <w:rsid w:val="00DC2CA7"/>
    <w:rsid w:val="00DC4017"/>
    <w:rsid w:val="00DC40E8"/>
    <w:rsid w:val="00DC4306"/>
    <w:rsid w:val="00DC47B1"/>
    <w:rsid w:val="00DC6D6B"/>
    <w:rsid w:val="00DC6E28"/>
    <w:rsid w:val="00DC6E52"/>
    <w:rsid w:val="00DC738B"/>
    <w:rsid w:val="00DD435A"/>
    <w:rsid w:val="00DD581F"/>
    <w:rsid w:val="00DD682E"/>
    <w:rsid w:val="00DD7FC8"/>
    <w:rsid w:val="00DE09CD"/>
    <w:rsid w:val="00DE1320"/>
    <w:rsid w:val="00DE1540"/>
    <w:rsid w:val="00DE2F48"/>
    <w:rsid w:val="00DE48AB"/>
    <w:rsid w:val="00DE582B"/>
    <w:rsid w:val="00DE78FA"/>
    <w:rsid w:val="00DE7CD1"/>
    <w:rsid w:val="00DF08E0"/>
    <w:rsid w:val="00DF0986"/>
    <w:rsid w:val="00DF1D82"/>
    <w:rsid w:val="00DF2626"/>
    <w:rsid w:val="00DF37DA"/>
    <w:rsid w:val="00DF42BF"/>
    <w:rsid w:val="00DF43A9"/>
    <w:rsid w:val="00DF767F"/>
    <w:rsid w:val="00E0087D"/>
    <w:rsid w:val="00E01B45"/>
    <w:rsid w:val="00E0372D"/>
    <w:rsid w:val="00E0374F"/>
    <w:rsid w:val="00E052C6"/>
    <w:rsid w:val="00E05363"/>
    <w:rsid w:val="00E06478"/>
    <w:rsid w:val="00E0674E"/>
    <w:rsid w:val="00E067E6"/>
    <w:rsid w:val="00E073A9"/>
    <w:rsid w:val="00E107CE"/>
    <w:rsid w:val="00E10FEC"/>
    <w:rsid w:val="00E11E36"/>
    <w:rsid w:val="00E15BF9"/>
    <w:rsid w:val="00E15C23"/>
    <w:rsid w:val="00E162D5"/>
    <w:rsid w:val="00E175F6"/>
    <w:rsid w:val="00E1791B"/>
    <w:rsid w:val="00E17B87"/>
    <w:rsid w:val="00E17D2B"/>
    <w:rsid w:val="00E202A8"/>
    <w:rsid w:val="00E211D6"/>
    <w:rsid w:val="00E21636"/>
    <w:rsid w:val="00E22B5A"/>
    <w:rsid w:val="00E23873"/>
    <w:rsid w:val="00E25013"/>
    <w:rsid w:val="00E2738F"/>
    <w:rsid w:val="00E27E62"/>
    <w:rsid w:val="00E30760"/>
    <w:rsid w:val="00E3147C"/>
    <w:rsid w:val="00E332C0"/>
    <w:rsid w:val="00E335B2"/>
    <w:rsid w:val="00E34392"/>
    <w:rsid w:val="00E348BD"/>
    <w:rsid w:val="00E34D5C"/>
    <w:rsid w:val="00E35702"/>
    <w:rsid w:val="00E365A1"/>
    <w:rsid w:val="00E368CD"/>
    <w:rsid w:val="00E42781"/>
    <w:rsid w:val="00E43094"/>
    <w:rsid w:val="00E43C37"/>
    <w:rsid w:val="00E45F8D"/>
    <w:rsid w:val="00E460A6"/>
    <w:rsid w:val="00E46C71"/>
    <w:rsid w:val="00E46E73"/>
    <w:rsid w:val="00E50B15"/>
    <w:rsid w:val="00E50CA6"/>
    <w:rsid w:val="00E50DD8"/>
    <w:rsid w:val="00E51512"/>
    <w:rsid w:val="00E53DDA"/>
    <w:rsid w:val="00E607FD"/>
    <w:rsid w:val="00E62246"/>
    <w:rsid w:val="00E626DD"/>
    <w:rsid w:val="00E6297F"/>
    <w:rsid w:val="00E63372"/>
    <w:rsid w:val="00E64349"/>
    <w:rsid w:val="00E658DC"/>
    <w:rsid w:val="00E671ED"/>
    <w:rsid w:val="00E67653"/>
    <w:rsid w:val="00E70779"/>
    <w:rsid w:val="00E70E36"/>
    <w:rsid w:val="00E70E90"/>
    <w:rsid w:val="00E718E8"/>
    <w:rsid w:val="00E74743"/>
    <w:rsid w:val="00E74EDE"/>
    <w:rsid w:val="00E76075"/>
    <w:rsid w:val="00E76D37"/>
    <w:rsid w:val="00E774C6"/>
    <w:rsid w:val="00E8008D"/>
    <w:rsid w:val="00E80331"/>
    <w:rsid w:val="00E90738"/>
    <w:rsid w:val="00E939B9"/>
    <w:rsid w:val="00E94A5D"/>
    <w:rsid w:val="00E95202"/>
    <w:rsid w:val="00E95E0D"/>
    <w:rsid w:val="00E963CA"/>
    <w:rsid w:val="00EA00B0"/>
    <w:rsid w:val="00EA0DDA"/>
    <w:rsid w:val="00EA1107"/>
    <w:rsid w:val="00EA2742"/>
    <w:rsid w:val="00EA3C8C"/>
    <w:rsid w:val="00EA44B8"/>
    <w:rsid w:val="00EA7896"/>
    <w:rsid w:val="00EA7DE7"/>
    <w:rsid w:val="00EB298A"/>
    <w:rsid w:val="00EB2DB4"/>
    <w:rsid w:val="00EB3CBF"/>
    <w:rsid w:val="00EB46A6"/>
    <w:rsid w:val="00EB472C"/>
    <w:rsid w:val="00EB5BA2"/>
    <w:rsid w:val="00EB6BDD"/>
    <w:rsid w:val="00EB7785"/>
    <w:rsid w:val="00EC0CC1"/>
    <w:rsid w:val="00EC47A9"/>
    <w:rsid w:val="00EC485F"/>
    <w:rsid w:val="00EC4F9F"/>
    <w:rsid w:val="00EC5582"/>
    <w:rsid w:val="00EC5667"/>
    <w:rsid w:val="00EC581B"/>
    <w:rsid w:val="00EC63A0"/>
    <w:rsid w:val="00EC6A8A"/>
    <w:rsid w:val="00EC721D"/>
    <w:rsid w:val="00ED0BDD"/>
    <w:rsid w:val="00ED2576"/>
    <w:rsid w:val="00ED2E03"/>
    <w:rsid w:val="00ED489C"/>
    <w:rsid w:val="00ED4F99"/>
    <w:rsid w:val="00ED547C"/>
    <w:rsid w:val="00ED5A65"/>
    <w:rsid w:val="00ED5F92"/>
    <w:rsid w:val="00ED6901"/>
    <w:rsid w:val="00ED787B"/>
    <w:rsid w:val="00EE0541"/>
    <w:rsid w:val="00EE0ABC"/>
    <w:rsid w:val="00EE3996"/>
    <w:rsid w:val="00EE4621"/>
    <w:rsid w:val="00EE4946"/>
    <w:rsid w:val="00EE5AAD"/>
    <w:rsid w:val="00EF1C54"/>
    <w:rsid w:val="00EF2772"/>
    <w:rsid w:val="00EF3F0B"/>
    <w:rsid w:val="00EF4708"/>
    <w:rsid w:val="00EF4D4F"/>
    <w:rsid w:val="00EF651D"/>
    <w:rsid w:val="00EF6AA8"/>
    <w:rsid w:val="00EF6DE3"/>
    <w:rsid w:val="00F030DF"/>
    <w:rsid w:val="00F032F8"/>
    <w:rsid w:val="00F0367D"/>
    <w:rsid w:val="00F06B07"/>
    <w:rsid w:val="00F0771D"/>
    <w:rsid w:val="00F1329A"/>
    <w:rsid w:val="00F1368C"/>
    <w:rsid w:val="00F1588E"/>
    <w:rsid w:val="00F1660C"/>
    <w:rsid w:val="00F167AD"/>
    <w:rsid w:val="00F16B1D"/>
    <w:rsid w:val="00F16D59"/>
    <w:rsid w:val="00F1775D"/>
    <w:rsid w:val="00F22B65"/>
    <w:rsid w:val="00F23CE7"/>
    <w:rsid w:val="00F24653"/>
    <w:rsid w:val="00F25ECB"/>
    <w:rsid w:val="00F26767"/>
    <w:rsid w:val="00F2709F"/>
    <w:rsid w:val="00F30682"/>
    <w:rsid w:val="00F30A69"/>
    <w:rsid w:val="00F31CA4"/>
    <w:rsid w:val="00F31EC6"/>
    <w:rsid w:val="00F325AD"/>
    <w:rsid w:val="00F3516D"/>
    <w:rsid w:val="00F35199"/>
    <w:rsid w:val="00F35564"/>
    <w:rsid w:val="00F35744"/>
    <w:rsid w:val="00F43BC0"/>
    <w:rsid w:val="00F44E93"/>
    <w:rsid w:val="00F454AD"/>
    <w:rsid w:val="00F45C33"/>
    <w:rsid w:val="00F45D2D"/>
    <w:rsid w:val="00F4672E"/>
    <w:rsid w:val="00F46C60"/>
    <w:rsid w:val="00F47A1E"/>
    <w:rsid w:val="00F47DAE"/>
    <w:rsid w:val="00F5110C"/>
    <w:rsid w:val="00F516D5"/>
    <w:rsid w:val="00F52368"/>
    <w:rsid w:val="00F55195"/>
    <w:rsid w:val="00F558E9"/>
    <w:rsid w:val="00F55BFF"/>
    <w:rsid w:val="00F57326"/>
    <w:rsid w:val="00F577EF"/>
    <w:rsid w:val="00F6050C"/>
    <w:rsid w:val="00F6251B"/>
    <w:rsid w:val="00F63811"/>
    <w:rsid w:val="00F64B19"/>
    <w:rsid w:val="00F657CE"/>
    <w:rsid w:val="00F65A19"/>
    <w:rsid w:val="00F65B51"/>
    <w:rsid w:val="00F65F1E"/>
    <w:rsid w:val="00F66682"/>
    <w:rsid w:val="00F713A8"/>
    <w:rsid w:val="00F71B22"/>
    <w:rsid w:val="00F7244B"/>
    <w:rsid w:val="00F72A6D"/>
    <w:rsid w:val="00F731E4"/>
    <w:rsid w:val="00F736D1"/>
    <w:rsid w:val="00F75BA9"/>
    <w:rsid w:val="00F7643E"/>
    <w:rsid w:val="00F76E36"/>
    <w:rsid w:val="00F8263F"/>
    <w:rsid w:val="00F82C21"/>
    <w:rsid w:val="00F830FC"/>
    <w:rsid w:val="00F848D4"/>
    <w:rsid w:val="00F87090"/>
    <w:rsid w:val="00F876E1"/>
    <w:rsid w:val="00F91544"/>
    <w:rsid w:val="00F92012"/>
    <w:rsid w:val="00F9298A"/>
    <w:rsid w:val="00F92AEB"/>
    <w:rsid w:val="00F92E91"/>
    <w:rsid w:val="00F94566"/>
    <w:rsid w:val="00F95086"/>
    <w:rsid w:val="00F9554A"/>
    <w:rsid w:val="00FA08E2"/>
    <w:rsid w:val="00FA3684"/>
    <w:rsid w:val="00FA5A17"/>
    <w:rsid w:val="00FA6755"/>
    <w:rsid w:val="00FA6FC3"/>
    <w:rsid w:val="00FA7A7A"/>
    <w:rsid w:val="00FB318C"/>
    <w:rsid w:val="00FB3209"/>
    <w:rsid w:val="00FB41F0"/>
    <w:rsid w:val="00FB420D"/>
    <w:rsid w:val="00FB4DCD"/>
    <w:rsid w:val="00FB55F1"/>
    <w:rsid w:val="00FB658B"/>
    <w:rsid w:val="00FC369A"/>
    <w:rsid w:val="00FC36AA"/>
    <w:rsid w:val="00FC3769"/>
    <w:rsid w:val="00FC3E50"/>
    <w:rsid w:val="00FC45FA"/>
    <w:rsid w:val="00FC558D"/>
    <w:rsid w:val="00FC5FCF"/>
    <w:rsid w:val="00FC6B21"/>
    <w:rsid w:val="00FD13A9"/>
    <w:rsid w:val="00FD164B"/>
    <w:rsid w:val="00FD2EA7"/>
    <w:rsid w:val="00FD48D7"/>
    <w:rsid w:val="00FD5356"/>
    <w:rsid w:val="00FD5B4A"/>
    <w:rsid w:val="00FD78B2"/>
    <w:rsid w:val="00FD7A32"/>
    <w:rsid w:val="00FD7AFE"/>
    <w:rsid w:val="00FD7B22"/>
    <w:rsid w:val="00FE0095"/>
    <w:rsid w:val="00FE0A62"/>
    <w:rsid w:val="00FE18E7"/>
    <w:rsid w:val="00FE1974"/>
    <w:rsid w:val="00FE19CD"/>
    <w:rsid w:val="00FE1AF6"/>
    <w:rsid w:val="00FE48B7"/>
    <w:rsid w:val="00FE631F"/>
    <w:rsid w:val="00FE7D24"/>
    <w:rsid w:val="00FF145F"/>
    <w:rsid w:val="00FF197C"/>
    <w:rsid w:val="00FF20DE"/>
    <w:rsid w:val="00FF244E"/>
    <w:rsid w:val="00FF2E49"/>
    <w:rsid w:val="00FF3FF9"/>
    <w:rsid w:val="00FF519D"/>
    <w:rsid w:val="00FF56AB"/>
    <w:rsid w:val="00FF6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E99"/>
    <w:pPr>
      <w:spacing w:after="120"/>
      <w:ind w:firstLine="284"/>
    </w:pPr>
    <w:rPr>
      <w:rFonts w:ascii="Verdana" w:hAnsi="Verdana"/>
      <w:sz w:val="18"/>
      <w:szCs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C10"/>
    <w:pPr>
      <w:keepNext/>
      <w:keepLines/>
      <w:spacing w:before="480" w:after="240"/>
      <w:ind w:firstLine="0"/>
      <w:outlineLvl w:val="0"/>
    </w:pPr>
    <w:rPr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C10"/>
    <w:pPr>
      <w:keepNext/>
      <w:keepLines/>
      <w:spacing w:before="240"/>
      <w:ind w:left="284" w:firstLine="0"/>
      <w:outlineLvl w:val="1"/>
    </w:pPr>
    <w:rPr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411"/>
    <w:pPr>
      <w:keepNext/>
      <w:keepLines/>
      <w:numPr>
        <w:ilvl w:val="2"/>
        <w:numId w:val="5"/>
      </w:numPr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411"/>
    <w:pPr>
      <w:keepNext/>
      <w:keepLines/>
      <w:numPr>
        <w:ilvl w:val="3"/>
        <w:numId w:val="5"/>
      </w:numPr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411"/>
    <w:pPr>
      <w:keepNext/>
      <w:keepLines/>
      <w:numPr>
        <w:ilvl w:val="4"/>
        <w:numId w:val="5"/>
      </w:numPr>
      <w:spacing w:before="200" w:after="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411"/>
    <w:pPr>
      <w:keepNext/>
      <w:keepLines/>
      <w:numPr>
        <w:ilvl w:val="5"/>
        <w:numId w:val="5"/>
      </w:numPr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11"/>
    <w:pPr>
      <w:keepNext/>
      <w:keepLines/>
      <w:numPr>
        <w:ilvl w:val="6"/>
        <w:numId w:val="5"/>
      </w:numPr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11"/>
    <w:pPr>
      <w:keepNext/>
      <w:keepLines/>
      <w:numPr>
        <w:ilvl w:val="7"/>
        <w:numId w:val="5"/>
      </w:numPr>
      <w:spacing w:before="200" w:after="0"/>
      <w:outlineLvl w:val="7"/>
    </w:pPr>
    <w:rPr>
      <w:rFonts w:ascii="Cambria" w:hAnsi="Cambria"/>
      <w:color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411"/>
    <w:pPr>
      <w:keepNext/>
      <w:keepLines/>
      <w:numPr>
        <w:ilvl w:val="8"/>
        <w:numId w:val="5"/>
      </w:numPr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E7B"/>
    <w:pPr>
      <w:spacing w:after="28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382221"/>
    <w:pPr>
      <w:tabs>
        <w:tab w:val="right" w:leader="dot" w:pos="9628"/>
      </w:tabs>
      <w:spacing w:after="0"/>
    </w:pPr>
    <w:rPr>
      <w:rFonts w:ascii="Times New Roman" w:hAnsi="Times New Roman"/>
      <w:noProof/>
      <w:lang w:eastAsia="nl-NL"/>
    </w:rPr>
  </w:style>
  <w:style w:type="paragraph" w:styleId="TOC2">
    <w:name w:val="toc 2"/>
    <w:basedOn w:val="Normal"/>
    <w:next w:val="Normal"/>
    <w:autoRedefine/>
    <w:uiPriority w:val="39"/>
    <w:rsid w:val="00AC1D0E"/>
    <w:pPr>
      <w:spacing w:after="0"/>
      <w:ind w:left="200"/>
    </w:pPr>
    <w:rPr>
      <w:rFonts w:ascii="Times New Roman" w:hAnsi="Times New Roman"/>
      <w:szCs w:val="20"/>
      <w:lang w:val="nl-NL" w:eastAsia="nl-NL"/>
    </w:rPr>
  </w:style>
  <w:style w:type="paragraph" w:styleId="TOC3">
    <w:name w:val="toc 3"/>
    <w:basedOn w:val="Normal"/>
    <w:next w:val="Normal"/>
    <w:autoRedefine/>
    <w:uiPriority w:val="39"/>
    <w:rsid w:val="00AC1D0E"/>
    <w:pPr>
      <w:spacing w:after="0"/>
      <w:ind w:left="400"/>
    </w:pPr>
    <w:rPr>
      <w:rFonts w:ascii="Times New Roman" w:hAnsi="Times New Roman"/>
      <w:szCs w:val="20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453C10"/>
    <w:rPr>
      <w:rFonts w:ascii="Verdana" w:hAnsi="Verdana"/>
      <w:b/>
      <w:bCs/>
      <w:color w:val="000000"/>
      <w:sz w:val="18"/>
      <w:szCs w:val="26"/>
      <w:lang w:eastAsia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52057B"/>
    <w:pPr>
      <w:spacing w:before="120"/>
      <w:jc w:val="center"/>
    </w:pPr>
    <w:rPr>
      <w:b/>
      <w:bCs/>
      <w:szCs w:val="18"/>
    </w:rPr>
  </w:style>
  <w:style w:type="paragraph" w:styleId="BodyText">
    <w:name w:val="Body Text"/>
    <w:basedOn w:val="Normal"/>
    <w:rsid w:val="00F46C60"/>
    <w:pPr>
      <w:spacing w:after="0" w:line="360" w:lineRule="auto"/>
    </w:pPr>
    <w:rPr>
      <w:rFonts w:ascii="Times New Roman" w:hAnsi="Times New Roman"/>
      <w:sz w:val="24"/>
      <w:szCs w:val="20"/>
    </w:rPr>
  </w:style>
  <w:style w:type="paragraph" w:styleId="BalloonText">
    <w:name w:val="Balloon Text"/>
    <w:basedOn w:val="Normal"/>
    <w:semiHidden/>
    <w:rsid w:val="00BB42D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CF0A69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CA5BC5"/>
    <w:rPr>
      <w:sz w:val="16"/>
      <w:szCs w:val="16"/>
    </w:rPr>
  </w:style>
  <w:style w:type="paragraph" w:styleId="CommentText">
    <w:name w:val="annotation text"/>
    <w:basedOn w:val="Normal"/>
    <w:semiHidden/>
    <w:rsid w:val="00CA5BC5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CA5BC5"/>
    <w:rPr>
      <w:b/>
      <w:bCs/>
    </w:rPr>
  </w:style>
  <w:style w:type="paragraph" w:styleId="Header">
    <w:name w:val="header"/>
    <w:basedOn w:val="Normal"/>
    <w:rsid w:val="00FF244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FF244E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E2F48"/>
  </w:style>
  <w:style w:type="character" w:customStyle="1" w:styleId="FooterChar">
    <w:name w:val="Footer Char"/>
    <w:basedOn w:val="DefaultParagraphFont"/>
    <w:link w:val="Footer"/>
    <w:uiPriority w:val="99"/>
    <w:rsid w:val="00CE3129"/>
    <w:rPr>
      <w:rFonts w:ascii="Book Antiqua" w:hAnsi="Book Antiqua"/>
      <w:szCs w:val="24"/>
      <w:lang w:val="da-DK"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0E66A7"/>
    <w:rPr>
      <w:rFonts w:ascii="Verdana" w:hAnsi="Verdana"/>
      <w:b/>
      <w:bCs/>
      <w:sz w:val="24"/>
      <w:szCs w:val="28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0F6411"/>
    <w:rPr>
      <w:rFonts w:ascii="Cambria" w:hAnsi="Cambria"/>
      <w:b/>
      <w:bCs/>
      <w:color w:val="4F81BD"/>
      <w:sz w:val="22"/>
      <w:szCs w:val="22"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411"/>
    <w:rPr>
      <w:rFonts w:ascii="Cambria" w:hAnsi="Cambria"/>
      <w:b/>
      <w:bCs/>
      <w:i/>
      <w:iCs/>
      <w:color w:val="4F81BD"/>
      <w:sz w:val="22"/>
      <w:szCs w:val="22"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411"/>
    <w:rPr>
      <w:rFonts w:ascii="Cambria" w:hAnsi="Cambria"/>
      <w:color w:val="243F60"/>
      <w:sz w:val="22"/>
      <w:szCs w:val="22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411"/>
    <w:rPr>
      <w:rFonts w:ascii="Cambria" w:hAnsi="Cambria"/>
      <w:i/>
      <w:iCs/>
      <w:color w:val="243F60"/>
      <w:sz w:val="22"/>
      <w:szCs w:val="22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411"/>
    <w:rPr>
      <w:rFonts w:ascii="Cambria" w:hAnsi="Cambria"/>
      <w:i/>
      <w:iCs/>
      <w:color w:val="404040"/>
      <w:sz w:val="22"/>
      <w:szCs w:val="22"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411"/>
    <w:rPr>
      <w:rFonts w:ascii="Cambria" w:hAnsi="Cambria"/>
      <w:color w:val="4F81BD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411"/>
    <w:rPr>
      <w:rFonts w:ascii="Cambria" w:hAnsi="Cambria"/>
      <w:i/>
      <w:iCs/>
      <w:color w:val="404040"/>
      <w:lang w:eastAsia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5C574F"/>
    <w:pPr>
      <w:spacing w:before="480" w:after="480"/>
      <w:contextualSpacing/>
      <w:jc w:val="center"/>
    </w:pPr>
    <w:rPr>
      <w:b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C574F"/>
    <w:rPr>
      <w:rFonts w:ascii="Verdana" w:hAnsi="Verdana"/>
      <w:b/>
      <w:spacing w:val="5"/>
      <w:kern w:val="28"/>
      <w:sz w:val="24"/>
      <w:szCs w:val="52"/>
      <w:lang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411"/>
    <w:pPr>
      <w:numPr>
        <w:ilvl w:val="1"/>
      </w:numPr>
      <w:ind w:firstLine="284"/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F6411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F6411"/>
    <w:rPr>
      <w:b/>
      <w:bCs/>
    </w:rPr>
  </w:style>
  <w:style w:type="character" w:styleId="Emphasis">
    <w:name w:val="Emphasis"/>
    <w:basedOn w:val="DefaultParagraphFont"/>
    <w:uiPriority w:val="20"/>
    <w:qFormat/>
    <w:rsid w:val="000F6411"/>
    <w:rPr>
      <w:i/>
      <w:iCs/>
    </w:rPr>
  </w:style>
  <w:style w:type="paragraph" w:styleId="NoSpacing">
    <w:name w:val="No Spacing"/>
    <w:uiPriority w:val="1"/>
    <w:qFormat/>
    <w:rsid w:val="000F6411"/>
    <w:rPr>
      <w:sz w:val="22"/>
      <w:szCs w:val="22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0F64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F6411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0F6411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411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411"/>
    <w:rPr>
      <w:b/>
      <w:bCs/>
      <w:i/>
      <w:iCs/>
      <w:color w:val="4F81BD"/>
    </w:rPr>
  </w:style>
  <w:style w:type="character" w:styleId="SubtleEmphasis">
    <w:name w:val="Subtle Emphasis"/>
    <w:basedOn w:val="DefaultParagraphFont"/>
    <w:uiPriority w:val="19"/>
    <w:qFormat/>
    <w:rsid w:val="000F6411"/>
    <w:rPr>
      <w:i/>
      <w:iCs/>
      <w:color w:val="808080"/>
    </w:rPr>
  </w:style>
  <w:style w:type="character" w:styleId="IntenseEmphasis">
    <w:name w:val="Intense Emphasis"/>
    <w:basedOn w:val="DefaultParagraphFont"/>
    <w:uiPriority w:val="21"/>
    <w:qFormat/>
    <w:rsid w:val="000F6411"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uiPriority w:val="31"/>
    <w:qFormat/>
    <w:rsid w:val="000F6411"/>
    <w:rPr>
      <w:smallCaps/>
      <w:color w:val="C0504D"/>
      <w:u w:val="single"/>
    </w:rPr>
  </w:style>
  <w:style w:type="character" w:styleId="IntenseReference">
    <w:name w:val="Intense Reference"/>
    <w:basedOn w:val="DefaultParagraphFont"/>
    <w:uiPriority w:val="32"/>
    <w:qFormat/>
    <w:rsid w:val="000F6411"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F641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6411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2488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488B"/>
    <w:rPr>
      <w:lang w:val="en-GB" w:eastAsia="en-US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2488B"/>
    <w:rPr>
      <w:vertAlign w:val="superscript"/>
    </w:rPr>
  </w:style>
  <w:style w:type="paragraph" w:customStyle="1" w:styleId="references">
    <w:name w:val="references"/>
    <w:basedOn w:val="Normal"/>
    <w:qFormat/>
    <w:rsid w:val="00135721"/>
    <w:pPr>
      <w:ind w:left="567" w:hanging="567"/>
    </w:pPr>
  </w:style>
  <w:style w:type="paragraph" w:customStyle="1" w:styleId="Tabletext">
    <w:name w:val="Table text"/>
    <w:basedOn w:val="ListParagraph"/>
    <w:qFormat/>
    <w:rsid w:val="009E246E"/>
    <w:pPr>
      <w:spacing w:after="0"/>
      <w:ind w:left="0" w:firstLine="0"/>
    </w:pPr>
    <w:rPr>
      <w:rFonts w:asciiTheme="minorHAnsi" w:hAnsiTheme="minorHAnsi"/>
      <w:sz w:val="20"/>
    </w:rPr>
  </w:style>
  <w:style w:type="paragraph" w:customStyle="1" w:styleId="appendixheader2">
    <w:name w:val="appendix header 2"/>
    <w:basedOn w:val="Heading2"/>
    <w:qFormat/>
    <w:rsid w:val="00EF6DE3"/>
    <w:pPr>
      <w:ind w:left="0"/>
    </w:pPr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AF4FA8"/>
    <w:rPr>
      <w:color w:val="808080"/>
    </w:rPr>
  </w:style>
  <w:style w:type="paragraph" w:customStyle="1" w:styleId="Firstparagraphstyle">
    <w:name w:val="First paragraph style"/>
    <w:basedOn w:val="Normal"/>
    <w:next w:val="Normal"/>
    <w:rsid w:val="00DE1320"/>
    <w:pPr>
      <w:spacing w:after="0"/>
    </w:pPr>
    <w:rPr>
      <w:rFonts w:ascii="Times New Roman" w:hAnsi="Times New Roman"/>
      <w:sz w:val="24"/>
      <w:szCs w:val="24"/>
      <w:lang w:eastAsia="en-GB" w:bidi="ar-SA"/>
    </w:rPr>
  </w:style>
  <w:style w:type="paragraph" w:customStyle="1" w:styleId="tabletext0">
    <w:name w:val="table text"/>
    <w:basedOn w:val="Normal"/>
    <w:qFormat/>
    <w:rsid w:val="0064406D"/>
    <w:pPr>
      <w:spacing w:after="0"/>
      <w:ind w:firstLine="0"/>
    </w:pPr>
    <w:rPr>
      <w:sz w:val="16"/>
      <w:szCs w:val="20"/>
      <w:lang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7B00F2"/>
  </w:style>
  <w:style w:type="paragraph" w:customStyle="1" w:styleId="affiliations">
    <w:name w:val="affiliations"/>
    <w:basedOn w:val="Normal"/>
    <w:next w:val="Normal"/>
    <w:qFormat/>
    <w:rsid w:val="004249FE"/>
    <w:pPr>
      <w:ind w:firstLine="0"/>
    </w:pPr>
    <w:rPr>
      <w:lang w:val="en-US"/>
    </w:rPr>
  </w:style>
  <w:style w:type="paragraph" w:customStyle="1" w:styleId="Caption1">
    <w:name w:val="Caption1"/>
    <w:basedOn w:val="Normal"/>
    <w:qFormat/>
    <w:rsid w:val="004249FE"/>
    <w:pPr>
      <w:spacing w:after="0"/>
    </w:pPr>
    <w:rPr>
      <w:lang w:val="en-US"/>
    </w:rPr>
  </w:style>
  <w:style w:type="paragraph" w:styleId="Revision">
    <w:name w:val="Revision"/>
    <w:hidden/>
    <w:uiPriority w:val="99"/>
    <w:semiHidden/>
    <w:rsid w:val="00EE3996"/>
    <w:rPr>
      <w:rFonts w:ascii="Verdana" w:hAnsi="Verdana"/>
      <w:sz w:val="18"/>
      <w:szCs w:val="22"/>
      <w:lang w:eastAsia="en-US" w:bidi="en-US"/>
    </w:rPr>
  </w:style>
  <w:style w:type="paragraph" w:customStyle="1" w:styleId="tabletext1">
    <w:name w:val="table_text"/>
    <w:basedOn w:val="Normal"/>
    <w:qFormat/>
    <w:rsid w:val="009E246E"/>
    <w:pPr>
      <w:spacing w:after="200" w:line="276" w:lineRule="auto"/>
      <w:ind w:firstLine="0"/>
    </w:pPr>
    <w:rPr>
      <w:rFonts w:ascii="Calibri" w:eastAsia="Calibri" w:hAnsi="Calibri"/>
      <w:sz w:val="20"/>
      <w:szCs w:val="20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8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01863">
          <w:marLeft w:val="0"/>
          <w:marRight w:val="0"/>
          <w:marTop w:val="0"/>
          <w:marBottom w:val="0"/>
          <w:divBdr>
            <w:top w:val="single" w:sz="4" w:space="0" w:color="0E477A"/>
            <w:left w:val="single" w:sz="4" w:space="0" w:color="0E477A"/>
            <w:bottom w:val="single" w:sz="4" w:space="0" w:color="0E477A"/>
            <w:right w:val="single" w:sz="4" w:space="0" w:color="0E477A"/>
          </w:divBdr>
          <w:divsChild>
            <w:div w:id="2044670194">
              <w:marLeft w:val="23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5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91820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6" w:color="CCCCCC"/>
                        <w:left w:val="single" w:sz="4" w:space="6" w:color="CCCCCC"/>
                        <w:bottom w:val="single" w:sz="4" w:space="6" w:color="CCCCCC"/>
                        <w:right w:val="single" w:sz="4" w:space="6" w:color="CCCCCC"/>
                      </w:divBdr>
                      <w:divsChild>
                        <w:div w:id="1803963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6" w:color="DDDDDD"/>
                            <w:left w:val="single" w:sz="4" w:space="6" w:color="DDDDDD"/>
                            <w:bottom w:val="single" w:sz="4" w:space="6" w:color="DDDDDD"/>
                            <w:right w:val="single" w:sz="4" w:space="6" w:color="DDDDDD"/>
                          </w:divBdr>
                          <w:divsChild>
                            <w:div w:id="161324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E54DE5-ECE6-494E-9A7A-DDAB45C10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4</TotalTime>
  <Pages>3</Pages>
  <Words>556</Words>
  <Characters>315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NERC</Company>
  <LinksUpToDate>false</LinksUpToDate>
  <CharactersWithSpaces>3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s</dc:creator>
  <cp:lastModifiedBy>Egon</cp:lastModifiedBy>
  <cp:revision>155</cp:revision>
  <cp:lastPrinted>2014-06-11T15:06:00Z</cp:lastPrinted>
  <dcterms:created xsi:type="dcterms:W3CDTF">2014-06-18T17:00:00Z</dcterms:created>
  <dcterms:modified xsi:type="dcterms:W3CDTF">2014-10-0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